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2C8E0" w14:textId="46FC1CD2" w:rsidR="00CB2EA6" w:rsidRPr="00CB2EA6" w:rsidRDefault="00CB2EA6" w:rsidP="00CB2EA6">
      <w:pPr>
        <w:widowControl w:val="0"/>
        <w:spacing w:after="200" w:line="240" w:lineRule="auto"/>
        <w:rPr>
          <w:rFonts w:ascii="Arial" w:eastAsia="Arial" w:hAnsi="Arial" w:cs="Arial"/>
          <w:sz w:val="18"/>
          <w:szCs w:val="18"/>
          <w:vertAlign w:val="superscript"/>
        </w:rPr>
      </w:pPr>
      <w:r w:rsidRPr="00CB2EA6">
        <w:rPr>
          <w:rFonts w:ascii="Arial" w:eastAsia="Arial" w:hAnsi="Arial" w:cs="Arial"/>
          <w:b/>
          <w:sz w:val="18"/>
          <w:szCs w:val="18"/>
        </w:rPr>
        <w:t>Supplemental Table 1: Trials/ Studies related to thrombolytic therapy in prosthetic heart valve thrombosis.</w:t>
      </w:r>
      <w:r w:rsidRPr="00CB2EA6">
        <w:rPr>
          <w:rFonts w:ascii="Arial" w:eastAsia="Arial" w:hAnsi="Arial" w:cs="Arial"/>
          <w:sz w:val="18"/>
          <w:szCs w:val="18"/>
        </w:rPr>
        <w:t xml:space="preserve"> </w:t>
      </w:r>
    </w:p>
    <w:tbl>
      <w:tblPr>
        <w:tblpPr w:leftFromText="180" w:rightFromText="180" w:vertAnchor="text" w:tblpY="1"/>
        <w:tblOverlap w:val="never"/>
        <w:tblW w:w="96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709"/>
        <w:gridCol w:w="2977"/>
        <w:gridCol w:w="4677"/>
      </w:tblGrid>
      <w:tr w:rsidR="00CB2EA6" w:rsidRPr="00CB2EA6" w14:paraId="592553B4" w14:textId="77777777" w:rsidTr="00337CC8">
        <w:tc>
          <w:tcPr>
            <w:tcW w:w="1266" w:type="dxa"/>
            <w:shd w:val="clear" w:color="auto" w:fill="auto"/>
            <w:tcMar>
              <w:top w:w="100" w:type="dxa"/>
              <w:left w:w="100" w:type="dxa"/>
              <w:bottom w:w="100" w:type="dxa"/>
              <w:right w:w="100" w:type="dxa"/>
            </w:tcMar>
          </w:tcPr>
          <w:p w14:paraId="4771056D" w14:textId="77777777" w:rsidR="00CB2EA6" w:rsidRPr="00CB2EA6" w:rsidRDefault="00CB2EA6" w:rsidP="00337CC8">
            <w:pPr>
              <w:spacing w:line="240" w:lineRule="auto"/>
              <w:rPr>
                <w:rFonts w:ascii="Arial" w:eastAsia="Arial" w:hAnsi="Arial" w:cs="Arial"/>
                <w:b/>
                <w:bCs/>
                <w:sz w:val="18"/>
                <w:szCs w:val="18"/>
              </w:rPr>
            </w:pPr>
            <w:r w:rsidRPr="00CB2EA6">
              <w:rPr>
                <w:rFonts w:ascii="Arial" w:eastAsia="Arial" w:hAnsi="Arial" w:cs="Arial"/>
                <w:b/>
                <w:bCs/>
                <w:sz w:val="18"/>
                <w:szCs w:val="18"/>
              </w:rPr>
              <w:t>First Author</w:t>
            </w:r>
          </w:p>
        </w:tc>
        <w:tc>
          <w:tcPr>
            <w:tcW w:w="709" w:type="dxa"/>
            <w:shd w:val="clear" w:color="auto" w:fill="auto"/>
            <w:tcMar>
              <w:top w:w="100" w:type="dxa"/>
              <w:left w:w="100" w:type="dxa"/>
              <w:bottom w:w="100" w:type="dxa"/>
              <w:right w:w="100" w:type="dxa"/>
            </w:tcMar>
          </w:tcPr>
          <w:p w14:paraId="55EA0E72" w14:textId="77777777" w:rsidR="00CB2EA6" w:rsidRPr="00CB2EA6" w:rsidRDefault="00CB2EA6" w:rsidP="00337CC8">
            <w:pPr>
              <w:spacing w:line="240" w:lineRule="auto"/>
              <w:rPr>
                <w:rFonts w:ascii="Arial" w:eastAsia="Arial" w:hAnsi="Arial" w:cs="Arial"/>
                <w:b/>
                <w:bCs/>
                <w:sz w:val="18"/>
                <w:szCs w:val="18"/>
              </w:rPr>
            </w:pPr>
            <w:r w:rsidRPr="00CB2EA6">
              <w:rPr>
                <w:rFonts w:ascii="Arial" w:eastAsia="Arial" w:hAnsi="Arial" w:cs="Arial"/>
                <w:b/>
                <w:bCs/>
                <w:sz w:val="18"/>
                <w:szCs w:val="18"/>
              </w:rPr>
              <w:t>Year</w:t>
            </w:r>
          </w:p>
        </w:tc>
        <w:tc>
          <w:tcPr>
            <w:tcW w:w="2977" w:type="dxa"/>
            <w:shd w:val="clear" w:color="auto" w:fill="auto"/>
            <w:tcMar>
              <w:top w:w="100" w:type="dxa"/>
              <w:left w:w="100" w:type="dxa"/>
              <w:bottom w:w="100" w:type="dxa"/>
              <w:right w:w="100" w:type="dxa"/>
            </w:tcMar>
          </w:tcPr>
          <w:p w14:paraId="0F39222E" w14:textId="77777777" w:rsidR="00CB2EA6" w:rsidRPr="00CB2EA6" w:rsidRDefault="00CB2EA6" w:rsidP="00337CC8">
            <w:pPr>
              <w:spacing w:line="240" w:lineRule="auto"/>
              <w:rPr>
                <w:rFonts w:ascii="Arial" w:eastAsia="Arial" w:hAnsi="Arial" w:cs="Arial"/>
                <w:b/>
                <w:bCs/>
                <w:sz w:val="18"/>
                <w:szCs w:val="18"/>
              </w:rPr>
            </w:pPr>
            <w:r w:rsidRPr="00CB2EA6">
              <w:rPr>
                <w:rFonts w:ascii="Arial" w:eastAsia="Arial" w:hAnsi="Arial" w:cs="Arial"/>
                <w:b/>
                <w:bCs/>
                <w:sz w:val="18"/>
                <w:szCs w:val="18"/>
              </w:rPr>
              <w:t>Objective</w:t>
            </w:r>
          </w:p>
        </w:tc>
        <w:tc>
          <w:tcPr>
            <w:tcW w:w="4677" w:type="dxa"/>
            <w:shd w:val="clear" w:color="auto" w:fill="auto"/>
            <w:tcMar>
              <w:top w:w="100" w:type="dxa"/>
              <w:left w:w="100" w:type="dxa"/>
              <w:bottom w:w="100" w:type="dxa"/>
              <w:right w:w="100" w:type="dxa"/>
            </w:tcMar>
          </w:tcPr>
          <w:p w14:paraId="1DE0EE5E" w14:textId="77777777" w:rsidR="00CB2EA6" w:rsidRPr="00CB2EA6" w:rsidRDefault="00CB2EA6" w:rsidP="00337CC8">
            <w:pPr>
              <w:spacing w:line="240" w:lineRule="auto"/>
              <w:rPr>
                <w:rFonts w:ascii="Arial" w:eastAsia="Arial" w:hAnsi="Arial" w:cs="Arial"/>
                <w:b/>
                <w:bCs/>
                <w:sz w:val="18"/>
                <w:szCs w:val="18"/>
              </w:rPr>
            </w:pPr>
            <w:r w:rsidRPr="00CB2EA6">
              <w:rPr>
                <w:rFonts w:ascii="Arial" w:eastAsia="Arial" w:hAnsi="Arial" w:cs="Arial"/>
                <w:b/>
                <w:bCs/>
                <w:sz w:val="18"/>
                <w:szCs w:val="18"/>
              </w:rPr>
              <w:t>Finding/Conclusion</w:t>
            </w:r>
          </w:p>
        </w:tc>
      </w:tr>
      <w:tr w:rsidR="00CB2EA6" w:rsidRPr="00CB2EA6" w14:paraId="79107141" w14:textId="77777777" w:rsidTr="00337CC8">
        <w:tc>
          <w:tcPr>
            <w:tcW w:w="1266" w:type="dxa"/>
            <w:shd w:val="clear" w:color="auto" w:fill="auto"/>
            <w:tcMar>
              <w:top w:w="100" w:type="dxa"/>
              <w:left w:w="100" w:type="dxa"/>
              <w:bottom w:w="100" w:type="dxa"/>
              <w:right w:w="100" w:type="dxa"/>
            </w:tcMar>
          </w:tcPr>
          <w:p w14:paraId="08090C24" w14:textId="5BF0A1FB"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Ö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5CIawNRR","properties":{"formattedCitation":"\\super 1\\nosupersub{}","plainCitation":"1","noteIndex":0},"citationItems":[{"id":52,"uris":["http://zotero.org/users/local/swPC9R5X/items/GZNRME9A"],"itemData":{"id":52,"type":"article-journal","abstract":"BACKGROUND: Prosthetic valve thrombosis (PVT) is one of the life-threatening complications of prosthetic heart valve replacement. Due to the lack of randomized controlled trials, the optimal treatment of PVT remains controversial between thrombolytic therapy (TT) and surgery.\nOBJECTIVES: This study aimed to prospectively evaluate the outcomes of TT and surgery as the first-line treatment strategy in patients with obstructive PVT.\nMETHODS: A total of 158 obstructive PVT patients (women: 103 [65.2%]; median age 49 years [IQR: 39-60 years]) were enrolled in this multicenter observational prospective study. TT was performed using slow (6 hours) and/or ultraslow (25 hours) infusion of low-dose tissue plasminogen activator (t-PA) (25 mg) mostly in repeated sessions. The primary endpoint of the study was 3-month mortality following TT or surgery.\nRESULTS: The initial management strategy was TT in 83 (52.5%) patients and surgery in 75 (47.5%) cases. The success rate of TT was 90.4% with a median t-PA dose of 59 mg (IQR: 37.5-100 mg). The incidences of outcomes in surgery and TT groups were as follows: minor complications (29 [38.7%] and 7 [8.4%], respectively), major complications (31 [41.3%] and 5 [6%], respectively), and the 3-month mortality rate (14 [18.7%] and 2 [2.4%], respectively).\nCONCLUSIONS: Low-dose and slow/ultraslow infusion of t-PA were associated with low complications and mortality and high success rates and should be considered as a viable treatment in patients with obstructive PVT.","container-title":"Journal of the American College of Cardiology","DOI":"10.1016/j.jacc.2021.12.027","ISSN":"1558-3597","issue":"10","journalAbbreviation":"J Am Coll Cardiol","language":"eng","note":"PMID: 35272803","page":"977-989","source":"PubMed","title":"Thrombolysis or Surgery in Patients With Obstructive Mechanical Valve Thrombosis: The Multicenter HATTUSHA Study","title-short":"Thrombolysis or Surgery in Patients With Obstructive Mechanical Valve Thrombosis","volume":"79","author":[{"family":"Özkan","given":"Mehmet"},{"family":"Gündüz","given":"Sabahattin"},{"family":"Güner","given":"Ahmet"},{"family":"Kalçık","given":"Macit"},{"family":"Gürsoy","given":"Mustafa Ozan"},{"family":"Uygur","given":"Begüm"},{"family":"Keleş","given":"Nurşen"},{"family":"Kaya","given":"Hasan"},{"family":"Kılıçgedik","given":"Alev"},{"family":"Bayam","given":"Emrah"},{"family":"Kalkan","given":"Semih"},{"family":"Astarcıoğlu","given":"Mehmet Ali"},{"family":"Karakoyun","given":"Süleyman"},{"family":"Yesin","given":"Mahmut"},{"family":"İnan","given":"Duygu"},{"family":"Fedakar","given":"Ali"},{"family":"Sarıkaya","given":"Sabit"},{"family":"Aksüt","given":"Mehmet"},{"family":"Onan","given":"Burak"},{"family":"Koçoğulları","given":"Cevdet Uğur"}],"issued":{"date-parts":[["2022",3,15]]}}}],"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w:t>
            </w:r>
            <w:r w:rsidRPr="00CB2EA6">
              <w:rPr>
                <w:rFonts w:ascii="Arial" w:eastAsia="Arial" w:hAnsi="Arial" w:cs="Arial"/>
                <w:sz w:val="18"/>
                <w:szCs w:val="18"/>
              </w:rPr>
              <w:fldChar w:fldCharType="end"/>
            </w:r>
          </w:p>
          <w:p w14:paraId="5E237C32" w14:textId="77777777" w:rsidR="00CB2EA6" w:rsidRPr="00CB2EA6" w:rsidRDefault="00CB2EA6" w:rsidP="00337CC8">
            <w:pPr>
              <w:spacing w:line="240" w:lineRule="auto"/>
              <w:rPr>
                <w:rFonts w:ascii="Arial" w:eastAsia="Arial" w:hAnsi="Arial" w:cs="Arial"/>
                <w:sz w:val="18"/>
                <w:szCs w:val="18"/>
              </w:rPr>
            </w:pPr>
          </w:p>
          <w:p w14:paraId="12607012" w14:textId="77777777" w:rsidR="00CB2EA6" w:rsidRPr="00CB2EA6" w:rsidRDefault="00CB2EA6" w:rsidP="00337CC8">
            <w:pPr>
              <w:spacing w:line="240" w:lineRule="auto"/>
              <w:rPr>
                <w:rFonts w:ascii="Arial" w:eastAsia="Arial" w:hAnsi="Arial" w:cs="Arial"/>
                <w:sz w:val="18"/>
                <w:szCs w:val="18"/>
              </w:rPr>
            </w:pPr>
          </w:p>
        </w:tc>
        <w:tc>
          <w:tcPr>
            <w:tcW w:w="709" w:type="dxa"/>
            <w:shd w:val="clear" w:color="auto" w:fill="auto"/>
            <w:tcMar>
              <w:top w:w="100" w:type="dxa"/>
              <w:left w:w="100" w:type="dxa"/>
              <w:bottom w:w="100" w:type="dxa"/>
              <w:right w:w="100" w:type="dxa"/>
            </w:tcMar>
          </w:tcPr>
          <w:p w14:paraId="18B81737"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22</w:t>
            </w:r>
          </w:p>
        </w:tc>
        <w:tc>
          <w:tcPr>
            <w:tcW w:w="2977" w:type="dxa"/>
            <w:shd w:val="clear" w:color="auto" w:fill="auto"/>
            <w:tcMar>
              <w:top w:w="100" w:type="dxa"/>
              <w:left w:w="100" w:type="dxa"/>
              <w:bottom w:w="100" w:type="dxa"/>
              <w:right w:w="100" w:type="dxa"/>
            </w:tcMar>
          </w:tcPr>
          <w:p w14:paraId="695F670E" w14:textId="77777777" w:rsidR="00CB2EA6" w:rsidRPr="00CB2EA6" w:rsidRDefault="00CB2EA6" w:rsidP="00337CC8">
            <w:pPr>
              <w:spacing w:after="200" w:line="240" w:lineRule="auto"/>
              <w:rPr>
                <w:rFonts w:ascii="Arial" w:eastAsia="Arial" w:hAnsi="Arial" w:cs="Arial"/>
                <w:b/>
                <w:sz w:val="18"/>
                <w:szCs w:val="18"/>
              </w:rPr>
            </w:pPr>
            <w:r w:rsidRPr="00CB2EA6">
              <w:rPr>
                <w:rFonts w:ascii="Arial" w:eastAsia="Arial" w:hAnsi="Arial" w:cs="Arial"/>
                <w:b/>
                <w:sz w:val="18"/>
                <w:szCs w:val="18"/>
              </w:rPr>
              <w:t>The Multicentre HATTUSHA Study</w:t>
            </w:r>
          </w:p>
          <w:p w14:paraId="0C01684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Compared the effectiveness and safety of thrombolysis and surgery in treating patients with obstructive mechanical prosthetic valve thrombosis (PVT)</w:t>
            </w:r>
          </w:p>
        </w:tc>
        <w:tc>
          <w:tcPr>
            <w:tcW w:w="4677" w:type="dxa"/>
            <w:shd w:val="clear" w:color="auto" w:fill="auto"/>
            <w:tcMar>
              <w:top w:w="100" w:type="dxa"/>
              <w:left w:w="100" w:type="dxa"/>
              <w:bottom w:w="100" w:type="dxa"/>
              <w:right w:w="100" w:type="dxa"/>
            </w:tcMar>
          </w:tcPr>
          <w:p w14:paraId="2D09CCED" w14:textId="77777777" w:rsidR="00CB2EA6" w:rsidRPr="00CB2EA6" w:rsidRDefault="00CB2EA6" w:rsidP="00CB2EA6">
            <w:pPr>
              <w:numPr>
                <w:ilvl w:val="0"/>
                <w:numId w:val="1"/>
              </w:numPr>
              <w:spacing w:after="0" w:line="240" w:lineRule="auto"/>
              <w:rPr>
                <w:rFonts w:ascii="Arial" w:eastAsia="Arial" w:hAnsi="Arial" w:cs="Arial"/>
                <w:sz w:val="18"/>
                <w:szCs w:val="18"/>
              </w:rPr>
            </w:pPr>
            <w:r w:rsidRPr="00CB2EA6">
              <w:rPr>
                <w:rFonts w:ascii="Arial" w:eastAsia="Arial" w:hAnsi="Arial" w:cs="Arial"/>
                <w:sz w:val="18"/>
                <w:szCs w:val="18"/>
              </w:rPr>
              <w:t xml:space="preserve">Patients treated with thrombolysis (52.5% of participants) received low-dose tissue plasminogen activator (tPA), infused slowly over 6–25 hours, with a total dose reaching 59 mg (median). </w:t>
            </w:r>
          </w:p>
          <w:p w14:paraId="6C0759DD" w14:textId="77777777" w:rsidR="00CB2EA6" w:rsidRPr="00CB2EA6" w:rsidRDefault="00CB2EA6" w:rsidP="00CB2EA6">
            <w:pPr>
              <w:numPr>
                <w:ilvl w:val="0"/>
                <w:numId w:val="1"/>
              </w:numPr>
              <w:spacing w:after="0" w:line="240" w:lineRule="auto"/>
              <w:rPr>
                <w:rFonts w:ascii="Arial" w:eastAsia="Arial" w:hAnsi="Arial" w:cs="Arial"/>
                <w:sz w:val="18"/>
                <w:szCs w:val="18"/>
              </w:rPr>
            </w:pPr>
            <w:r w:rsidRPr="00CB2EA6">
              <w:rPr>
                <w:rFonts w:ascii="Arial" w:eastAsia="Arial" w:hAnsi="Arial" w:cs="Arial"/>
                <w:sz w:val="18"/>
                <w:szCs w:val="18"/>
              </w:rPr>
              <w:t>The thrombolysis success rate was 90.4%, with a 3-month mortality rate of 2.4%, compared to 18.7% in the surgery group.</w:t>
            </w:r>
          </w:p>
          <w:p w14:paraId="710F7535" w14:textId="77777777" w:rsidR="00CB2EA6" w:rsidRPr="00CB2EA6" w:rsidRDefault="00CB2EA6" w:rsidP="00CB2EA6">
            <w:pPr>
              <w:numPr>
                <w:ilvl w:val="0"/>
                <w:numId w:val="1"/>
              </w:numPr>
              <w:spacing w:after="0" w:line="240" w:lineRule="auto"/>
              <w:rPr>
                <w:rFonts w:ascii="Arial" w:eastAsia="Arial" w:hAnsi="Arial" w:cs="Arial"/>
                <w:sz w:val="18"/>
                <w:szCs w:val="18"/>
              </w:rPr>
            </w:pPr>
            <w:r w:rsidRPr="00CB2EA6">
              <w:rPr>
                <w:rFonts w:ascii="Arial" w:eastAsia="Arial" w:hAnsi="Arial" w:cs="Arial"/>
                <w:sz w:val="18"/>
                <w:szCs w:val="18"/>
              </w:rPr>
              <w:t xml:space="preserve">Thrombolysis resulted in fewer major complications (2.4%) compared to surgery (9.3%).  </w:t>
            </w:r>
          </w:p>
        </w:tc>
      </w:tr>
      <w:tr w:rsidR="00CB2EA6" w:rsidRPr="00CB2EA6" w14:paraId="02826E01" w14:textId="77777777" w:rsidTr="00337CC8">
        <w:trPr>
          <w:trHeight w:val="1425"/>
        </w:trPr>
        <w:tc>
          <w:tcPr>
            <w:tcW w:w="1266" w:type="dxa"/>
            <w:shd w:val="clear" w:color="auto" w:fill="auto"/>
            <w:tcMar>
              <w:top w:w="100" w:type="dxa"/>
              <w:left w:w="100" w:type="dxa"/>
              <w:bottom w:w="100" w:type="dxa"/>
              <w:right w:w="100" w:type="dxa"/>
            </w:tcMar>
          </w:tcPr>
          <w:p w14:paraId="06D5C653" w14:textId="63421E93"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Ö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5ryVNAcN","properties":{"formattedCitation":"\\super 2\\nosupersub{}","plainCitation":"2","noteIndex":0},"citationItems":[{"id":18,"uris":["http://zotero.org/users/local/swPC9R5X/items/23BTPT3W"],"itemData":{"id":18,"type":"article-journal","abstract":"BACKGROUND: Low-dose (25mg), slow infusion (6hours) of tissue-type plasminogen activator (t-PA) with repetition as needed has been shown to provide effective and safer thrombolysis in patients with prosthetic valve thrombosis (PVT). Further prolonging the infusion time may be rational with regard to reducing complication rates without reducing success rates. We aimed to investigate the efficacy and safety of ultraslow (25hours) infusion of low-dose (25mg) alteplase (t-PA) for PVT.\nMETHODS AND RESULTS: Transesophageal echocardiography-guided thrombolytic therapy (TT) was administered to 114 patients with PVT in 120 different episodes between 2009 and 2013 in a single center. Prosthetic valve thrombosis was obstructive in 77 (64.2%) and nonobstructive in 43 (35.8%) episodes. Ultraslow infusion (25hours) of low-dose (25mg) t-PA, as the TT regimen, was used in all patients admitted with PVT. The end points were thrombolytic success, mortality, and complication rates. The overall success rate of TT was 90% (95% CI 0.85-0.95). The univariate predictors of an unsuccessful result were higher New York Heart Association (NYHA) class, thrombus cross-sectional area, duration of suboptimal anticoagulation, lower baseline valve area, and presence of atrial fibrillation. The NYHA class was the only independent predictor of TT failure by multiple variable analysis. The overall complication rate was 6.7% (3.3% nonfatal major, 2.5% minor, and 0.8% death). The predictors of complications were presence of atrial fibrillation, higher NYHA class, and thrombus area.\nCONCLUSION: Ultraslow (25hours) infusion of low-dose (25mg) t-PA without bolus appears to be associated with quite low nonfatal complications and mortality for PVT patients without loss of effectiveness, except for those with NYHA class IV.","container-title":"American Heart Journal","DOI":"10.1016/j.ahj.2015.04.025","ISSN":"1097-6744","issue":"2","journalAbbreviation":"Am Heart J","language":"eng","note":"PMID: 26299240","page":"409-418","source":"PubMed","title":"Ultraslow thrombolytic therapy: A novel strategy in the management of PROsthetic MEchanical valve Thrombosis and the prEdictors of outcomE: The Ultra-slow PROMETEE trial","title-short":"Ultraslow thrombolytic therapy","volume":"170","author":[{"family":"Özkan","given":"Mehmet"},{"family":"Gündüz","given":"Sabahattin"},{"family":"Gürsoy","given":"Ozan Mustafa"},{"family":"Karakoyun","given":"Süleyman"},{"family":"Astarcıoğlu","given":"Mehmet Ali"},{"family":"Kalçık","given":"Macit"},{"family":"Aykan","given":"Ahmet Çağrı"},{"family":"Çakal","given":"Beytullah"},{"family":"Bayram","given":"Zübeyde"},{"family":"Oğuz","given":"Ali Emrah"},{"family":"Ertürk","given":"Emre"},{"family":"Yesin","given":"Mahmut"},{"family":"Gökdeniz","given":"Tayyar"},{"family":"Duran","given":"Nilüfer Ekşi"},{"family":"Yıldız","given":"Mustafa"},{"family":"Esen","given":"Ali Metin"}],"issued":{"date-parts":[["2015",8]]}}}],"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2</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p w14:paraId="52260D6E" w14:textId="77777777" w:rsidR="00CB2EA6" w:rsidRPr="00CB2EA6" w:rsidRDefault="00CB2EA6" w:rsidP="00337CC8">
            <w:pPr>
              <w:spacing w:line="240" w:lineRule="auto"/>
              <w:rPr>
                <w:rFonts w:ascii="Arial" w:eastAsia="Arial" w:hAnsi="Arial" w:cs="Arial"/>
                <w:sz w:val="18"/>
                <w:szCs w:val="18"/>
              </w:rPr>
            </w:pPr>
          </w:p>
          <w:p w14:paraId="18DE2668" w14:textId="77777777" w:rsidR="00CB2EA6" w:rsidRPr="00CB2EA6" w:rsidRDefault="00CB2EA6" w:rsidP="00337CC8">
            <w:pPr>
              <w:spacing w:line="240" w:lineRule="auto"/>
              <w:rPr>
                <w:rFonts w:ascii="Arial" w:eastAsia="Arial" w:hAnsi="Arial" w:cs="Arial"/>
                <w:sz w:val="18"/>
                <w:szCs w:val="18"/>
              </w:rPr>
            </w:pPr>
          </w:p>
        </w:tc>
        <w:tc>
          <w:tcPr>
            <w:tcW w:w="709" w:type="dxa"/>
            <w:shd w:val="clear" w:color="auto" w:fill="auto"/>
            <w:tcMar>
              <w:top w:w="100" w:type="dxa"/>
              <w:left w:w="100" w:type="dxa"/>
              <w:bottom w:w="100" w:type="dxa"/>
              <w:right w:w="100" w:type="dxa"/>
            </w:tcMar>
          </w:tcPr>
          <w:p w14:paraId="1D741769"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5</w:t>
            </w:r>
          </w:p>
        </w:tc>
        <w:tc>
          <w:tcPr>
            <w:tcW w:w="2977" w:type="dxa"/>
            <w:shd w:val="clear" w:color="auto" w:fill="auto"/>
            <w:tcMar>
              <w:top w:w="100" w:type="dxa"/>
              <w:left w:w="100" w:type="dxa"/>
              <w:bottom w:w="100" w:type="dxa"/>
              <w:right w:w="100" w:type="dxa"/>
            </w:tcMar>
          </w:tcPr>
          <w:p w14:paraId="09B2D065" w14:textId="77777777" w:rsidR="00CB2EA6" w:rsidRPr="00CB2EA6" w:rsidRDefault="00CB2EA6" w:rsidP="00337CC8">
            <w:pPr>
              <w:spacing w:after="200" w:line="240" w:lineRule="auto"/>
              <w:rPr>
                <w:rFonts w:ascii="Arial" w:eastAsia="Arial" w:hAnsi="Arial" w:cs="Arial"/>
                <w:b/>
                <w:sz w:val="18"/>
                <w:szCs w:val="18"/>
              </w:rPr>
            </w:pPr>
            <w:r w:rsidRPr="00CB2EA6">
              <w:rPr>
                <w:rFonts w:ascii="Arial" w:eastAsia="Arial" w:hAnsi="Arial" w:cs="Arial"/>
                <w:b/>
                <w:sz w:val="18"/>
                <w:szCs w:val="18"/>
              </w:rPr>
              <w:t>The Ultra-slow PROMETEE trial</w:t>
            </w:r>
          </w:p>
          <w:p w14:paraId="2BF15D7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Evaluated the use of ultra-slow, low-dose thrombolytic therapy (25mg of alteplase over 25-hours) for treating prosthetic mechanical valve thrombosis in 114 patients. </w:t>
            </w:r>
          </w:p>
        </w:tc>
        <w:tc>
          <w:tcPr>
            <w:tcW w:w="4677" w:type="dxa"/>
            <w:shd w:val="clear" w:color="auto" w:fill="auto"/>
            <w:tcMar>
              <w:top w:w="100" w:type="dxa"/>
              <w:left w:w="100" w:type="dxa"/>
              <w:bottom w:w="100" w:type="dxa"/>
              <w:right w:w="100" w:type="dxa"/>
            </w:tcMar>
          </w:tcPr>
          <w:p w14:paraId="659BE04B" w14:textId="77777777" w:rsidR="00CB2EA6" w:rsidRPr="00CB2EA6" w:rsidRDefault="00CB2EA6" w:rsidP="00CB2EA6">
            <w:pPr>
              <w:numPr>
                <w:ilvl w:val="0"/>
                <w:numId w:val="6"/>
              </w:numPr>
              <w:spacing w:after="0" w:line="240" w:lineRule="auto"/>
              <w:rPr>
                <w:rFonts w:ascii="Arial" w:eastAsia="Arial" w:hAnsi="Arial" w:cs="Arial"/>
                <w:sz w:val="18"/>
                <w:szCs w:val="18"/>
              </w:rPr>
            </w:pPr>
            <w:r w:rsidRPr="00CB2EA6">
              <w:rPr>
                <w:rFonts w:ascii="Arial" w:eastAsia="Arial" w:hAnsi="Arial" w:cs="Arial"/>
                <w:sz w:val="18"/>
                <w:szCs w:val="18"/>
              </w:rPr>
              <w:t xml:space="preserve">Overall success rate of thrombolysis was 90%, </w:t>
            </w:r>
          </w:p>
          <w:p w14:paraId="27F88852" w14:textId="77777777" w:rsidR="00CB2EA6" w:rsidRPr="00CB2EA6" w:rsidRDefault="00CB2EA6" w:rsidP="00CB2EA6">
            <w:pPr>
              <w:numPr>
                <w:ilvl w:val="0"/>
                <w:numId w:val="6"/>
              </w:numPr>
              <w:spacing w:after="0" w:line="240" w:lineRule="auto"/>
              <w:rPr>
                <w:rFonts w:ascii="Arial" w:eastAsia="Arial" w:hAnsi="Arial" w:cs="Arial"/>
                <w:sz w:val="18"/>
                <w:szCs w:val="18"/>
              </w:rPr>
            </w:pPr>
            <w:r w:rsidRPr="00CB2EA6">
              <w:rPr>
                <w:rFonts w:ascii="Arial" w:eastAsia="Arial" w:hAnsi="Arial" w:cs="Arial"/>
                <w:sz w:val="18"/>
                <w:szCs w:val="18"/>
              </w:rPr>
              <w:t xml:space="preserve">Low complication rate of 6.7% (including 3.3% major nonfatal and 0.8% mortality). </w:t>
            </w:r>
          </w:p>
          <w:p w14:paraId="04927AEC" w14:textId="77777777" w:rsidR="00CB2EA6" w:rsidRPr="00CB2EA6" w:rsidRDefault="00CB2EA6" w:rsidP="00CB2EA6">
            <w:pPr>
              <w:numPr>
                <w:ilvl w:val="0"/>
                <w:numId w:val="6"/>
              </w:numPr>
              <w:spacing w:after="0" w:line="240" w:lineRule="auto"/>
              <w:rPr>
                <w:rFonts w:ascii="Arial" w:eastAsia="Arial" w:hAnsi="Arial" w:cs="Arial"/>
                <w:sz w:val="18"/>
                <w:szCs w:val="18"/>
              </w:rPr>
            </w:pPr>
            <w:r w:rsidRPr="00CB2EA6">
              <w:rPr>
                <w:rFonts w:ascii="Arial" w:eastAsia="Arial" w:hAnsi="Arial" w:cs="Arial"/>
                <w:sz w:val="18"/>
                <w:szCs w:val="18"/>
              </w:rPr>
              <w:t>Predictors for failure included higher NYHA class and larger thrombus area, while complications were more likely in patients with atrial fibrillation​</w:t>
            </w:r>
            <w:r w:rsidRPr="00CB2EA6">
              <w:rPr>
                <w:rFonts w:ascii="Arial" w:eastAsia="Arial" w:hAnsi="Arial" w:cs="Arial"/>
                <w:sz w:val="18"/>
                <w:szCs w:val="18"/>
              </w:rPr>
              <w:tab/>
            </w:r>
            <w:r w:rsidRPr="00CB2EA6">
              <w:rPr>
                <w:rFonts w:ascii="Arial" w:eastAsia="Arial" w:hAnsi="Arial" w:cs="Arial"/>
                <w:sz w:val="18"/>
                <w:szCs w:val="18"/>
              </w:rPr>
              <w:tab/>
            </w:r>
          </w:p>
        </w:tc>
      </w:tr>
      <w:tr w:rsidR="00CB2EA6" w:rsidRPr="00CB2EA6" w14:paraId="37F665EA" w14:textId="77777777" w:rsidTr="00337CC8">
        <w:tc>
          <w:tcPr>
            <w:tcW w:w="1266" w:type="dxa"/>
            <w:shd w:val="clear" w:color="auto" w:fill="auto"/>
            <w:tcMar>
              <w:top w:w="100" w:type="dxa"/>
              <w:left w:w="100" w:type="dxa"/>
              <w:bottom w:w="100" w:type="dxa"/>
              <w:right w:w="100" w:type="dxa"/>
            </w:tcMar>
          </w:tcPr>
          <w:p w14:paraId="60C2CDAA" w14:textId="715C3F19"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Castilho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FG2q8WYT","properties":{"formattedCitation":"\\super 3\\nosupersub{}","plainCitation":"3","noteIndex":0},"citationItems":[{"id":42,"uris":["http://zotero.org/users/local/swPC9R5X/items/2NFAF68T"],"itemData":{"id":42,"type":"article-journal","abstract":"Background\nProsthetic heart valve thrombosis is a life</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threatening condition for which treatment has not been evaluated by randomized trials.\nObjectives\nTo compare surgery with thrombolytic therapy for the treatment of prosthetic valve thrombosis.\nMethods\nA comprehensive systematic review was carried out by independent researchers using PubMed, Web of Knowledge, HINARI, LILACS and EMBASE, including papers indexed up to 23 October 2013 with at least 10 patients, evaluating one or both treatment options. Outcomes of interest were death, stroke, bleeding, embolic events and success. Study quality was assessed by the Newcastle</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Ottawa Scale (ranges from 0 to 9). Comprehensive Meta Analysis Software was used to pool study results, for publication bias analysis and for meta</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regression.\nResults\nForty</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eight studies were included (2302 patients). No randomized study was identified, and all were observational in design. Study quality varied from 4 to 6 stars using the Newcastle</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Ottawa Scale. Mortality for surgery was 18.1% (95%CI, 14.6–22.1; I2, 62% [42–75]), while mortality for thrombolytic therapy was 6.6% (95% CI, 4.8–8.9; I2, 0% [0–13]). Surgical mortality appeared to increase with NYHA</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class, according to meta</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regression. Other results related to surgery and thrombolytic therapy, respectively, were: embolic events, 4.6% (2.9–7.3) and 12.8% (10.8–15.2); stroke, 4.3%,(2.7–6.6%) and 5.6%,(4.3–7.4%); success rate, 81.9% (77.2–85.8) and 80.7% (75.6–85.0); bleeding, 4.6% (2.9–7.1) and 6.8% (5.4–8.6); and death or stroke, 19.0% (14.8–24.2) and 11.4% (8.7–14.7).\nConclusion\nMortality in patients treated by thrombolytic therapy for valve prosthesis thrombosis is significantly lower than in patients treated surgically. As we cannot yet ascertain whether this difference is due to the treatment alone, more studies are now necessary to further clarify these findings.","container-title":"Journal of Thrombosis and Haemostasis","DOI":"10.1111/jth.12577","ISSN":"1538-7836","issue":"8","journalAbbreviation":"Journal of Thrombosis and Haemostasis","page":"1218-1228","source":"ScienceDirect","title":"Thrombolytic therapy or surgery for valve prosthesis thrombosis: systematic review and meta</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analysis","title-short":"Thrombolytic therapy or surgery for valve prosthesis thrombosis","volume":"12","author":[{"family":"Castilho","given":"F. M."},{"family":"De Sousa","given":"M. R."},{"family":"Mendonça","given":"A. L. P."},{"family":"Ribeiro","given":"A. L. P."},{"family":"Cáceres</w:instrText>
            </w:r>
            <w:r w:rsidRPr="00CB2EA6">
              <w:rPr>
                <w:rFonts w:ascii="Cambria Math" w:eastAsia="Arial" w:hAnsi="Cambria Math" w:cs="Cambria Math"/>
                <w:sz w:val="18"/>
                <w:szCs w:val="18"/>
              </w:rPr>
              <w:instrText>‐</w:instrText>
            </w:r>
            <w:r w:rsidRPr="00CB2EA6">
              <w:rPr>
                <w:rFonts w:ascii="Arial" w:eastAsia="Arial" w:hAnsi="Arial" w:cs="Arial"/>
                <w:sz w:val="18"/>
                <w:szCs w:val="18"/>
              </w:rPr>
              <w:instrText xml:space="preserve">Lóriga","given":"F. M."}],"issued":{"date-parts":[["2014",8,1]]}}}],"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3</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p w14:paraId="2C58E088" w14:textId="77777777" w:rsidR="00CB2EA6" w:rsidRPr="00CB2EA6" w:rsidRDefault="00CB2EA6" w:rsidP="00337CC8">
            <w:pPr>
              <w:spacing w:line="240" w:lineRule="auto"/>
              <w:rPr>
                <w:rFonts w:ascii="Arial" w:eastAsia="Arial" w:hAnsi="Arial" w:cs="Arial"/>
                <w:sz w:val="18"/>
                <w:szCs w:val="18"/>
              </w:rPr>
            </w:pPr>
          </w:p>
        </w:tc>
        <w:tc>
          <w:tcPr>
            <w:tcW w:w="709" w:type="dxa"/>
            <w:shd w:val="clear" w:color="auto" w:fill="auto"/>
            <w:tcMar>
              <w:top w:w="100" w:type="dxa"/>
              <w:left w:w="100" w:type="dxa"/>
              <w:bottom w:w="100" w:type="dxa"/>
              <w:right w:w="100" w:type="dxa"/>
            </w:tcMar>
          </w:tcPr>
          <w:p w14:paraId="68AA8FDB"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4</w:t>
            </w:r>
          </w:p>
        </w:tc>
        <w:tc>
          <w:tcPr>
            <w:tcW w:w="2977" w:type="dxa"/>
            <w:shd w:val="clear" w:color="auto" w:fill="auto"/>
            <w:tcMar>
              <w:top w:w="100" w:type="dxa"/>
              <w:left w:w="100" w:type="dxa"/>
              <w:bottom w:w="100" w:type="dxa"/>
              <w:right w:w="100" w:type="dxa"/>
            </w:tcMar>
          </w:tcPr>
          <w:p w14:paraId="725DA537" w14:textId="77777777" w:rsidR="00CB2EA6" w:rsidRPr="00CB2EA6" w:rsidRDefault="00CB2EA6" w:rsidP="00337CC8">
            <w:pPr>
              <w:spacing w:after="200" w:line="240" w:lineRule="auto"/>
              <w:rPr>
                <w:rFonts w:ascii="Arial" w:eastAsia="Arial" w:hAnsi="Arial" w:cs="Arial"/>
                <w:b/>
                <w:sz w:val="18"/>
                <w:szCs w:val="18"/>
              </w:rPr>
            </w:pPr>
            <w:r w:rsidRPr="00CB2EA6">
              <w:rPr>
                <w:rFonts w:ascii="Arial" w:eastAsia="Arial" w:hAnsi="Arial" w:cs="Arial"/>
                <w:b/>
                <w:sz w:val="18"/>
                <w:szCs w:val="18"/>
              </w:rPr>
              <w:t xml:space="preserve">Thrombolytic Therapy or Surgery for Valve Prosthesis Thrombosis: Systematic Review and Meta-Analysis </w:t>
            </w:r>
          </w:p>
          <w:p w14:paraId="0D9814F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Systematically compared thrombolysis to surgery in managing prosthetic valve thrombosis, analysing from 48 observational studies, n=2302. </w:t>
            </w:r>
          </w:p>
        </w:tc>
        <w:tc>
          <w:tcPr>
            <w:tcW w:w="4677" w:type="dxa"/>
            <w:shd w:val="clear" w:color="auto" w:fill="auto"/>
            <w:tcMar>
              <w:top w:w="100" w:type="dxa"/>
              <w:left w:w="100" w:type="dxa"/>
              <w:bottom w:w="100" w:type="dxa"/>
              <w:right w:w="100" w:type="dxa"/>
            </w:tcMar>
          </w:tcPr>
          <w:p w14:paraId="1E68DD16" w14:textId="77777777" w:rsidR="00CB2EA6" w:rsidRPr="00CB2EA6" w:rsidRDefault="00CB2EA6" w:rsidP="00CB2EA6">
            <w:pPr>
              <w:numPr>
                <w:ilvl w:val="0"/>
                <w:numId w:val="2"/>
              </w:numPr>
              <w:spacing w:after="0" w:line="240" w:lineRule="auto"/>
              <w:rPr>
                <w:rFonts w:ascii="Arial" w:eastAsia="Arial" w:hAnsi="Arial" w:cs="Arial"/>
                <w:sz w:val="18"/>
                <w:szCs w:val="18"/>
              </w:rPr>
            </w:pPr>
            <w:r w:rsidRPr="00CB2EA6">
              <w:rPr>
                <w:rFonts w:ascii="Arial" w:eastAsia="Arial" w:hAnsi="Arial" w:cs="Arial"/>
                <w:sz w:val="18"/>
                <w:szCs w:val="18"/>
              </w:rPr>
              <w:t>Thrombolysis had lower mortality (6.6%) compared to surgery (18.1%), though with a higher risk of embolic events (12.8% vs. 4.6% for surgery). Both treatments had similar success rates (~80%). The findings suggest thrombolysis could be a viable option in high-risk surgical candidates, though further trials are needed to confirm these results conclusively.</w:t>
            </w:r>
          </w:p>
        </w:tc>
      </w:tr>
      <w:tr w:rsidR="00CB2EA6" w:rsidRPr="00CB2EA6" w14:paraId="35D696A5" w14:textId="77777777" w:rsidTr="00337CC8">
        <w:tc>
          <w:tcPr>
            <w:tcW w:w="1266" w:type="dxa"/>
            <w:shd w:val="clear" w:color="auto" w:fill="auto"/>
            <w:tcMar>
              <w:top w:w="100" w:type="dxa"/>
              <w:left w:w="100" w:type="dxa"/>
              <w:bottom w:w="100" w:type="dxa"/>
              <w:right w:w="100" w:type="dxa"/>
            </w:tcMar>
          </w:tcPr>
          <w:p w14:paraId="02B0A272" w14:textId="79C41FBD"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Ö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Eigj1MmM","properties":{"formattedCitation":"\\super 4\\nosupersub{}","plainCitation":"4","noteIndex":0},"citationItems":[{"id":20,"uris":["http://zotero.org/users/local/swPC9R5X/items/6UVULD7H"],"itemData":{"id":20,"type":"article-journal","abstract":"OBJECTIVES: The aim of this prospective study was to identify the most effective and safest regimen among different thrombolytic treatment strategies.\nBACKGROUND: The best treatment strategies for prosthetic valve thrombosis have been controversial.\nMETHODS: Transesophageal echocardiography-guided thrombolytic treatment was administered to 182 consecutive patients with prosthetic valve thrombosis in 220 different episodes (156 women; mean age, 43.2 ± 13.06 years) between 1993 and 2009 at a single center. These regimens chronologically included rapid (Group I), slow (Group II) streptokinase, high-dose (100 mg) tissue plasminogen activator (t-PA) (Group III), a half-dose (50 mg) and slow infusion (6 h) of t-PA without bolus (Group IV), and a low dose (25 mg) and slow infusion (6 h) of t-PA without bolus (Group V). The endpoints were thrombolytic success, in-hospital mortality, and nonfatal complication rates.\nRESULTS: The overall success rate in the whole series was 83.2%; it did not differ significantly among Groups I through V (68.8%, 85.4%, 75%, 81.5%, and 85.5%, respectively; p = 0.46). The overall complication rate in the whole series was 18.6%. Although the overall complication rate was similar among Groups I through IV (37.5%, 24.4 %, 33.3%, and 29.6%, respectively; p &gt; 0.05 for each comparison), it was significantly lower in Group V (10.5%, p &lt; 0.05 for each). The combined rates of mortality and nonfatal major complications were also lower in Group V than in the other groups, with all differences significant except for comparison of Groups IV and V. By multivariate analysis, the predictors of combined mortality plus nonfatal major complications were any thrombolytic therapy regimen other than Group V (odds ratios for Groups I through IV: 8.2, 3.8, 8.1, and 4.1, respectively; p &lt; 0.05 for each) and a history of stroke/transient ischemic attack (odds ratio: 3.5, p = 0.011). In addition, there was no mortality in Group V.\nCONCLUSIONS: Low-dose slow infusion of t-PA repeated as needed without a bolus provides effective and safe thrombolysis in patients with prosthetic valve thrombosis. (Comparison of Different TRansesophageal Echocardiography Guided thrOmbolytic Regimens for prosthetIc vAlve Thrombosis; NCT01451320).","container-title":"JACC. Cardiovascular imaging","DOI":"10.1016/j.jcmg.2012.10.016","ISSN":"1876-7591","issue":"2","journalAbbreviation":"JACC Cardiovasc Imaging","language":"eng","note":"PMID: 23489534","page":"206-216","source":"PubMed","title":"Comparison of different TEE-guided thrombolytic regimens for prosthetic valve thrombosis: the TROIA trial","title-short":"Comparison of different TEE-guided thrombolytic regimens for prosthetic valve thrombosis","volume":"6","author":[{"family":"Özkan","given":"Mehmet"},{"family":"Gündüz","given":"Sabahattin"},{"family":"Biteker","given":"Murat"},{"family":"Astarcioglu","given":"Mehmet Ali"},{"family":"Çevik","given":"Cihan"},{"family":"Kaynak","given":"Evren"},{"family":"Yıldız","given":"Mustafa"},{"family":"Oğuz","given":"Emrah"},{"family":"Aykan","given":"Ahmet Çağrı"},{"family":"Ertürk","given":"Emre"},{"family":"Karavelioğlu","given":"Yusuf"},{"family":"Gökdeniz","given":"Tayyar"},{"family":"Kaya","given":"Hasan"},{"family":"Gürsoy","given":"Ozan Mustafa"},{"family":"Çakal","given":"Beytullah"},{"family":"Karakoyun","given":"Süleyman"},{"family":"Duran","given":"Nilüfer"},{"family":"Özdemir","given":"Nihal"}],"issued":{"date-parts":[["2013",2]]}}}],"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4</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p w14:paraId="4D549A1F" w14:textId="77777777" w:rsidR="00CB2EA6" w:rsidRPr="00CB2EA6" w:rsidRDefault="00CB2EA6" w:rsidP="00337CC8">
            <w:pPr>
              <w:spacing w:line="240" w:lineRule="auto"/>
              <w:rPr>
                <w:rFonts w:ascii="Arial" w:eastAsia="Arial" w:hAnsi="Arial" w:cs="Arial"/>
                <w:sz w:val="18"/>
                <w:szCs w:val="18"/>
              </w:rPr>
            </w:pPr>
          </w:p>
        </w:tc>
        <w:tc>
          <w:tcPr>
            <w:tcW w:w="709" w:type="dxa"/>
            <w:shd w:val="clear" w:color="auto" w:fill="auto"/>
            <w:tcMar>
              <w:top w:w="100" w:type="dxa"/>
              <w:left w:w="100" w:type="dxa"/>
              <w:bottom w:w="100" w:type="dxa"/>
              <w:right w:w="100" w:type="dxa"/>
            </w:tcMar>
          </w:tcPr>
          <w:p w14:paraId="41A985A2"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3</w:t>
            </w:r>
          </w:p>
        </w:tc>
        <w:tc>
          <w:tcPr>
            <w:tcW w:w="2977" w:type="dxa"/>
            <w:shd w:val="clear" w:color="auto" w:fill="auto"/>
            <w:tcMar>
              <w:top w:w="100" w:type="dxa"/>
              <w:left w:w="100" w:type="dxa"/>
              <w:bottom w:w="100" w:type="dxa"/>
              <w:right w:w="100" w:type="dxa"/>
            </w:tcMar>
          </w:tcPr>
          <w:p w14:paraId="1F7877B0" w14:textId="77777777" w:rsidR="00CB2EA6" w:rsidRPr="00CB2EA6" w:rsidRDefault="00CB2EA6" w:rsidP="00337CC8">
            <w:pPr>
              <w:spacing w:after="200" w:line="240" w:lineRule="auto"/>
              <w:rPr>
                <w:rFonts w:ascii="Arial" w:eastAsia="Arial" w:hAnsi="Arial" w:cs="Arial"/>
                <w:b/>
                <w:sz w:val="18"/>
                <w:szCs w:val="18"/>
              </w:rPr>
            </w:pPr>
            <w:r w:rsidRPr="00CB2EA6">
              <w:rPr>
                <w:rFonts w:ascii="Arial" w:eastAsia="Arial" w:hAnsi="Arial" w:cs="Arial"/>
                <w:b/>
                <w:sz w:val="18"/>
                <w:szCs w:val="18"/>
              </w:rPr>
              <w:t>The TROIA Trial</w:t>
            </w:r>
          </w:p>
          <w:p w14:paraId="6B945AA0"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Evaluated different thrombolytic regimens for prosthetic valve thrombosis (PVT)</w:t>
            </w:r>
          </w:p>
          <w:p w14:paraId="3565951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Group I: High-dose streptokinase with bolus.</w:t>
            </w:r>
          </w:p>
          <w:p w14:paraId="1515CC5B"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Group II: Low-dose streptokinase, continuous infusion.</w:t>
            </w:r>
          </w:p>
          <w:p w14:paraId="004D8499"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Group III: Bolus-free low-dose alteplase infusion.</w:t>
            </w:r>
          </w:p>
          <w:p w14:paraId="38E4844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Group IV: Ultraslow infusion of low dose alteplase.</w:t>
            </w:r>
          </w:p>
          <w:p w14:paraId="31B34F18"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Group V: Slow infusion of 25 mg alteplase repeated if necessary.</w:t>
            </w:r>
          </w:p>
        </w:tc>
        <w:tc>
          <w:tcPr>
            <w:tcW w:w="4677" w:type="dxa"/>
            <w:shd w:val="clear" w:color="auto" w:fill="auto"/>
            <w:tcMar>
              <w:top w:w="100" w:type="dxa"/>
              <w:left w:w="100" w:type="dxa"/>
              <w:bottom w:w="100" w:type="dxa"/>
              <w:right w:w="100" w:type="dxa"/>
            </w:tcMar>
          </w:tcPr>
          <w:p w14:paraId="46EE0F87" w14:textId="77777777" w:rsidR="00CB2EA6" w:rsidRPr="00CB2EA6" w:rsidRDefault="00CB2EA6" w:rsidP="00CB2EA6">
            <w:pPr>
              <w:numPr>
                <w:ilvl w:val="0"/>
                <w:numId w:val="3"/>
              </w:numPr>
              <w:spacing w:after="0" w:line="240" w:lineRule="auto"/>
              <w:rPr>
                <w:rFonts w:ascii="Arial" w:eastAsia="Arial" w:hAnsi="Arial" w:cs="Arial"/>
                <w:sz w:val="18"/>
                <w:szCs w:val="18"/>
              </w:rPr>
            </w:pPr>
            <w:r w:rsidRPr="00CB2EA6">
              <w:rPr>
                <w:rFonts w:ascii="Arial" w:eastAsia="Arial" w:hAnsi="Arial" w:cs="Arial"/>
                <w:sz w:val="18"/>
                <w:szCs w:val="18"/>
              </w:rPr>
              <w:t>Slow &amp; low dose Alteplase infusion regimen showed highest overall success rate (83.2%), fewest complications (10.5%), no mortality.</w:t>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r w:rsidRPr="00CB2EA6">
              <w:rPr>
                <w:rFonts w:ascii="Arial" w:eastAsia="Arial" w:hAnsi="Arial" w:cs="Arial"/>
                <w:sz w:val="18"/>
                <w:szCs w:val="18"/>
              </w:rPr>
              <w:tab/>
            </w:r>
          </w:p>
        </w:tc>
      </w:tr>
      <w:tr w:rsidR="00CB2EA6" w:rsidRPr="00CB2EA6" w14:paraId="48B8F085" w14:textId="77777777" w:rsidTr="00337CC8">
        <w:tc>
          <w:tcPr>
            <w:tcW w:w="1266" w:type="dxa"/>
            <w:shd w:val="clear" w:color="auto" w:fill="auto"/>
            <w:tcMar>
              <w:top w:w="100" w:type="dxa"/>
              <w:left w:w="100" w:type="dxa"/>
              <w:bottom w:w="100" w:type="dxa"/>
              <w:right w:w="100" w:type="dxa"/>
            </w:tcMar>
          </w:tcPr>
          <w:p w14:paraId="045E014D" w14:textId="77C94461"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Tong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72bp11wE","properties":{"formattedCitation":"\\super 5\\nosupersub{}","plainCitation":"5","noteIndex":0},"citationItems":[{"id":49,"uris":["http://zotero.org/users/local/swPC9R5X/items/F2PBD9EA"],"itemData":{"id":49,"type":"article-journal","abstract":"Objectives\nThe goal of this study was to evaluate whether quantitation of thrombus burden with transesophageal echocardiography (TEE) can help risk-stratify patients undergoing thrombolysis of prosthetic valve thrombosis (PVT).\nBackground\nThrombolytic therapy of PVT has an unpredictable risk of embolization and complications.\nMethods\nAn international registry of patients with suspected PVT undergoing two-dimensional/Doppler and TEE before thrombolysis was established. All TEE studies were reviewed and quantitated by a single observer blinded to all data.\nResults\nFrom 1985 to 2001, 107 patients (71 females; age 24 to 86 years) from 14 centers (6 in the U.S.) were identified. The majority of cases involved the mitral valve (79 mitral, 13 aortic, and 15 tricuspid). Hemodynamic success rate was achieved in 85% and was similar across valves. Overall complications were observed in 17.8%, and death in 5.6%. Predictors of complications were: New York Heart Association (NYHA) functional class, presence of shock, sinus tachycardia, hypotension, previous history of stroke, thrombus extension beyond the valve ring, and thrombus area. Multivariate analysis demonstrated that two variables were independent predictors of complications: thrombus area by TEE (odds ratio [OR] 2.41 per 1 cm2increment, 95% confidence interval [CI] 1.12 to 5.19) and prior history of stroke (OR 4.55, 95% CI 1.35 to 15.38). A thrombus area &lt;0.8 cm2identified patients at lower risk for complications from thrombolysis, irrespective of NYHA functional class.\nConclusions\nIn PVT, the thrombus size imaged with TEE is a significant independent predictor of outcome. Transesophageal echocardiography can identify low-risk groups for thrombolysis irrespective of symptom severity and is therefore recommended in the management of prosthetic valve thrombosis.","container-title":"Journal of the American College of Cardiology","DOI":"10.1016/j.jacc.2003.08.028","ISSN":"0735-1097","issue":"1","journalAbbreviation":"Journal of the American College of Cardiology","page":"77-84","source":"ScienceDirect","title":"Transesophageal echocardiography improves risk assessment of thrombolysis of prosthetic valve thrombosis: results of the international PRO-TEE registry","title-short":"Transesophageal echocardiography improves risk assessment of thrombolysis of prosthetic valve thrombosis","volume":"43","author":[{"family":"Tong","given":"Ann T"},{"family":"Roudaut","given":"Raymond"},{"family":"Özkan","given":"Mehmet"},{"family":"Sagie","given":"Alex"},{"family":"Shahid","given":"Maie S. A"},{"family":"Pontes","given":"Sergio C"},{"family":"Carreras","given":"Francesc"},{"family":"Girard","given":"Steven E"},{"family":"Arnaout","given":"Samir"},{"family":"Stainback","given":"Raymond F"},{"family":"Thadhani","given":"Ravi"},{"family":"Zoghbi","given":"William A"}],"issued":{"date-parts":[["2004",1,7]]}}}],"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5</w:t>
            </w:r>
            <w:r w:rsidRPr="00CB2EA6">
              <w:rPr>
                <w:rFonts w:ascii="Arial" w:eastAsia="Arial" w:hAnsi="Arial" w:cs="Arial"/>
                <w:sz w:val="18"/>
                <w:szCs w:val="18"/>
              </w:rPr>
              <w:fldChar w:fldCharType="end"/>
            </w:r>
          </w:p>
          <w:p w14:paraId="256493C8" w14:textId="77777777" w:rsidR="00CB2EA6" w:rsidRPr="00CB2EA6" w:rsidRDefault="00CB2EA6" w:rsidP="00337CC8">
            <w:pPr>
              <w:spacing w:line="240" w:lineRule="auto"/>
              <w:rPr>
                <w:rFonts w:ascii="Arial" w:eastAsia="Arial" w:hAnsi="Arial" w:cs="Arial"/>
                <w:sz w:val="18"/>
                <w:szCs w:val="18"/>
              </w:rPr>
            </w:pPr>
          </w:p>
          <w:p w14:paraId="1E862AF6" w14:textId="77777777" w:rsidR="00CB2EA6" w:rsidRPr="00CB2EA6" w:rsidRDefault="00CB2EA6" w:rsidP="00337CC8">
            <w:pPr>
              <w:spacing w:line="240" w:lineRule="auto"/>
              <w:rPr>
                <w:rFonts w:ascii="Arial" w:eastAsia="Arial" w:hAnsi="Arial" w:cs="Arial"/>
                <w:sz w:val="18"/>
                <w:szCs w:val="18"/>
              </w:rPr>
            </w:pPr>
          </w:p>
        </w:tc>
        <w:tc>
          <w:tcPr>
            <w:tcW w:w="709" w:type="dxa"/>
            <w:shd w:val="clear" w:color="auto" w:fill="auto"/>
            <w:tcMar>
              <w:top w:w="100" w:type="dxa"/>
              <w:left w:w="100" w:type="dxa"/>
              <w:bottom w:w="100" w:type="dxa"/>
              <w:right w:w="100" w:type="dxa"/>
            </w:tcMar>
          </w:tcPr>
          <w:p w14:paraId="1C2AE7E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4</w:t>
            </w:r>
          </w:p>
        </w:tc>
        <w:tc>
          <w:tcPr>
            <w:tcW w:w="2977" w:type="dxa"/>
            <w:shd w:val="clear" w:color="auto" w:fill="auto"/>
            <w:tcMar>
              <w:top w:w="100" w:type="dxa"/>
              <w:left w:w="100" w:type="dxa"/>
              <w:bottom w:w="100" w:type="dxa"/>
              <w:right w:w="100" w:type="dxa"/>
            </w:tcMar>
          </w:tcPr>
          <w:p w14:paraId="350F35CD" w14:textId="77777777" w:rsidR="00CB2EA6" w:rsidRPr="00CB2EA6" w:rsidRDefault="00CB2EA6" w:rsidP="00337CC8">
            <w:pPr>
              <w:spacing w:after="200" w:line="240" w:lineRule="auto"/>
              <w:rPr>
                <w:rFonts w:ascii="Arial" w:eastAsia="Arial" w:hAnsi="Arial" w:cs="Arial"/>
                <w:b/>
                <w:sz w:val="18"/>
                <w:szCs w:val="18"/>
              </w:rPr>
            </w:pPr>
            <w:r w:rsidRPr="00CB2EA6">
              <w:rPr>
                <w:rFonts w:ascii="Arial" w:eastAsia="Arial" w:hAnsi="Arial" w:cs="Arial"/>
                <w:b/>
                <w:sz w:val="18"/>
                <w:szCs w:val="18"/>
              </w:rPr>
              <w:t>The International PRO-TEE Registry</w:t>
            </w:r>
          </w:p>
          <w:p w14:paraId="238FCBB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Evaluated the role of TEE in risk stratification for thrombolysis in prosthetic valve thrombosis (PVT)</w:t>
            </w:r>
          </w:p>
        </w:tc>
        <w:tc>
          <w:tcPr>
            <w:tcW w:w="4677" w:type="dxa"/>
            <w:shd w:val="clear" w:color="auto" w:fill="auto"/>
            <w:tcMar>
              <w:top w:w="100" w:type="dxa"/>
              <w:left w:w="100" w:type="dxa"/>
              <w:bottom w:w="100" w:type="dxa"/>
              <w:right w:w="100" w:type="dxa"/>
            </w:tcMar>
          </w:tcPr>
          <w:p w14:paraId="5E8822CB" w14:textId="77777777" w:rsidR="00CB2EA6" w:rsidRPr="00CB2EA6" w:rsidRDefault="00CB2EA6" w:rsidP="00CB2EA6">
            <w:pPr>
              <w:numPr>
                <w:ilvl w:val="0"/>
                <w:numId w:val="5"/>
              </w:numPr>
              <w:spacing w:after="0" w:line="240" w:lineRule="auto"/>
              <w:rPr>
                <w:rFonts w:ascii="Arial" w:eastAsia="Arial" w:hAnsi="Arial" w:cs="Arial"/>
                <w:sz w:val="18"/>
                <w:szCs w:val="18"/>
              </w:rPr>
            </w:pPr>
            <w:r w:rsidRPr="00CB2EA6">
              <w:rPr>
                <w:rFonts w:ascii="Arial" w:eastAsia="Arial" w:hAnsi="Arial" w:cs="Arial"/>
                <w:sz w:val="18"/>
                <w:szCs w:val="18"/>
              </w:rPr>
              <w:t>Thrombus size &gt; 0.8cm</w:t>
            </w:r>
            <w:r w:rsidRPr="00CB2EA6">
              <w:rPr>
                <w:rFonts w:ascii="Arial" w:eastAsia="Arial" w:hAnsi="Arial" w:cs="Arial"/>
                <w:sz w:val="18"/>
                <w:szCs w:val="18"/>
                <w:vertAlign w:val="superscript"/>
              </w:rPr>
              <w:t>2</w:t>
            </w:r>
            <w:r w:rsidRPr="00CB2EA6">
              <w:rPr>
                <w:rFonts w:ascii="Arial" w:eastAsia="Arial" w:hAnsi="Arial" w:cs="Arial"/>
                <w:sz w:val="18"/>
                <w:szCs w:val="18"/>
              </w:rPr>
              <w:t xml:space="preserve"> &amp; a prior history of stroke were identified as independent predictors of complications.</w:t>
            </w:r>
          </w:p>
          <w:p w14:paraId="27ABBFBB" w14:textId="77777777" w:rsidR="00CB2EA6" w:rsidRPr="00CB2EA6" w:rsidRDefault="00CB2EA6" w:rsidP="00CB2EA6">
            <w:pPr>
              <w:numPr>
                <w:ilvl w:val="0"/>
                <w:numId w:val="4"/>
              </w:numPr>
              <w:spacing w:after="0" w:line="240" w:lineRule="auto"/>
              <w:rPr>
                <w:rFonts w:ascii="Arial" w:eastAsia="Arial" w:hAnsi="Arial" w:cs="Arial"/>
                <w:sz w:val="18"/>
                <w:szCs w:val="18"/>
              </w:rPr>
            </w:pPr>
            <w:r w:rsidRPr="00CB2EA6">
              <w:rPr>
                <w:rFonts w:ascii="Arial" w:eastAsia="Arial" w:hAnsi="Arial" w:cs="Arial"/>
                <w:sz w:val="18"/>
                <w:szCs w:val="18"/>
              </w:rPr>
              <w:t>Thrombus area &gt; 0.8cm</w:t>
            </w:r>
            <w:r w:rsidRPr="00CB2EA6">
              <w:rPr>
                <w:rFonts w:ascii="Arial" w:eastAsia="Arial" w:hAnsi="Arial" w:cs="Arial"/>
                <w:sz w:val="18"/>
                <w:szCs w:val="18"/>
                <w:vertAlign w:val="superscript"/>
              </w:rPr>
              <w:t>2</w:t>
            </w:r>
            <w:r w:rsidRPr="00CB2EA6">
              <w:rPr>
                <w:rFonts w:ascii="Arial" w:eastAsia="Arial" w:hAnsi="Arial" w:cs="Arial"/>
                <w:sz w:val="18"/>
                <w:szCs w:val="18"/>
              </w:rPr>
              <w:t xml:space="preserve"> was associated with higher risk of complications, irrespective of NYHA class.</w:t>
            </w:r>
          </w:p>
          <w:p w14:paraId="02E737B0" w14:textId="77777777" w:rsidR="00CB2EA6" w:rsidRPr="00CB2EA6" w:rsidRDefault="00CB2EA6" w:rsidP="00CB2EA6">
            <w:pPr>
              <w:numPr>
                <w:ilvl w:val="0"/>
                <w:numId w:val="4"/>
              </w:numPr>
              <w:spacing w:after="0" w:line="240" w:lineRule="auto"/>
              <w:rPr>
                <w:rFonts w:ascii="Arial" w:eastAsia="Arial" w:hAnsi="Arial" w:cs="Arial"/>
                <w:sz w:val="18"/>
                <w:szCs w:val="18"/>
              </w:rPr>
            </w:pPr>
            <w:r w:rsidRPr="00CB2EA6">
              <w:rPr>
                <w:rFonts w:ascii="Arial" w:eastAsia="Arial" w:hAnsi="Arial" w:cs="Arial"/>
                <w:sz w:val="18"/>
                <w:szCs w:val="18"/>
              </w:rPr>
              <w:t>Each 1cm</w:t>
            </w:r>
            <w:r w:rsidRPr="00CB2EA6">
              <w:rPr>
                <w:rFonts w:ascii="Arial" w:eastAsia="Arial" w:hAnsi="Arial" w:cs="Arial"/>
                <w:sz w:val="18"/>
                <w:szCs w:val="18"/>
                <w:vertAlign w:val="superscript"/>
              </w:rPr>
              <w:t>2</w:t>
            </w:r>
            <w:r w:rsidRPr="00CB2EA6">
              <w:rPr>
                <w:rFonts w:ascii="Arial" w:eastAsia="Arial" w:hAnsi="Arial" w:cs="Arial"/>
                <w:sz w:val="18"/>
                <w:szCs w:val="18"/>
              </w:rPr>
              <w:t xml:space="preserve"> increase in thrombus size correlated with 2.4-fold increase in risk of complications.</w:t>
            </w:r>
          </w:p>
          <w:p w14:paraId="7B500ABD" w14:textId="77777777" w:rsidR="00CB2EA6" w:rsidRPr="00CB2EA6" w:rsidRDefault="00CB2EA6" w:rsidP="00CB2EA6">
            <w:pPr>
              <w:numPr>
                <w:ilvl w:val="0"/>
                <w:numId w:val="4"/>
              </w:numPr>
              <w:spacing w:after="0" w:line="240" w:lineRule="auto"/>
              <w:rPr>
                <w:rFonts w:ascii="Arial" w:eastAsia="Arial" w:hAnsi="Arial" w:cs="Arial"/>
                <w:sz w:val="18"/>
                <w:szCs w:val="18"/>
              </w:rPr>
            </w:pPr>
            <w:r w:rsidRPr="00CB2EA6">
              <w:rPr>
                <w:rFonts w:ascii="Arial" w:eastAsia="Arial" w:hAnsi="Arial" w:cs="Arial"/>
                <w:sz w:val="18"/>
                <w:szCs w:val="18"/>
              </w:rPr>
              <w:lastRenderedPageBreak/>
              <w:t>Study suggested patients with smaller thrombi (=/&lt;0.8cm</w:t>
            </w:r>
            <w:r w:rsidRPr="00CB2EA6">
              <w:rPr>
                <w:rFonts w:ascii="Arial" w:eastAsia="Arial" w:hAnsi="Arial" w:cs="Arial"/>
                <w:sz w:val="18"/>
                <w:szCs w:val="18"/>
                <w:vertAlign w:val="superscript"/>
              </w:rPr>
              <w:t>2</w:t>
            </w:r>
            <w:r w:rsidRPr="00CB2EA6">
              <w:rPr>
                <w:rFonts w:ascii="Arial" w:eastAsia="Arial" w:hAnsi="Arial" w:cs="Arial"/>
                <w:sz w:val="18"/>
                <w:szCs w:val="18"/>
              </w:rPr>
              <w:t>) and lower NYHA class may be ideal candidates for thrombolysis as 1</w:t>
            </w:r>
            <w:r w:rsidRPr="00CB2EA6">
              <w:rPr>
                <w:rFonts w:ascii="Arial" w:eastAsia="Arial" w:hAnsi="Arial" w:cs="Arial"/>
                <w:sz w:val="18"/>
                <w:szCs w:val="18"/>
                <w:vertAlign w:val="superscript"/>
              </w:rPr>
              <w:t>st</w:t>
            </w:r>
            <w:r w:rsidRPr="00CB2EA6">
              <w:rPr>
                <w:rFonts w:ascii="Arial" w:eastAsia="Arial" w:hAnsi="Arial" w:cs="Arial"/>
                <w:sz w:val="18"/>
                <w:szCs w:val="18"/>
              </w:rPr>
              <w:t xml:space="preserve">-line therapy </w:t>
            </w:r>
          </w:p>
        </w:tc>
      </w:tr>
    </w:tbl>
    <w:p w14:paraId="11AAE035" w14:textId="2433559B" w:rsidR="00CB2EA6" w:rsidRPr="00CB2EA6" w:rsidRDefault="00CB2EA6">
      <w:pPr>
        <w:rPr>
          <w:rFonts w:ascii="Arial" w:hAnsi="Arial" w:cs="Arial"/>
          <w:b/>
          <w:bCs/>
          <w:sz w:val="18"/>
          <w:szCs w:val="18"/>
        </w:rPr>
      </w:pPr>
    </w:p>
    <w:p w14:paraId="214269B4" w14:textId="77777777" w:rsidR="00CB2EA6" w:rsidRPr="00CB2EA6" w:rsidRDefault="00CB2EA6">
      <w:pPr>
        <w:rPr>
          <w:rFonts w:ascii="Arial" w:hAnsi="Arial" w:cs="Arial"/>
          <w:b/>
          <w:bCs/>
          <w:sz w:val="18"/>
          <w:szCs w:val="18"/>
        </w:rPr>
      </w:pPr>
    </w:p>
    <w:p w14:paraId="58C03832" w14:textId="77777777" w:rsidR="00CB2EA6" w:rsidRPr="00CB2EA6" w:rsidRDefault="00CB2EA6">
      <w:pPr>
        <w:rPr>
          <w:rFonts w:ascii="Arial" w:hAnsi="Arial" w:cs="Arial"/>
          <w:b/>
          <w:bCs/>
          <w:sz w:val="18"/>
          <w:szCs w:val="18"/>
        </w:rPr>
      </w:pPr>
    </w:p>
    <w:p w14:paraId="65071E23" w14:textId="353FBBA9" w:rsidR="00CB2EA6" w:rsidRPr="00CB2EA6" w:rsidRDefault="00CB2EA6" w:rsidP="00CB2EA6">
      <w:pPr>
        <w:rPr>
          <w:rFonts w:ascii="Arial" w:eastAsia="Arial" w:hAnsi="Arial" w:cs="Arial"/>
          <w:sz w:val="18"/>
          <w:szCs w:val="18"/>
          <w:vertAlign w:val="superscript"/>
        </w:rPr>
      </w:pPr>
      <w:r w:rsidRPr="00CB2EA6">
        <w:rPr>
          <w:rFonts w:ascii="Arial" w:eastAsia="Arial" w:hAnsi="Arial" w:cs="Arial"/>
          <w:b/>
          <w:bCs/>
          <w:sz w:val="18"/>
          <w:szCs w:val="18"/>
        </w:rPr>
        <w:t>Supplemental Table 2: Summary of Case Studies of Mechanical TV Thrombosis treated with tPA, success rates and complications</w:t>
      </w:r>
      <w:r w:rsidRPr="00CB2EA6">
        <w:rPr>
          <w:rFonts w:ascii="Arial" w:eastAsia="Arial" w:hAnsi="Arial" w:cs="Arial"/>
          <w:sz w:val="18"/>
          <w:szCs w:val="18"/>
          <w:vertAlign w:val="superscript"/>
        </w:rPr>
        <w:t>a</w:t>
      </w:r>
    </w:p>
    <w:tbl>
      <w:tblPr>
        <w:tblW w:w="96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709"/>
        <w:gridCol w:w="425"/>
        <w:gridCol w:w="3119"/>
        <w:gridCol w:w="1701"/>
        <w:gridCol w:w="2409"/>
      </w:tblGrid>
      <w:tr w:rsidR="00CB2EA6" w:rsidRPr="00CB2EA6" w14:paraId="42CE4559" w14:textId="77777777" w:rsidTr="00337CC8">
        <w:tc>
          <w:tcPr>
            <w:tcW w:w="1266" w:type="dxa"/>
            <w:shd w:val="clear" w:color="auto" w:fill="auto"/>
            <w:tcMar>
              <w:top w:w="100" w:type="dxa"/>
              <w:left w:w="100" w:type="dxa"/>
              <w:bottom w:w="100" w:type="dxa"/>
              <w:right w:w="100" w:type="dxa"/>
            </w:tcMar>
          </w:tcPr>
          <w:p w14:paraId="5D1BFF27"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First author</w:t>
            </w:r>
          </w:p>
        </w:tc>
        <w:tc>
          <w:tcPr>
            <w:tcW w:w="709" w:type="dxa"/>
            <w:shd w:val="clear" w:color="auto" w:fill="auto"/>
            <w:tcMar>
              <w:top w:w="100" w:type="dxa"/>
              <w:left w:w="100" w:type="dxa"/>
              <w:bottom w:w="100" w:type="dxa"/>
              <w:right w:w="100" w:type="dxa"/>
            </w:tcMar>
          </w:tcPr>
          <w:p w14:paraId="16185E3A"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Year</w:t>
            </w:r>
          </w:p>
        </w:tc>
        <w:tc>
          <w:tcPr>
            <w:tcW w:w="425" w:type="dxa"/>
            <w:shd w:val="clear" w:color="auto" w:fill="auto"/>
            <w:tcMar>
              <w:top w:w="100" w:type="dxa"/>
              <w:left w:w="100" w:type="dxa"/>
              <w:bottom w:w="100" w:type="dxa"/>
              <w:right w:w="100" w:type="dxa"/>
            </w:tcMar>
          </w:tcPr>
          <w:p w14:paraId="3FE38F7E"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N</w:t>
            </w:r>
          </w:p>
        </w:tc>
        <w:tc>
          <w:tcPr>
            <w:tcW w:w="3119" w:type="dxa"/>
            <w:shd w:val="clear" w:color="auto" w:fill="auto"/>
            <w:tcMar>
              <w:top w:w="100" w:type="dxa"/>
              <w:left w:w="100" w:type="dxa"/>
              <w:bottom w:w="100" w:type="dxa"/>
              <w:right w:w="100" w:type="dxa"/>
            </w:tcMar>
          </w:tcPr>
          <w:p w14:paraId="1804A600"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Doses/Regime</w:t>
            </w:r>
          </w:p>
        </w:tc>
        <w:tc>
          <w:tcPr>
            <w:tcW w:w="1701" w:type="dxa"/>
            <w:shd w:val="clear" w:color="auto" w:fill="auto"/>
            <w:tcMar>
              <w:top w:w="100" w:type="dxa"/>
              <w:left w:w="100" w:type="dxa"/>
              <w:bottom w:w="100" w:type="dxa"/>
              <w:right w:w="100" w:type="dxa"/>
            </w:tcMar>
          </w:tcPr>
          <w:p w14:paraId="0560FD95"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Success rate</w:t>
            </w:r>
          </w:p>
        </w:tc>
        <w:tc>
          <w:tcPr>
            <w:tcW w:w="2409" w:type="dxa"/>
            <w:shd w:val="clear" w:color="auto" w:fill="auto"/>
            <w:tcMar>
              <w:top w:w="100" w:type="dxa"/>
              <w:left w:w="100" w:type="dxa"/>
              <w:bottom w:w="100" w:type="dxa"/>
              <w:right w:w="100" w:type="dxa"/>
            </w:tcMar>
          </w:tcPr>
          <w:p w14:paraId="74ECFDB7" w14:textId="77777777" w:rsidR="00CB2EA6" w:rsidRPr="00CB2EA6" w:rsidRDefault="00CB2EA6" w:rsidP="00337CC8">
            <w:pPr>
              <w:spacing w:line="240" w:lineRule="auto"/>
              <w:jc w:val="center"/>
              <w:rPr>
                <w:rFonts w:ascii="Arial" w:eastAsia="Arial" w:hAnsi="Arial" w:cs="Arial"/>
                <w:b/>
                <w:sz w:val="18"/>
                <w:szCs w:val="18"/>
              </w:rPr>
            </w:pPr>
            <w:r w:rsidRPr="00CB2EA6">
              <w:rPr>
                <w:rFonts w:ascii="Arial" w:eastAsia="Arial" w:hAnsi="Arial" w:cs="Arial"/>
                <w:b/>
                <w:sz w:val="18"/>
                <w:szCs w:val="18"/>
              </w:rPr>
              <w:t>Safety/ Complication</w:t>
            </w:r>
          </w:p>
        </w:tc>
      </w:tr>
      <w:tr w:rsidR="00CB2EA6" w:rsidRPr="00CB2EA6" w14:paraId="6F89CBAE" w14:textId="77777777" w:rsidTr="00337CC8">
        <w:trPr>
          <w:trHeight w:val="375"/>
        </w:trPr>
        <w:tc>
          <w:tcPr>
            <w:tcW w:w="1266" w:type="dxa"/>
            <w:shd w:val="clear" w:color="auto" w:fill="auto"/>
            <w:tcMar>
              <w:top w:w="100" w:type="dxa"/>
              <w:left w:w="100" w:type="dxa"/>
              <w:bottom w:w="100" w:type="dxa"/>
              <w:right w:w="100" w:type="dxa"/>
            </w:tcMar>
          </w:tcPr>
          <w:p w14:paraId="7E474883" w14:textId="2160793B"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Haraf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awBrxT12","properties":{"formattedCitation":"\\super 6\\nosupersub{}","plainCitation":"6","noteIndex":0},"citationItems":[{"id":10,"uris":["http://zotero.org/users/local/swPC9R5X/items/H49L3HIG"],"itemData":{"id":10,"type":"article-journal","abstract":"Prosthetic mechanical valve thrombosis has traditionally been managed with urgent surgical intervention. However, the risk of redo sternotomy can be prohibitively high in some patients. Thrombolytic therapy as a noninvasive treatment of mechanical valve thrombosis is a well-recognized alternative, but optimal dosing and patient selection remain incompletely characterized for right-side mechanical valves.","container-title":"JACC. Case reports","DOI":"10.1016/j.jaccas.2023.102180","ISSN":"2666-0849","issue":"3","journalAbbreviation":"JACC Case Rep","language":"eng","note":"PMID: 38361569\nPMCID: PMC10865125","page":"102180","source":"PubMed","title":"Mechanical Tricuspid Valve Thrombosis Successfully Treated With Tissue Plasminogen Activator","volume":"29","author":[{"family":"Haraf","given":"Rebecca"},{"family":"Atkinson","given":"Tamara"},{"family":"Elizabeth Le","given":"Dai-Trang"},{"family":"Arora","given":"Bhaskar"}],"issued":{"date-parts":[["2024",2,7]]}}}],"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6</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0FB5B9F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24</w:t>
            </w:r>
          </w:p>
        </w:tc>
        <w:tc>
          <w:tcPr>
            <w:tcW w:w="425" w:type="dxa"/>
            <w:shd w:val="clear" w:color="auto" w:fill="auto"/>
            <w:tcMar>
              <w:top w:w="100" w:type="dxa"/>
              <w:left w:w="100" w:type="dxa"/>
              <w:bottom w:w="100" w:type="dxa"/>
              <w:right w:w="100" w:type="dxa"/>
            </w:tcMar>
          </w:tcPr>
          <w:p w14:paraId="49ACBDB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w:t>
            </w:r>
          </w:p>
        </w:tc>
        <w:tc>
          <w:tcPr>
            <w:tcW w:w="3119" w:type="dxa"/>
            <w:shd w:val="clear" w:color="auto" w:fill="auto"/>
            <w:tcMar>
              <w:top w:w="100" w:type="dxa"/>
              <w:left w:w="100" w:type="dxa"/>
              <w:bottom w:w="100" w:type="dxa"/>
              <w:right w:w="100" w:type="dxa"/>
            </w:tcMar>
          </w:tcPr>
          <w:p w14:paraId="02F69556" w14:textId="77777777" w:rsidR="00CB2EA6" w:rsidRPr="00CB2EA6" w:rsidRDefault="00CB2EA6" w:rsidP="00CB2EA6">
            <w:pPr>
              <w:numPr>
                <w:ilvl w:val="0"/>
                <w:numId w:val="18"/>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Alteplase 25mg infusion over 25 hours, repeated 1 time. </w:t>
            </w:r>
          </w:p>
        </w:tc>
        <w:tc>
          <w:tcPr>
            <w:tcW w:w="1701" w:type="dxa"/>
            <w:shd w:val="clear" w:color="auto" w:fill="auto"/>
            <w:tcMar>
              <w:top w:w="100" w:type="dxa"/>
              <w:left w:w="100" w:type="dxa"/>
              <w:bottom w:w="100" w:type="dxa"/>
              <w:right w:w="100" w:type="dxa"/>
            </w:tcMar>
          </w:tcPr>
          <w:p w14:paraId="48CBA9C8"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483D3793" w14:textId="77777777" w:rsidR="00CB2EA6" w:rsidRPr="00CB2EA6" w:rsidRDefault="00CB2EA6" w:rsidP="00CB2EA6">
            <w:pPr>
              <w:numPr>
                <w:ilvl w:val="0"/>
                <w:numId w:val="12"/>
              </w:numPr>
              <w:spacing w:after="0" w:line="240" w:lineRule="auto"/>
              <w:ind w:left="540"/>
              <w:rPr>
                <w:rFonts w:ascii="Arial" w:eastAsia="Arial" w:hAnsi="Arial" w:cs="Arial"/>
                <w:sz w:val="18"/>
                <w:szCs w:val="18"/>
              </w:rPr>
            </w:pPr>
            <w:r w:rsidRPr="00CB2EA6">
              <w:rPr>
                <w:rFonts w:ascii="Arial" w:eastAsia="Arial" w:hAnsi="Arial" w:cs="Arial"/>
                <w:sz w:val="18"/>
                <w:szCs w:val="18"/>
              </w:rPr>
              <w:t>Not reported</w:t>
            </w:r>
          </w:p>
        </w:tc>
      </w:tr>
      <w:tr w:rsidR="00CB2EA6" w:rsidRPr="00CB2EA6" w14:paraId="2C3BE8E4" w14:textId="77777777" w:rsidTr="00337CC8">
        <w:tc>
          <w:tcPr>
            <w:tcW w:w="1266" w:type="dxa"/>
            <w:shd w:val="clear" w:color="auto" w:fill="auto"/>
            <w:tcMar>
              <w:top w:w="100" w:type="dxa"/>
              <w:left w:w="100" w:type="dxa"/>
              <w:bottom w:w="100" w:type="dxa"/>
              <w:right w:w="100" w:type="dxa"/>
            </w:tcMar>
          </w:tcPr>
          <w:p w14:paraId="1457C4C7" w14:textId="4EFB519E"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O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RYywgrj3","properties":{"formattedCitation":"\\super 7\\nosupersub{}","plainCitation":"7","noteIndex":0},"citationItems":[{"id":13,"uris":["http://zotero.org/users/local/swPC9R5X/items/IRQ9CUBQ"],"itemData":{"id":13,"type":"article-journal","container-title":"Journal of the American College of Cardiology","DOI":"10.1016/j.jacc.2021.12.027","issue":"10","note":"publisher: American College of Cardiology Foundation","page":"977-989","source":"jacc.org (Atypon)","title":"Thrombolysis or Surgery in Patients With Obstructive Mechanical Valve Thrombosis","volume":"79","author":[{"family":"Özkan","given":"Mehmet"},{"family":"G","given":"ündüz Sabahattin"},{"family":"G","given":"üner Ahmet"},{"family":"Kal","given":"çık Macit"},{"family":"G","given":"ürsoy Mustafa Ozan"},{"family":"Uygur","given":"Begüm"},{"family":"Kele","given":"ş Nurşen"},{"family":"Kaya","given":"Hasan"},{"family":"K","given":"ılıçgedik Alev"},{"family":"Bayam","given":"Emrah"},{"family":"Kalkan","given":"Semih"},{"family":"Astarc","given":"ıoğlu Mehmet Ali"},{"family":"Karakoyun","given":"Süleyman"},{"family":"Yesin","given":"Mahmut"},{"family":"İnan","given":"Duygu"},{"family":"Fedakar","given":"Ali"},{"family":"Sar","given":"ıkaya Sabit"},{"family":"Aks","given":"üt Mehmet"},{"family":"Onan","given":"Burak"},{"family":"Ko","given":"çoğulları Cevdet Uğur"}],"issued":{"date-parts":[["2022",3,15]]}}}],"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7</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0624D5C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22</w:t>
            </w:r>
          </w:p>
        </w:tc>
        <w:tc>
          <w:tcPr>
            <w:tcW w:w="425" w:type="dxa"/>
            <w:shd w:val="clear" w:color="auto" w:fill="auto"/>
            <w:tcMar>
              <w:top w:w="100" w:type="dxa"/>
              <w:left w:w="100" w:type="dxa"/>
              <w:bottom w:w="100" w:type="dxa"/>
              <w:right w:w="100" w:type="dxa"/>
            </w:tcMar>
          </w:tcPr>
          <w:p w14:paraId="4E2A9BD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9</w:t>
            </w:r>
          </w:p>
        </w:tc>
        <w:tc>
          <w:tcPr>
            <w:tcW w:w="3119" w:type="dxa"/>
            <w:shd w:val="clear" w:color="auto" w:fill="auto"/>
            <w:tcMar>
              <w:top w:w="100" w:type="dxa"/>
              <w:left w:w="100" w:type="dxa"/>
              <w:bottom w:w="100" w:type="dxa"/>
              <w:right w:w="100" w:type="dxa"/>
            </w:tcMar>
          </w:tcPr>
          <w:p w14:paraId="53AA8CA8" w14:textId="77777777" w:rsidR="00CB2EA6" w:rsidRPr="00CB2EA6" w:rsidRDefault="00CB2EA6" w:rsidP="00CB2EA6">
            <w:pPr>
              <w:numPr>
                <w:ilvl w:val="0"/>
                <w:numId w:val="27"/>
              </w:numPr>
              <w:spacing w:after="0" w:line="240" w:lineRule="auto"/>
              <w:rPr>
                <w:rFonts w:ascii="Arial" w:eastAsia="Arial" w:hAnsi="Arial" w:cs="Arial"/>
                <w:sz w:val="18"/>
                <w:szCs w:val="18"/>
              </w:rPr>
            </w:pPr>
            <w:r w:rsidRPr="00CB2EA6">
              <w:rPr>
                <w:rFonts w:ascii="Arial" w:eastAsia="Arial" w:hAnsi="Arial" w:cs="Arial"/>
                <w:sz w:val="18"/>
                <w:szCs w:val="18"/>
              </w:rPr>
              <w:t>IV Alteplase 25mg infusion over 6 hours. repeat up to 6 times as needed. Max 150mg</w:t>
            </w:r>
          </w:p>
          <w:p w14:paraId="50E2F048" w14:textId="77777777" w:rsidR="00CB2EA6" w:rsidRPr="00CB2EA6" w:rsidRDefault="00CB2EA6" w:rsidP="00337CC8">
            <w:pPr>
              <w:spacing w:line="240" w:lineRule="auto"/>
              <w:ind w:left="540" w:hanging="360"/>
              <w:rPr>
                <w:rFonts w:ascii="Arial" w:eastAsia="Arial" w:hAnsi="Arial" w:cs="Arial"/>
                <w:sz w:val="18"/>
                <w:szCs w:val="18"/>
              </w:rPr>
            </w:pPr>
          </w:p>
          <w:p w14:paraId="2D28DF89" w14:textId="77777777" w:rsidR="00CB2EA6" w:rsidRPr="00CB2EA6" w:rsidRDefault="00CB2EA6" w:rsidP="00CB2EA6">
            <w:pPr>
              <w:numPr>
                <w:ilvl w:val="0"/>
                <w:numId w:val="9"/>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Alteplase 25mg infusion over 25 hours, repeat up to 8 times as needed. Max 200mg </w:t>
            </w:r>
          </w:p>
        </w:tc>
        <w:tc>
          <w:tcPr>
            <w:tcW w:w="1701" w:type="dxa"/>
            <w:shd w:val="clear" w:color="auto" w:fill="auto"/>
            <w:tcMar>
              <w:top w:w="100" w:type="dxa"/>
              <w:left w:w="100" w:type="dxa"/>
              <w:bottom w:w="100" w:type="dxa"/>
              <w:right w:w="100" w:type="dxa"/>
            </w:tcMar>
          </w:tcPr>
          <w:p w14:paraId="14145B6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90.4% (overall - all valves type)  </w:t>
            </w:r>
          </w:p>
        </w:tc>
        <w:tc>
          <w:tcPr>
            <w:tcW w:w="2409" w:type="dxa"/>
            <w:shd w:val="clear" w:color="auto" w:fill="auto"/>
            <w:tcMar>
              <w:top w:w="100" w:type="dxa"/>
              <w:left w:w="100" w:type="dxa"/>
              <w:bottom w:w="100" w:type="dxa"/>
              <w:right w:w="100" w:type="dxa"/>
            </w:tcMar>
          </w:tcPr>
          <w:p w14:paraId="6C02F640" w14:textId="77777777" w:rsidR="00CB2EA6" w:rsidRPr="00CB2EA6" w:rsidRDefault="00CB2EA6" w:rsidP="00CB2EA6">
            <w:pPr>
              <w:numPr>
                <w:ilvl w:val="0"/>
                <w:numId w:val="41"/>
              </w:numPr>
              <w:spacing w:after="0" w:line="240" w:lineRule="auto"/>
              <w:ind w:left="540"/>
              <w:rPr>
                <w:rFonts w:ascii="Arial" w:eastAsia="Arial" w:hAnsi="Arial" w:cs="Arial"/>
                <w:sz w:val="18"/>
                <w:szCs w:val="18"/>
              </w:rPr>
            </w:pPr>
            <w:r w:rsidRPr="00CB2EA6">
              <w:rPr>
                <w:rFonts w:ascii="Arial" w:eastAsia="Arial" w:hAnsi="Arial" w:cs="Arial"/>
                <w:sz w:val="18"/>
                <w:szCs w:val="18"/>
              </w:rPr>
              <w:t>Overall (all valves) minor complications: thrombolysis (8.4%) vs surgery (38.7%)</w:t>
            </w:r>
          </w:p>
          <w:p w14:paraId="48ADD6CE" w14:textId="77777777" w:rsidR="00CB2EA6" w:rsidRPr="00CB2EA6" w:rsidRDefault="00CB2EA6" w:rsidP="00337CC8">
            <w:pPr>
              <w:spacing w:line="240" w:lineRule="auto"/>
              <w:ind w:left="540" w:hanging="360"/>
              <w:rPr>
                <w:rFonts w:ascii="Arial" w:eastAsia="Arial" w:hAnsi="Arial" w:cs="Arial"/>
                <w:sz w:val="18"/>
                <w:szCs w:val="18"/>
              </w:rPr>
            </w:pPr>
          </w:p>
          <w:p w14:paraId="501689DB" w14:textId="77777777" w:rsidR="00CB2EA6" w:rsidRPr="00CB2EA6" w:rsidRDefault="00CB2EA6" w:rsidP="00CB2EA6">
            <w:pPr>
              <w:numPr>
                <w:ilvl w:val="0"/>
                <w:numId w:val="41"/>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Overall (all valves) major complications: thrombolysis (6%) vs surgical (41.3%). </w:t>
            </w:r>
          </w:p>
          <w:p w14:paraId="0BB37B6A" w14:textId="77777777" w:rsidR="00CB2EA6" w:rsidRPr="00CB2EA6" w:rsidRDefault="00CB2EA6" w:rsidP="00337CC8">
            <w:pPr>
              <w:spacing w:line="240" w:lineRule="auto"/>
              <w:ind w:left="540" w:hanging="360"/>
              <w:rPr>
                <w:rFonts w:ascii="Arial" w:eastAsia="Arial" w:hAnsi="Arial" w:cs="Arial"/>
                <w:sz w:val="18"/>
                <w:szCs w:val="18"/>
              </w:rPr>
            </w:pPr>
          </w:p>
          <w:p w14:paraId="7F9257B6" w14:textId="77777777" w:rsidR="00CB2EA6" w:rsidRPr="00CB2EA6" w:rsidRDefault="00CB2EA6" w:rsidP="00CB2EA6">
            <w:pPr>
              <w:numPr>
                <w:ilvl w:val="0"/>
                <w:numId w:val="14"/>
              </w:numPr>
              <w:spacing w:after="0" w:line="240" w:lineRule="auto"/>
              <w:ind w:left="540"/>
              <w:rPr>
                <w:rFonts w:ascii="Arial" w:eastAsia="Arial" w:hAnsi="Arial" w:cs="Arial"/>
                <w:sz w:val="18"/>
                <w:szCs w:val="18"/>
              </w:rPr>
            </w:pPr>
            <w:r w:rsidRPr="00CB2EA6">
              <w:rPr>
                <w:rFonts w:ascii="Arial" w:eastAsia="Arial" w:hAnsi="Arial" w:cs="Arial"/>
                <w:sz w:val="18"/>
                <w:szCs w:val="18"/>
              </w:rPr>
              <w:t>3-month mortality:  thrombolysis (2.4%) vs surgical (18.7%).</w:t>
            </w:r>
          </w:p>
        </w:tc>
      </w:tr>
      <w:tr w:rsidR="00CB2EA6" w:rsidRPr="00CB2EA6" w14:paraId="60DD8091" w14:textId="77777777" w:rsidTr="00337CC8">
        <w:trPr>
          <w:trHeight w:val="615"/>
        </w:trPr>
        <w:tc>
          <w:tcPr>
            <w:tcW w:w="1266" w:type="dxa"/>
            <w:shd w:val="clear" w:color="auto" w:fill="auto"/>
            <w:tcMar>
              <w:top w:w="100" w:type="dxa"/>
              <w:left w:w="100" w:type="dxa"/>
              <w:bottom w:w="100" w:type="dxa"/>
              <w:right w:w="100" w:type="dxa"/>
            </w:tcMar>
          </w:tcPr>
          <w:p w14:paraId="11622B67" w14:textId="6B912196"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Zaghloul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7az03XN8","properties":{"formattedCitation":"\\super 8\\nosupersub{}","plainCitation":"8","noteIndex":0},"citationItems":[{"id":15,"uris":["http://zotero.org/users/local/swPC9R5X/items/FKYE2HL5"],"itemData":{"id":15,"type":"article-journal","abstract":"Prosthetic valve thrombosis, a serious complication of prosthetic valve replacement, can be lethal without proper treatment. Right-sided valve thrombosis is rare but several therapeutic modalities can be considered: anticoagulation therapy, fibrinolysis, or surgery. Here, we report a case of significant tricuspid valve thrombosis which failed fibrinolytic therapy requiring repeat sternotomy with repeat tricuspid valve replacement with a porcine bioprosthesis.","container-title":"Cureus","DOI":"10.7759/cureus.2928","ISSN":"2168-8184","issue":"7","journalAbbreviation":"Cureus","language":"eng","note":"PMID: 30197850\nPMCID: PMC6126703","page":"e2928","source":"PubMed","title":"Prosthetic Tricuspid Valve Thrombosis","volume":"10","author":[{"family":"Zaghloul","given":"Ahmed"},{"family":"Iorgoveanu","given":"Corina"},{"family":"Desai","given":"Aakash"},{"family":"Silkowski","given":"Molly"},{"family":"Balakumaran","given":"Kathir"}],"issued":{"date-parts":[["2018",7,5]]}}}],"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8</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7E27C73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8</w:t>
            </w:r>
          </w:p>
        </w:tc>
        <w:tc>
          <w:tcPr>
            <w:tcW w:w="425" w:type="dxa"/>
            <w:shd w:val="clear" w:color="auto" w:fill="auto"/>
            <w:tcMar>
              <w:top w:w="100" w:type="dxa"/>
              <w:left w:w="100" w:type="dxa"/>
              <w:bottom w:w="100" w:type="dxa"/>
              <w:right w:w="100" w:type="dxa"/>
            </w:tcMar>
          </w:tcPr>
          <w:p w14:paraId="571256AE"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w:t>
            </w:r>
          </w:p>
        </w:tc>
        <w:tc>
          <w:tcPr>
            <w:tcW w:w="3119" w:type="dxa"/>
            <w:shd w:val="clear" w:color="auto" w:fill="auto"/>
            <w:tcMar>
              <w:top w:w="100" w:type="dxa"/>
              <w:left w:w="100" w:type="dxa"/>
              <w:bottom w:w="100" w:type="dxa"/>
              <w:right w:w="100" w:type="dxa"/>
            </w:tcMar>
          </w:tcPr>
          <w:p w14:paraId="759438FC" w14:textId="77777777" w:rsidR="00CB2EA6" w:rsidRPr="00CB2EA6" w:rsidRDefault="00CB2EA6" w:rsidP="00CB2EA6">
            <w:pPr>
              <w:numPr>
                <w:ilvl w:val="0"/>
                <w:numId w:val="20"/>
              </w:numPr>
              <w:spacing w:after="0" w:line="240" w:lineRule="auto"/>
              <w:ind w:left="540"/>
              <w:rPr>
                <w:rFonts w:ascii="Arial" w:eastAsia="Arial" w:hAnsi="Arial" w:cs="Arial"/>
                <w:sz w:val="18"/>
                <w:szCs w:val="18"/>
              </w:rPr>
            </w:pPr>
            <w:r w:rsidRPr="00CB2EA6">
              <w:rPr>
                <w:rFonts w:ascii="Arial" w:eastAsia="Arial" w:hAnsi="Arial" w:cs="Arial"/>
                <w:sz w:val="18"/>
                <w:szCs w:val="18"/>
              </w:rPr>
              <w:t>IV Alteplase bolus of 2mg followed by continuous infusion at 1mg/hour for up to 24-hour</w:t>
            </w:r>
          </w:p>
        </w:tc>
        <w:tc>
          <w:tcPr>
            <w:tcW w:w="1701" w:type="dxa"/>
            <w:shd w:val="clear" w:color="auto" w:fill="auto"/>
            <w:tcMar>
              <w:top w:w="100" w:type="dxa"/>
              <w:left w:w="100" w:type="dxa"/>
              <w:bottom w:w="100" w:type="dxa"/>
              <w:right w:w="100" w:type="dxa"/>
            </w:tcMar>
          </w:tcPr>
          <w:p w14:paraId="525B0B57"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Treatment failure. </w:t>
            </w:r>
          </w:p>
        </w:tc>
        <w:tc>
          <w:tcPr>
            <w:tcW w:w="2409" w:type="dxa"/>
            <w:shd w:val="clear" w:color="auto" w:fill="auto"/>
            <w:tcMar>
              <w:top w:w="100" w:type="dxa"/>
              <w:left w:w="100" w:type="dxa"/>
              <w:bottom w:w="100" w:type="dxa"/>
              <w:right w:w="100" w:type="dxa"/>
            </w:tcMar>
          </w:tcPr>
          <w:p w14:paraId="09CEE2BF" w14:textId="77777777" w:rsidR="00CB2EA6" w:rsidRPr="00CB2EA6" w:rsidRDefault="00CB2EA6" w:rsidP="00CB2EA6">
            <w:pPr>
              <w:numPr>
                <w:ilvl w:val="0"/>
                <w:numId w:val="26"/>
              </w:numPr>
              <w:spacing w:after="0" w:line="240" w:lineRule="auto"/>
              <w:ind w:left="540"/>
              <w:rPr>
                <w:rFonts w:ascii="Arial" w:eastAsia="Arial" w:hAnsi="Arial" w:cs="Arial"/>
                <w:sz w:val="18"/>
                <w:szCs w:val="18"/>
              </w:rPr>
            </w:pPr>
            <w:r w:rsidRPr="00CB2EA6">
              <w:rPr>
                <w:rFonts w:ascii="Arial" w:eastAsia="Arial" w:hAnsi="Arial" w:cs="Arial"/>
                <w:sz w:val="18"/>
                <w:szCs w:val="18"/>
              </w:rPr>
              <w:t>Not specified</w:t>
            </w:r>
          </w:p>
        </w:tc>
      </w:tr>
      <w:tr w:rsidR="00CB2EA6" w:rsidRPr="00CB2EA6" w14:paraId="29C32919" w14:textId="77777777" w:rsidTr="00337CC8">
        <w:trPr>
          <w:trHeight w:val="960"/>
        </w:trPr>
        <w:tc>
          <w:tcPr>
            <w:tcW w:w="1266" w:type="dxa"/>
            <w:shd w:val="clear" w:color="auto" w:fill="auto"/>
            <w:tcMar>
              <w:top w:w="100" w:type="dxa"/>
              <w:left w:w="100" w:type="dxa"/>
              <w:bottom w:w="100" w:type="dxa"/>
              <w:right w:w="100" w:type="dxa"/>
            </w:tcMar>
          </w:tcPr>
          <w:p w14:paraId="2C9A29F2" w14:textId="6B32F3B6"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O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5TlqTb7Z","properties":{"formattedCitation":"\\super 2\\nosupersub{}","plainCitation":"2","noteIndex":0},"citationItems":[{"id":18,"uris":["http://zotero.org/users/local/swPC9R5X/items/23BTPT3W"],"itemData":{"id":18,"type":"article-journal","abstract":"BACKGROUND: Low-dose (25mg), slow infusion (6hours) of tissue-type plasminogen activator (t-PA) with repetition as needed has been shown to provide effective and safer thrombolysis in patients with prosthetic valve thrombosis (PVT). Further prolonging the infusion time may be rational with regard to reducing complication rates without reducing success rates. We aimed to investigate the efficacy and safety of ultraslow (25hours) infusion of low-dose (25mg) alteplase (t-PA) for PVT.\nMETHODS AND RESULTS: Transesophageal echocardiography-guided thrombolytic therapy (TT) was administered to 114 patients with PVT in 120 different episodes between 2009 and 2013 in a single center. Prosthetic valve thrombosis was obstructive in 77 (64.2%) and nonobstructive in 43 (35.8%) episodes. Ultraslow infusion (25hours) of low-dose (25mg) t-PA, as the TT regimen, was used in all patients admitted with PVT. The end points were thrombolytic success, mortality, and complication rates. The overall success rate of TT was 90% (95% CI 0.85-0.95). The univariate predictors of an unsuccessful result were higher New York Heart Association (NYHA) class, thrombus cross-sectional area, duration of suboptimal anticoagulation, lower baseline valve area, and presence of atrial fibrillation. The NYHA class was the only independent predictor of TT failure by multiple variable analysis. The overall complication rate was 6.7% (3.3% nonfatal major, 2.5% minor, and 0.8% death). The predictors of complications were presence of atrial fibrillation, higher NYHA class, and thrombus area.\nCONCLUSION: Ultraslow (25hours) infusion of low-dose (25mg) t-PA without bolus appears to be associated with quite low nonfatal complications and mortality for PVT patients without loss of effectiveness, except for those with NYHA class IV.","container-title":"American Heart Journal","DOI":"10.1016/j.ahj.2015.04.025","ISSN":"1097-6744","issue":"2","journalAbbreviation":"Am Heart J","language":"eng","note":"PMID: 26299240","page":"409-418","source":"PubMed","title":"Ultraslow thrombolytic therapy: A novel strategy in the management of PROsthetic MEchanical valve Thrombosis and the prEdictors of outcomE: The Ultra-slow PROMETEE trial","title-short":"Ultraslow thrombolytic therapy","volume":"170","author":[{"family":"Özkan","given":"Mehmet"},{"family":"Gündüz","given":"Sabahattin"},{"family":"Gürsoy","given":"Ozan Mustafa"},{"family":"Karakoyun","given":"Süleyman"},{"family":"Astarcıoğlu","given":"Mehmet Ali"},{"family":"Kalçık","given":"Macit"},{"family":"Aykan","given":"Ahmet Çağrı"},{"family":"Çakal","given":"Beytullah"},{"family":"Bayram","given":"Zübeyde"},{"family":"Oğuz","given":"Ali Emrah"},{"family":"Ertürk","given":"Emre"},{"family":"Yesin","given":"Mahmut"},{"family":"Gökdeniz","given":"Tayyar"},{"family":"Duran","given":"Nilüfer Ekşi"},{"family":"Yıldız","given":"Mustafa"},{"family":"Esen","given":"Ali Metin"}],"issued":{"date-parts":[["2015",8]]}}}],"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2</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3147F8A4"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5</w:t>
            </w:r>
          </w:p>
        </w:tc>
        <w:tc>
          <w:tcPr>
            <w:tcW w:w="425" w:type="dxa"/>
            <w:shd w:val="clear" w:color="auto" w:fill="auto"/>
            <w:tcMar>
              <w:top w:w="100" w:type="dxa"/>
              <w:left w:w="100" w:type="dxa"/>
              <w:bottom w:w="100" w:type="dxa"/>
              <w:right w:w="100" w:type="dxa"/>
            </w:tcMar>
          </w:tcPr>
          <w:p w14:paraId="311A693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4</w:t>
            </w:r>
          </w:p>
        </w:tc>
        <w:tc>
          <w:tcPr>
            <w:tcW w:w="3119" w:type="dxa"/>
            <w:shd w:val="clear" w:color="auto" w:fill="auto"/>
            <w:tcMar>
              <w:top w:w="100" w:type="dxa"/>
              <w:left w:w="100" w:type="dxa"/>
              <w:bottom w:w="100" w:type="dxa"/>
              <w:right w:w="100" w:type="dxa"/>
            </w:tcMar>
          </w:tcPr>
          <w:p w14:paraId="5D445C2B" w14:textId="77777777" w:rsidR="00CB2EA6" w:rsidRPr="00CB2EA6" w:rsidRDefault="00CB2EA6" w:rsidP="00CB2EA6">
            <w:pPr>
              <w:numPr>
                <w:ilvl w:val="0"/>
                <w:numId w:val="42"/>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Alteplase 25mg over 25-hour infusion, repeat up to 8 times as needed. Max 200mg. </w:t>
            </w:r>
          </w:p>
        </w:tc>
        <w:tc>
          <w:tcPr>
            <w:tcW w:w="1701" w:type="dxa"/>
            <w:shd w:val="clear" w:color="auto" w:fill="auto"/>
            <w:tcMar>
              <w:top w:w="100" w:type="dxa"/>
              <w:left w:w="100" w:type="dxa"/>
              <w:bottom w:w="100" w:type="dxa"/>
              <w:right w:w="100" w:type="dxa"/>
            </w:tcMar>
          </w:tcPr>
          <w:p w14:paraId="2290C600"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2708A274" w14:textId="77777777" w:rsidR="00CB2EA6" w:rsidRPr="00CB2EA6" w:rsidRDefault="00CB2EA6" w:rsidP="00CB2EA6">
            <w:pPr>
              <w:numPr>
                <w:ilvl w:val="0"/>
                <w:numId w:val="30"/>
              </w:numPr>
              <w:spacing w:after="0" w:line="240" w:lineRule="auto"/>
              <w:ind w:left="540"/>
              <w:rPr>
                <w:rFonts w:ascii="Arial" w:eastAsia="Arial" w:hAnsi="Arial" w:cs="Arial"/>
                <w:sz w:val="18"/>
                <w:szCs w:val="18"/>
              </w:rPr>
            </w:pPr>
            <w:r w:rsidRPr="00CB2EA6">
              <w:rPr>
                <w:rFonts w:ascii="Arial" w:eastAsia="Arial" w:hAnsi="Arial" w:cs="Arial"/>
                <w:sz w:val="18"/>
                <w:szCs w:val="18"/>
              </w:rPr>
              <w:t>Overall (all valves) complication rate 6.7%</w:t>
            </w:r>
          </w:p>
          <w:p w14:paraId="114CF550" w14:textId="77777777" w:rsidR="00CB2EA6" w:rsidRPr="00CB2EA6" w:rsidRDefault="00CB2EA6" w:rsidP="00CB2EA6">
            <w:pPr>
              <w:numPr>
                <w:ilvl w:val="0"/>
                <w:numId w:val="30"/>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3.3% non- fatal major complications </w:t>
            </w:r>
          </w:p>
          <w:p w14:paraId="506BC83E" w14:textId="77777777" w:rsidR="00CB2EA6" w:rsidRPr="00CB2EA6" w:rsidRDefault="00CB2EA6" w:rsidP="00CB2EA6">
            <w:pPr>
              <w:numPr>
                <w:ilvl w:val="0"/>
                <w:numId w:val="30"/>
              </w:numPr>
              <w:spacing w:after="0" w:line="240" w:lineRule="auto"/>
              <w:ind w:left="540"/>
              <w:rPr>
                <w:rFonts w:ascii="Arial" w:eastAsia="Arial" w:hAnsi="Arial" w:cs="Arial"/>
                <w:sz w:val="18"/>
                <w:szCs w:val="18"/>
              </w:rPr>
            </w:pPr>
            <w:r w:rsidRPr="00CB2EA6">
              <w:rPr>
                <w:rFonts w:ascii="Arial" w:eastAsia="Arial" w:hAnsi="Arial" w:cs="Arial"/>
                <w:sz w:val="18"/>
                <w:szCs w:val="18"/>
              </w:rPr>
              <w:t>2.5% minor complications</w:t>
            </w:r>
          </w:p>
          <w:p w14:paraId="51EDC59E" w14:textId="77777777" w:rsidR="00CB2EA6" w:rsidRPr="00CB2EA6" w:rsidRDefault="00CB2EA6" w:rsidP="00CB2EA6">
            <w:pPr>
              <w:numPr>
                <w:ilvl w:val="0"/>
                <w:numId w:val="30"/>
              </w:numPr>
              <w:spacing w:after="0" w:line="240" w:lineRule="auto"/>
              <w:ind w:left="540"/>
              <w:rPr>
                <w:rFonts w:ascii="Arial" w:eastAsia="Arial" w:hAnsi="Arial" w:cs="Arial"/>
                <w:sz w:val="18"/>
                <w:szCs w:val="18"/>
              </w:rPr>
            </w:pPr>
            <w:r w:rsidRPr="00CB2EA6">
              <w:rPr>
                <w:rFonts w:ascii="Arial" w:eastAsia="Arial" w:hAnsi="Arial" w:cs="Arial"/>
                <w:sz w:val="18"/>
                <w:szCs w:val="18"/>
              </w:rPr>
              <w:t>0.8% mortality</w:t>
            </w:r>
          </w:p>
        </w:tc>
      </w:tr>
      <w:tr w:rsidR="00CB2EA6" w:rsidRPr="00CB2EA6" w14:paraId="3C7EB559" w14:textId="77777777" w:rsidTr="00337CC8">
        <w:trPr>
          <w:trHeight w:val="540"/>
        </w:trPr>
        <w:tc>
          <w:tcPr>
            <w:tcW w:w="1266" w:type="dxa"/>
            <w:shd w:val="clear" w:color="auto" w:fill="auto"/>
            <w:tcMar>
              <w:top w:w="100" w:type="dxa"/>
              <w:left w:w="100" w:type="dxa"/>
              <w:bottom w:w="100" w:type="dxa"/>
              <w:right w:w="100" w:type="dxa"/>
            </w:tcMar>
          </w:tcPr>
          <w:p w14:paraId="3F0C70BC" w14:textId="342C0364"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Taherkhani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o2GjaVcG","properties":{"formattedCitation":"\\super 9\\nosupersub{}","plainCitation":"9","noteIndex":0},"citationItems":[{"id":46,"uris":["http://zotero.org/users/local/swPC9R5X/items/LYGIKSG6"],"itemData":{"id":46,"type":"article-journal","abstract":"Data regarding thrombolytic treatment of right-sided mechanical valve thrombosis are almost nonexistent, and all current guidelines arise from very small case series. We retrospectively studied the in-hospital and long-term outcome data of a larger series of patients who had received, from September 2005 through June 2012, thrombolytic therapy for right-sided mechanical pulmonary valve or tricuspid valve thrombosis. We identified 16 patients aged 8-67 years who had undergone thrombolytic therapy for definite thrombotic mechanical valve obstruction in the tricuspid or pulmonary valve position (8 in each position). All study patients except one had subtherapeutic international normalized ratios. The 8 patients with pulmonary mechanical valve thrombosis had a 100% response rate to thrombolytic therapy, and their in-hospital survival rate was also 100%. The 8 patients with tricuspid mechanical valve thrombosis had a 75% response rate to thrombolytic therapy, with an in-hospital survival rate of 87.5%. The one-year survival rate for mechanical valve thrombosis treated with thrombolytic therapy (whether pulmonary or tricuspid) was 87.5%. On the basis of our data, we recommend that thrombolytic therapy remain the first-line therapy for right-sided mechanical valve thrombosis in adults or children-including children with complex congenital heart disease and patients with mechanical pulmonary valve thrombosis. Surgery should be reserved for patients in whom this treatment fails.","container-title":"Texas Heart Institute Journal","DOI":"10.14503/THIJ-14-4659","ISSN":"1526-6702","issue":"6","journalAbbreviation":"Tex Heart Inst J","language":"eng","note":"PMID: 26664307\nPMCID: PMC4665281","page":"543-547","source":"PubMed","title":"Thrombolytic Therapy for Right-Sided Mechanical Pulmonic and Tricuspid Valves: The Largest Survival Analysis to Date","title-short":"Thrombolytic Therapy for Right-Sided Mechanical Pulmonic and Tricuspid Valves","volume":"42","author":[{"family":"Taherkhani","given":"Maryam"},{"family":"Hashemi","given":"Seyed Reza"},{"family":"Hekmat","given":"Manouchehr"},{"family":"Safi","given":"Morteza"},{"family":"Taherkhani","given":"Adineh"},{"family":"Movahed","given":"Mohammad Reza"}],"issued":{"date-parts":[["2015",12]]}}}],"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9</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5B4DAF2B"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5</w:t>
            </w:r>
          </w:p>
        </w:tc>
        <w:tc>
          <w:tcPr>
            <w:tcW w:w="425" w:type="dxa"/>
            <w:shd w:val="clear" w:color="auto" w:fill="auto"/>
            <w:tcMar>
              <w:top w:w="100" w:type="dxa"/>
              <w:left w:w="100" w:type="dxa"/>
              <w:bottom w:w="100" w:type="dxa"/>
              <w:right w:w="100" w:type="dxa"/>
            </w:tcMar>
          </w:tcPr>
          <w:p w14:paraId="4E45DA6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8</w:t>
            </w:r>
          </w:p>
        </w:tc>
        <w:tc>
          <w:tcPr>
            <w:tcW w:w="3119" w:type="dxa"/>
            <w:shd w:val="clear" w:color="auto" w:fill="auto"/>
            <w:tcMar>
              <w:top w:w="100" w:type="dxa"/>
              <w:left w:w="100" w:type="dxa"/>
              <w:bottom w:w="100" w:type="dxa"/>
              <w:right w:w="100" w:type="dxa"/>
            </w:tcMar>
          </w:tcPr>
          <w:p w14:paraId="68D8ED85" w14:textId="77777777" w:rsidR="00CB2EA6" w:rsidRPr="00CB2EA6" w:rsidRDefault="00CB2EA6" w:rsidP="00337CC8">
            <w:pPr>
              <w:spacing w:line="240" w:lineRule="auto"/>
              <w:ind w:left="540" w:hanging="360"/>
              <w:rPr>
                <w:rFonts w:ascii="Arial" w:eastAsia="Arial" w:hAnsi="Arial" w:cs="Arial"/>
                <w:sz w:val="18"/>
                <w:szCs w:val="18"/>
              </w:rPr>
            </w:pPr>
            <w:r w:rsidRPr="00CB2EA6">
              <w:rPr>
                <w:rFonts w:ascii="Arial" w:eastAsia="Arial" w:hAnsi="Arial" w:cs="Arial"/>
                <w:sz w:val="18"/>
                <w:szCs w:val="18"/>
              </w:rPr>
              <w:t xml:space="preserve">Alteplase or Streptokinase </w:t>
            </w:r>
          </w:p>
          <w:p w14:paraId="651CFF6D" w14:textId="77777777" w:rsidR="00CB2EA6" w:rsidRPr="00CB2EA6" w:rsidRDefault="00CB2EA6" w:rsidP="00CB2EA6">
            <w:pPr>
              <w:numPr>
                <w:ilvl w:val="0"/>
                <w:numId w:val="21"/>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lt;18 y/o - IV Alteplase </w:t>
            </w:r>
          </w:p>
          <w:p w14:paraId="247FD8F5" w14:textId="77777777" w:rsidR="00CB2EA6" w:rsidRPr="00CB2EA6" w:rsidRDefault="00CB2EA6" w:rsidP="00CB2EA6">
            <w:pPr>
              <w:numPr>
                <w:ilvl w:val="0"/>
                <w:numId w:val="21"/>
              </w:numPr>
              <w:spacing w:after="0" w:line="240" w:lineRule="auto"/>
              <w:ind w:left="540"/>
              <w:rPr>
                <w:rFonts w:ascii="Arial" w:eastAsia="Arial" w:hAnsi="Arial" w:cs="Arial"/>
                <w:sz w:val="18"/>
                <w:szCs w:val="18"/>
              </w:rPr>
            </w:pPr>
            <w:r w:rsidRPr="00CB2EA6">
              <w:rPr>
                <w:rFonts w:ascii="Arial" w:eastAsia="Arial" w:hAnsi="Arial" w:cs="Arial"/>
                <w:sz w:val="18"/>
                <w:szCs w:val="18"/>
              </w:rPr>
              <w:t>&lt;30kg - IV Alteplase given without loading dose.</w:t>
            </w:r>
          </w:p>
          <w:p w14:paraId="57B2F91B" w14:textId="77777777" w:rsidR="00CB2EA6" w:rsidRPr="00CB2EA6" w:rsidRDefault="00CB2EA6" w:rsidP="00CB2EA6">
            <w:pPr>
              <w:numPr>
                <w:ilvl w:val="0"/>
                <w:numId w:val="21"/>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gt;30kg - IV Alteplase - 15mg loading dose over 10mins, followed by 35mg over 30mins and 50mg over 1hour. </w:t>
            </w:r>
          </w:p>
          <w:p w14:paraId="080B734E" w14:textId="77777777" w:rsidR="00CB2EA6" w:rsidRPr="00CB2EA6" w:rsidRDefault="00CB2EA6" w:rsidP="00CB2EA6">
            <w:pPr>
              <w:numPr>
                <w:ilvl w:val="0"/>
                <w:numId w:val="21"/>
              </w:numPr>
              <w:spacing w:after="0" w:line="240" w:lineRule="auto"/>
              <w:ind w:left="540"/>
              <w:rPr>
                <w:rFonts w:ascii="Arial" w:eastAsia="Arial" w:hAnsi="Arial" w:cs="Arial"/>
                <w:sz w:val="18"/>
                <w:szCs w:val="18"/>
              </w:rPr>
            </w:pPr>
            <w:r w:rsidRPr="00CB2EA6">
              <w:rPr>
                <w:rFonts w:ascii="Arial" w:eastAsia="Arial" w:hAnsi="Arial" w:cs="Arial"/>
                <w:sz w:val="18"/>
                <w:szCs w:val="18"/>
              </w:rPr>
              <w:t>IV Streptokinase - 200,000U bolus over 30 minutes followed by 100,000U/hr infusion for at least 6 hours, up to 72 hours</w:t>
            </w:r>
          </w:p>
        </w:tc>
        <w:tc>
          <w:tcPr>
            <w:tcW w:w="1701" w:type="dxa"/>
            <w:shd w:val="clear" w:color="auto" w:fill="auto"/>
            <w:tcMar>
              <w:top w:w="100" w:type="dxa"/>
              <w:left w:w="100" w:type="dxa"/>
              <w:bottom w:w="100" w:type="dxa"/>
              <w:right w:w="100" w:type="dxa"/>
            </w:tcMar>
          </w:tcPr>
          <w:p w14:paraId="3A53196E"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75%</w:t>
            </w:r>
          </w:p>
        </w:tc>
        <w:tc>
          <w:tcPr>
            <w:tcW w:w="2409" w:type="dxa"/>
            <w:shd w:val="clear" w:color="auto" w:fill="auto"/>
            <w:tcMar>
              <w:top w:w="100" w:type="dxa"/>
              <w:left w:w="100" w:type="dxa"/>
              <w:bottom w:w="100" w:type="dxa"/>
              <w:right w:w="100" w:type="dxa"/>
            </w:tcMar>
          </w:tcPr>
          <w:p w14:paraId="21035D3D" w14:textId="77777777" w:rsidR="00CB2EA6" w:rsidRPr="00CB2EA6" w:rsidRDefault="00CB2EA6" w:rsidP="00CB2EA6">
            <w:pPr>
              <w:numPr>
                <w:ilvl w:val="0"/>
                <w:numId w:val="8"/>
              </w:numPr>
              <w:spacing w:after="0" w:line="240" w:lineRule="auto"/>
              <w:ind w:left="540"/>
              <w:rPr>
                <w:rFonts w:ascii="Arial" w:eastAsia="Arial" w:hAnsi="Arial" w:cs="Arial"/>
                <w:sz w:val="18"/>
                <w:szCs w:val="18"/>
              </w:rPr>
            </w:pPr>
            <w:r w:rsidRPr="00CB2EA6">
              <w:rPr>
                <w:rFonts w:ascii="Arial" w:eastAsia="Arial" w:hAnsi="Arial" w:cs="Arial"/>
                <w:sz w:val="18"/>
                <w:szCs w:val="18"/>
              </w:rPr>
              <w:t>Fever (12.5%)</w:t>
            </w:r>
          </w:p>
          <w:p w14:paraId="191CC38E" w14:textId="77777777" w:rsidR="00CB2EA6" w:rsidRPr="00CB2EA6" w:rsidRDefault="00CB2EA6" w:rsidP="00CB2EA6">
            <w:pPr>
              <w:numPr>
                <w:ilvl w:val="0"/>
                <w:numId w:val="8"/>
              </w:numPr>
              <w:spacing w:after="0" w:line="240" w:lineRule="auto"/>
              <w:ind w:left="540"/>
              <w:rPr>
                <w:rFonts w:ascii="Arial" w:eastAsia="Arial" w:hAnsi="Arial" w:cs="Arial"/>
                <w:sz w:val="18"/>
                <w:szCs w:val="18"/>
              </w:rPr>
            </w:pPr>
            <w:r w:rsidRPr="00CB2EA6">
              <w:rPr>
                <w:rFonts w:ascii="Arial" w:eastAsia="Arial" w:hAnsi="Arial" w:cs="Arial"/>
                <w:sz w:val="18"/>
                <w:szCs w:val="18"/>
              </w:rPr>
              <w:t>Nausea &amp; vomiting (6.3%)</w:t>
            </w:r>
          </w:p>
          <w:p w14:paraId="7F86E29E" w14:textId="77777777" w:rsidR="00CB2EA6" w:rsidRPr="00CB2EA6" w:rsidRDefault="00CB2EA6" w:rsidP="00CB2EA6">
            <w:pPr>
              <w:numPr>
                <w:ilvl w:val="0"/>
                <w:numId w:val="8"/>
              </w:numPr>
              <w:spacing w:after="0" w:line="240" w:lineRule="auto"/>
              <w:ind w:left="540"/>
              <w:rPr>
                <w:rFonts w:ascii="Arial" w:eastAsia="Arial" w:hAnsi="Arial" w:cs="Arial"/>
                <w:sz w:val="18"/>
                <w:szCs w:val="18"/>
              </w:rPr>
            </w:pPr>
            <w:r w:rsidRPr="00CB2EA6">
              <w:rPr>
                <w:rFonts w:ascii="Arial" w:eastAsia="Arial" w:hAnsi="Arial" w:cs="Arial"/>
                <w:sz w:val="18"/>
                <w:szCs w:val="18"/>
              </w:rPr>
              <w:t>Minor gum bleeding (6.3%)</w:t>
            </w:r>
          </w:p>
          <w:p w14:paraId="74B0C4E7" w14:textId="77777777" w:rsidR="00CB2EA6" w:rsidRPr="00CB2EA6" w:rsidRDefault="00CB2EA6" w:rsidP="00CB2EA6">
            <w:pPr>
              <w:numPr>
                <w:ilvl w:val="0"/>
                <w:numId w:val="8"/>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1 in-hospital-death unrelated to thrombolytic complications. </w:t>
            </w:r>
          </w:p>
        </w:tc>
      </w:tr>
      <w:tr w:rsidR="00CB2EA6" w:rsidRPr="00CB2EA6" w14:paraId="4B539EA9" w14:textId="77777777" w:rsidTr="00337CC8">
        <w:trPr>
          <w:trHeight w:val="540"/>
        </w:trPr>
        <w:tc>
          <w:tcPr>
            <w:tcW w:w="1266" w:type="dxa"/>
            <w:shd w:val="clear" w:color="auto" w:fill="auto"/>
            <w:tcMar>
              <w:top w:w="100" w:type="dxa"/>
              <w:left w:w="100" w:type="dxa"/>
              <w:bottom w:w="100" w:type="dxa"/>
              <w:right w:w="100" w:type="dxa"/>
            </w:tcMar>
          </w:tcPr>
          <w:p w14:paraId="63FFF2AB" w14:textId="6B00DFB3"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lastRenderedPageBreak/>
              <w:t>Ozkan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ZNUfjG2a","properties":{"formattedCitation":"\\super 4\\nosupersub{}","plainCitation":"4","noteIndex":0},"citationItems":[{"id":20,"uris":["http://zotero.org/users/local/swPC9R5X/items/6UVULD7H"],"itemData":{"id":20,"type":"article-journal","abstract":"OBJECTIVES: The aim of this prospective study was to identify the most effective and safest regimen among different thrombolytic treatment strategies.\nBACKGROUND: The best treatment strategies for prosthetic valve thrombosis have been controversial.\nMETHODS: Transesophageal echocardiography-guided thrombolytic treatment was administered to 182 consecutive patients with prosthetic valve thrombosis in 220 different episodes (156 women; mean age, 43.2 ± 13.06 years) between 1993 and 2009 at a single center. These regimens chronologically included rapid (Group I), slow (Group II) streptokinase, high-dose (100 mg) tissue plasminogen activator (t-PA) (Group III), a half-dose (50 mg) and slow infusion (6 h) of t-PA without bolus (Group IV), and a low dose (25 mg) and slow infusion (6 h) of t-PA without bolus (Group V). The endpoints were thrombolytic success, in-hospital mortality, and nonfatal complication rates.\nRESULTS: The overall success rate in the whole series was 83.2%; it did not differ significantly among Groups I through V (68.8%, 85.4%, 75%, 81.5%, and 85.5%, respectively; p = 0.46). The overall complication rate in the whole series was 18.6%. Although the overall complication rate was similar among Groups I through IV (37.5%, 24.4 %, 33.3%, and 29.6%, respectively; p &gt; 0.05 for each comparison), it was significantly lower in Group V (10.5%, p &lt; 0.05 for each). The combined rates of mortality and nonfatal major complications were also lower in Group V than in the other groups, with all differences significant except for comparison of Groups IV and V. By multivariate analysis, the predictors of combined mortality plus nonfatal major complications were any thrombolytic therapy regimen other than Group V (odds ratios for Groups I through IV: 8.2, 3.8, 8.1, and 4.1, respectively; p &lt; 0.05 for each) and a history of stroke/transient ischemic attack (odds ratio: 3.5, p = 0.011). In addition, there was no mortality in Group V.\nCONCLUSIONS: Low-dose slow infusion of t-PA repeated as needed without a bolus provides effective and safe thrombolysis in patients with prosthetic valve thrombosis. (Comparison of Different TRansesophageal Echocardiography Guided thrOmbolytic Regimens for prosthetIc vAlve Thrombosis; NCT01451320).","container-title":"JACC. Cardiovascular imaging","DOI":"10.1016/j.jcmg.2012.10.016","ISSN":"1876-7591","issue":"2","journalAbbreviation":"JACC Cardiovasc Imaging","language":"eng","note":"PMID: 23489534","page":"206-216","source":"PubMed","title":"Comparison of different TEE-guided thrombolytic regimens for prosthetic valve thrombosis: the TROIA trial","title-short":"Comparison of different TEE-guided thrombolytic regimens for prosthetic valve thrombosis","volume":"6","author":[{"family":"Özkan","given":"Mehmet"},{"family":"Gündüz","given":"Sabahattin"},{"family":"Biteker","given":"Murat"},{"family":"Astarcioglu","given":"Mehmet Ali"},{"family":"Çevik","given":"Cihan"},{"family":"Kaynak","given":"Evren"},{"family":"Yıldız","given":"Mustafa"},{"family":"Oğuz","given":"Emrah"},{"family":"Aykan","given":"Ahmet Çağrı"},{"family":"Ertürk","given":"Emre"},{"family":"Karavelioğlu","given":"Yusuf"},{"family":"Gökdeniz","given":"Tayyar"},{"family":"Kaya","given":"Hasan"},{"family":"Gürsoy","given":"Ozan Mustafa"},{"family":"Çakal","given":"Beytullah"},{"family":"Karakoyun","given":"Süleyman"},{"family":"Duran","given":"Nilüfer"},{"family":"Özdemir","given":"Nihal"}],"issued":{"date-parts":[["2013",2]]}}}],"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4</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6D0D7411"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3</w:t>
            </w:r>
          </w:p>
        </w:tc>
        <w:tc>
          <w:tcPr>
            <w:tcW w:w="425" w:type="dxa"/>
            <w:shd w:val="clear" w:color="auto" w:fill="auto"/>
            <w:tcMar>
              <w:top w:w="100" w:type="dxa"/>
              <w:left w:w="100" w:type="dxa"/>
              <w:bottom w:w="100" w:type="dxa"/>
              <w:right w:w="100" w:type="dxa"/>
            </w:tcMar>
          </w:tcPr>
          <w:p w14:paraId="382AAA3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4</w:t>
            </w:r>
          </w:p>
        </w:tc>
        <w:tc>
          <w:tcPr>
            <w:tcW w:w="3119" w:type="dxa"/>
            <w:shd w:val="clear" w:color="auto" w:fill="auto"/>
            <w:tcMar>
              <w:top w:w="100" w:type="dxa"/>
              <w:left w:w="100" w:type="dxa"/>
              <w:bottom w:w="100" w:type="dxa"/>
              <w:right w:w="100" w:type="dxa"/>
            </w:tcMar>
          </w:tcPr>
          <w:p w14:paraId="57D19597" w14:textId="77777777" w:rsidR="00CB2EA6" w:rsidRPr="00CB2EA6" w:rsidRDefault="00CB2EA6" w:rsidP="00337CC8">
            <w:pPr>
              <w:spacing w:line="240" w:lineRule="auto"/>
              <w:ind w:left="540" w:hanging="360"/>
              <w:rPr>
                <w:rFonts w:ascii="Arial" w:eastAsia="Arial" w:hAnsi="Arial" w:cs="Arial"/>
                <w:sz w:val="18"/>
                <w:szCs w:val="18"/>
              </w:rPr>
            </w:pPr>
            <w:r w:rsidRPr="00CB2EA6">
              <w:rPr>
                <w:rFonts w:ascii="Arial" w:eastAsia="Arial" w:hAnsi="Arial" w:cs="Arial"/>
                <w:sz w:val="18"/>
                <w:szCs w:val="18"/>
              </w:rPr>
              <w:t xml:space="preserve">Alteplase and Streptokinase regimes </w:t>
            </w:r>
          </w:p>
          <w:p w14:paraId="1E649ADF" w14:textId="77777777" w:rsidR="00CB2EA6" w:rsidRPr="00CB2EA6" w:rsidRDefault="00CB2EA6" w:rsidP="00CB2EA6">
            <w:pPr>
              <w:numPr>
                <w:ilvl w:val="0"/>
                <w:numId w:val="7"/>
              </w:numPr>
              <w:spacing w:after="0" w:line="240" w:lineRule="auto"/>
              <w:ind w:left="540"/>
              <w:rPr>
                <w:rFonts w:ascii="Arial" w:eastAsia="Arial" w:hAnsi="Arial" w:cs="Arial"/>
                <w:sz w:val="18"/>
                <w:szCs w:val="18"/>
              </w:rPr>
            </w:pPr>
            <w:r w:rsidRPr="00CB2EA6">
              <w:rPr>
                <w:rFonts w:ascii="Arial" w:eastAsia="Arial" w:hAnsi="Arial" w:cs="Arial"/>
                <w:sz w:val="18"/>
                <w:szCs w:val="18"/>
              </w:rPr>
              <w:t>Group I: High-dose IV streptokinase bolus.</w:t>
            </w:r>
          </w:p>
          <w:p w14:paraId="14962EC3" w14:textId="77777777" w:rsidR="00CB2EA6" w:rsidRPr="00CB2EA6" w:rsidRDefault="00CB2EA6" w:rsidP="00CB2EA6">
            <w:pPr>
              <w:numPr>
                <w:ilvl w:val="0"/>
                <w:numId w:val="7"/>
              </w:numPr>
              <w:spacing w:after="0" w:line="240" w:lineRule="auto"/>
              <w:ind w:left="540"/>
              <w:rPr>
                <w:rFonts w:ascii="Arial" w:eastAsia="Arial" w:hAnsi="Arial" w:cs="Arial"/>
                <w:sz w:val="18"/>
                <w:szCs w:val="18"/>
              </w:rPr>
            </w:pPr>
            <w:r w:rsidRPr="00CB2EA6">
              <w:rPr>
                <w:rFonts w:ascii="Arial" w:eastAsia="Arial" w:hAnsi="Arial" w:cs="Arial"/>
                <w:sz w:val="18"/>
                <w:szCs w:val="18"/>
              </w:rPr>
              <w:t>Group II: Low dose IV streptokinase infusion.</w:t>
            </w:r>
          </w:p>
          <w:p w14:paraId="608CA8D5" w14:textId="77777777" w:rsidR="00CB2EA6" w:rsidRPr="00CB2EA6" w:rsidRDefault="00CB2EA6" w:rsidP="00CB2EA6">
            <w:pPr>
              <w:numPr>
                <w:ilvl w:val="0"/>
                <w:numId w:val="7"/>
              </w:numPr>
              <w:spacing w:after="0" w:line="240" w:lineRule="auto"/>
              <w:ind w:left="540"/>
              <w:rPr>
                <w:rFonts w:ascii="Arial" w:eastAsia="Arial" w:hAnsi="Arial" w:cs="Arial"/>
                <w:sz w:val="18"/>
                <w:szCs w:val="18"/>
              </w:rPr>
            </w:pPr>
            <w:r w:rsidRPr="00CB2EA6">
              <w:rPr>
                <w:rFonts w:ascii="Arial" w:eastAsia="Arial" w:hAnsi="Arial" w:cs="Arial"/>
                <w:sz w:val="18"/>
                <w:szCs w:val="18"/>
              </w:rPr>
              <w:t>Group III: Bolus-free low-dose IV Alteplase infusion.</w:t>
            </w:r>
          </w:p>
          <w:p w14:paraId="0F35E3D9" w14:textId="77777777" w:rsidR="00CB2EA6" w:rsidRPr="00CB2EA6" w:rsidRDefault="00CB2EA6" w:rsidP="00CB2EA6">
            <w:pPr>
              <w:numPr>
                <w:ilvl w:val="0"/>
                <w:numId w:val="7"/>
              </w:numPr>
              <w:spacing w:after="0" w:line="240" w:lineRule="auto"/>
              <w:ind w:left="540"/>
              <w:rPr>
                <w:rFonts w:ascii="Arial" w:eastAsia="Arial" w:hAnsi="Arial" w:cs="Arial"/>
                <w:sz w:val="18"/>
                <w:szCs w:val="18"/>
              </w:rPr>
            </w:pPr>
            <w:r w:rsidRPr="00CB2EA6">
              <w:rPr>
                <w:rFonts w:ascii="Arial" w:eastAsia="Arial" w:hAnsi="Arial" w:cs="Arial"/>
                <w:sz w:val="18"/>
                <w:szCs w:val="18"/>
              </w:rPr>
              <w:t>Group IV: Ultraslow infusion of low-dose IV Alteplase.</w:t>
            </w:r>
          </w:p>
          <w:p w14:paraId="2172C7F6" w14:textId="77777777" w:rsidR="00CB2EA6" w:rsidRPr="00CB2EA6" w:rsidRDefault="00CB2EA6" w:rsidP="00CB2EA6">
            <w:pPr>
              <w:numPr>
                <w:ilvl w:val="0"/>
                <w:numId w:val="7"/>
              </w:numPr>
              <w:spacing w:after="0" w:line="240" w:lineRule="auto"/>
              <w:ind w:left="540"/>
              <w:rPr>
                <w:rFonts w:ascii="Arial" w:eastAsia="Arial" w:hAnsi="Arial" w:cs="Arial"/>
                <w:sz w:val="18"/>
                <w:szCs w:val="18"/>
              </w:rPr>
            </w:pPr>
            <w:r w:rsidRPr="00CB2EA6">
              <w:rPr>
                <w:rFonts w:ascii="Arial" w:eastAsia="Arial" w:hAnsi="Arial" w:cs="Arial"/>
                <w:sz w:val="18"/>
                <w:szCs w:val="18"/>
              </w:rPr>
              <w:t>Group V: Slow infusion of 25 mg IV Alteplase without a bolus, repeated if necessary.</w:t>
            </w:r>
          </w:p>
          <w:p w14:paraId="4B6DF0D3" w14:textId="77777777" w:rsidR="00CB2EA6" w:rsidRPr="00CB2EA6" w:rsidRDefault="00CB2EA6" w:rsidP="00337CC8">
            <w:pPr>
              <w:spacing w:line="240" w:lineRule="auto"/>
              <w:ind w:left="540" w:hanging="360"/>
              <w:rPr>
                <w:rFonts w:ascii="Arial" w:eastAsia="Arial" w:hAnsi="Arial" w:cs="Arial"/>
                <w:sz w:val="18"/>
                <w:szCs w:val="18"/>
              </w:rPr>
            </w:pPr>
          </w:p>
        </w:tc>
        <w:tc>
          <w:tcPr>
            <w:tcW w:w="1701" w:type="dxa"/>
            <w:shd w:val="clear" w:color="auto" w:fill="auto"/>
            <w:tcMar>
              <w:top w:w="100" w:type="dxa"/>
              <w:left w:w="100" w:type="dxa"/>
              <w:bottom w:w="100" w:type="dxa"/>
              <w:right w:w="100" w:type="dxa"/>
            </w:tcMar>
          </w:tcPr>
          <w:p w14:paraId="53BC9AEE"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78.6% </w:t>
            </w:r>
          </w:p>
        </w:tc>
        <w:tc>
          <w:tcPr>
            <w:tcW w:w="2409" w:type="dxa"/>
            <w:shd w:val="clear" w:color="auto" w:fill="auto"/>
            <w:tcMar>
              <w:top w:w="100" w:type="dxa"/>
              <w:left w:w="100" w:type="dxa"/>
              <w:bottom w:w="100" w:type="dxa"/>
              <w:right w:w="100" w:type="dxa"/>
            </w:tcMar>
          </w:tcPr>
          <w:p w14:paraId="059072DB" w14:textId="77777777" w:rsidR="00CB2EA6" w:rsidRPr="00CB2EA6" w:rsidRDefault="00CB2EA6" w:rsidP="00337CC8">
            <w:pPr>
              <w:spacing w:line="240" w:lineRule="auto"/>
              <w:ind w:left="183" w:hanging="3"/>
              <w:rPr>
                <w:rFonts w:ascii="Arial" w:eastAsia="Arial" w:hAnsi="Arial" w:cs="Arial"/>
                <w:sz w:val="18"/>
                <w:szCs w:val="18"/>
              </w:rPr>
            </w:pPr>
            <w:r w:rsidRPr="00CB2EA6">
              <w:rPr>
                <w:rFonts w:ascii="Arial" w:eastAsia="Arial" w:hAnsi="Arial" w:cs="Arial"/>
                <w:sz w:val="18"/>
                <w:szCs w:val="18"/>
              </w:rPr>
              <w:t>Overall (all valves) complication rate (18.6%)</w:t>
            </w:r>
          </w:p>
          <w:p w14:paraId="1192FF99" w14:textId="77777777" w:rsidR="00CB2EA6" w:rsidRPr="00CB2EA6" w:rsidRDefault="00CB2EA6" w:rsidP="00CB2EA6">
            <w:pPr>
              <w:numPr>
                <w:ilvl w:val="0"/>
                <w:numId w:val="15"/>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Group I - 37.5%, </w:t>
            </w:r>
          </w:p>
          <w:p w14:paraId="4F64415C" w14:textId="77777777" w:rsidR="00CB2EA6" w:rsidRPr="00CB2EA6" w:rsidRDefault="00CB2EA6" w:rsidP="00CB2EA6">
            <w:pPr>
              <w:numPr>
                <w:ilvl w:val="0"/>
                <w:numId w:val="15"/>
              </w:numPr>
              <w:spacing w:after="0" w:line="240" w:lineRule="auto"/>
              <w:ind w:left="540"/>
              <w:rPr>
                <w:rFonts w:ascii="Arial" w:eastAsia="Arial" w:hAnsi="Arial" w:cs="Arial"/>
                <w:sz w:val="18"/>
                <w:szCs w:val="18"/>
              </w:rPr>
            </w:pPr>
            <w:r w:rsidRPr="00CB2EA6">
              <w:rPr>
                <w:rFonts w:ascii="Arial" w:eastAsia="Arial" w:hAnsi="Arial" w:cs="Arial"/>
                <w:sz w:val="18"/>
                <w:szCs w:val="18"/>
              </w:rPr>
              <w:t>Group II - 24.4%</w:t>
            </w:r>
          </w:p>
          <w:p w14:paraId="542C49C7" w14:textId="77777777" w:rsidR="00CB2EA6" w:rsidRPr="00CB2EA6" w:rsidRDefault="00CB2EA6" w:rsidP="00CB2EA6">
            <w:pPr>
              <w:numPr>
                <w:ilvl w:val="0"/>
                <w:numId w:val="15"/>
              </w:numPr>
              <w:spacing w:after="0" w:line="240" w:lineRule="auto"/>
              <w:ind w:left="540"/>
              <w:rPr>
                <w:rFonts w:ascii="Arial" w:eastAsia="Arial" w:hAnsi="Arial" w:cs="Arial"/>
                <w:sz w:val="18"/>
                <w:szCs w:val="18"/>
              </w:rPr>
            </w:pPr>
            <w:r w:rsidRPr="00CB2EA6">
              <w:rPr>
                <w:rFonts w:ascii="Arial" w:eastAsia="Arial" w:hAnsi="Arial" w:cs="Arial"/>
                <w:sz w:val="18"/>
                <w:szCs w:val="18"/>
              </w:rPr>
              <w:t>Group III - 33.3%</w:t>
            </w:r>
          </w:p>
          <w:p w14:paraId="42172B96" w14:textId="77777777" w:rsidR="00CB2EA6" w:rsidRPr="00CB2EA6" w:rsidRDefault="00CB2EA6" w:rsidP="00CB2EA6">
            <w:pPr>
              <w:numPr>
                <w:ilvl w:val="0"/>
                <w:numId w:val="15"/>
              </w:numPr>
              <w:spacing w:after="0" w:line="240" w:lineRule="auto"/>
              <w:ind w:left="540"/>
              <w:rPr>
                <w:rFonts w:ascii="Arial" w:eastAsia="Arial" w:hAnsi="Arial" w:cs="Arial"/>
                <w:sz w:val="18"/>
                <w:szCs w:val="18"/>
              </w:rPr>
            </w:pPr>
            <w:r w:rsidRPr="00CB2EA6">
              <w:rPr>
                <w:rFonts w:ascii="Arial" w:eastAsia="Arial" w:hAnsi="Arial" w:cs="Arial"/>
                <w:sz w:val="18"/>
                <w:szCs w:val="18"/>
              </w:rPr>
              <w:t>Group IV - 29.6%</w:t>
            </w:r>
          </w:p>
          <w:p w14:paraId="0DF00099" w14:textId="77777777" w:rsidR="00CB2EA6" w:rsidRPr="00CB2EA6" w:rsidRDefault="00CB2EA6" w:rsidP="00CB2EA6">
            <w:pPr>
              <w:numPr>
                <w:ilvl w:val="0"/>
                <w:numId w:val="11"/>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Group V - 10.5% </w:t>
            </w:r>
          </w:p>
        </w:tc>
      </w:tr>
      <w:tr w:rsidR="00CB2EA6" w:rsidRPr="00CB2EA6" w14:paraId="79557D6E" w14:textId="77777777" w:rsidTr="00337CC8">
        <w:trPr>
          <w:trHeight w:val="540"/>
        </w:trPr>
        <w:tc>
          <w:tcPr>
            <w:tcW w:w="1266" w:type="dxa"/>
            <w:shd w:val="clear" w:color="auto" w:fill="auto"/>
            <w:tcMar>
              <w:top w:w="100" w:type="dxa"/>
              <w:left w:w="100" w:type="dxa"/>
              <w:bottom w:w="100" w:type="dxa"/>
              <w:right w:w="100" w:type="dxa"/>
            </w:tcMar>
          </w:tcPr>
          <w:p w14:paraId="61FA9242" w14:textId="6772058E"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Yaminisharif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Lzfj4XKI","properties":{"formattedCitation":"\\super 10\\nosupersub{}","plainCitation":"10","noteIndex":0},"citationItems":[{"id":22,"uris":["http://zotero.org/users/local/swPC9R5X/items/K9K3NF5K"],"itemData":{"id":22,"type":"article-journal","abstract":"A common complication of prosthetic heart valves is thrombosis. Although the incidence of prosthetic valve thrombosis (PVT) in the tricuspid position is high, there are not enough data on the management of it, in contrast to left-sided PVT. Here, we describe three cases of tricuspid PVT with three different management approaches: thrombolytic therapy; close observation with oral anticoagulants; and surgery. The first case was a woman who suffered from recurrent PVT, for which we successfully used Tenecteplase for second and third episodes. We employed Tenecteplase in this case for the first time in the therapy of tricuspid PVT. The second case had fixed leaflets in open position while being symptomless. At six months' follow-up, with the patient having taken oral anticoagulants, the motion of the leaflets was restricted and she was symptomfree. The last case was a woman who had a large thrombus in the right atrium immediately after mitral and tricuspid valvular replacement. The patient underwent re-replacement surgery and a new biological valve was implanted in the tricuspid position. Also, we review the literature on the pathology, signs and symptoms, diagnosis, and management of tricuspid PVT.","container-title":"The Journal of Tehran Heart Center","ISSN":"1735-5370","issue":"4","journalAbbreviation":"J Tehran Heart Cent","language":"eng","note":"PMID: 23323074\nPMCID: PMC3537206","page":"147-155","source":"PubMed","title":"Prosthetic tricuspid valve thrombosis: three case reports and literature review","title-short":"Prosthetic tricuspid valve thrombosis","volume":"7","author":[{"family":"Yaminisharif","given":"Ahmad"},{"family":"Alemzadeh-Ansari","given":"Mohammad Javad"},{"family":"Ahmadi","given":"Seyed Hossein"}],"issued":{"date-parts":[["2012",11]]}}}],"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0</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64C9D82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2</w:t>
            </w:r>
          </w:p>
        </w:tc>
        <w:tc>
          <w:tcPr>
            <w:tcW w:w="425" w:type="dxa"/>
            <w:shd w:val="clear" w:color="auto" w:fill="auto"/>
            <w:tcMar>
              <w:top w:w="100" w:type="dxa"/>
              <w:left w:w="100" w:type="dxa"/>
              <w:bottom w:w="100" w:type="dxa"/>
              <w:right w:w="100" w:type="dxa"/>
            </w:tcMar>
          </w:tcPr>
          <w:p w14:paraId="2E761268"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3</w:t>
            </w:r>
          </w:p>
        </w:tc>
        <w:tc>
          <w:tcPr>
            <w:tcW w:w="3119" w:type="dxa"/>
            <w:shd w:val="clear" w:color="auto" w:fill="auto"/>
            <w:tcMar>
              <w:top w:w="100" w:type="dxa"/>
              <w:left w:w="100" w:type="dxa"/>
              <w:bottom w:w="100" w:type="dxa"/>
              <w:right w:w="100" w:type="dxa"/>
            </w:tcMar>
          </w:tcPr>
          <w:p w14:paraId="02ACE924" w14:textId="77777777" w:rsidR="00CB2EA6" w:rsidRPr="00CB2EA6" w:rsidRDefault="00CB2EA6" w:rsidP="00337CC8">
            <w:pPr>
              <w:spacing w:line="240" w:lineRule="auto"/>
              <w:ind w:left="540" w:hanging="360"/>
              <w:rPr>
                <w:rFonts w:ascii="Arial" w:eastAsia="Arial" w:hAnsi="Arial" w:cs="Arial"/>
                <w:sz w:val="18"/>
                <w:szCs w:val="18"/>
              </w:rPr>
            </w:pPr>
            <w:r w:rsidRPr="00CB2EA6">
              <w:rPr>
                <w:rFonts w:ascii="Arial" w:eastAsia="Arial" w:hAnsi="Arial" w:cs="Arial"/>
                <w:sz w:val="18"/>
                <w:szCs w:val="18"/>
              </w:rPr>
              <w:t>Case 1 (3 times recurrent thrombosis)</w:t>
            </w:r>
          </w:p>
          <w:p w14:paraId="3E78B6E3" w14:textId="77777777" w:rsidR="00CB2EA6" w:rsidRPr="00CB2EA6" w:rsidRDefault="00CB2EA6" w:rsidP="00CB2EA6">
            <w:pPr>
              <w:numPr>
                <w:ilvl w:val="0"/>
                <w:numId w:val="19"/>
              </w:numPr>
              <w:spacing w:after="0" w:line="240" w:lineRule="auto"/>
              <w:ind w:left="540"/>
              <w:rPr>
                <w:rFonts w:ascii="Arial" w:eastAsia="Arial" w:hAnsi="Arial" w:cs="Arial"/>
                <w:sz w:val="18"/>
                <w:szCs w:val="18"/>
              </w:rPr>
            </w:pPr>
            <w:r w:rsidRPr="00CB2EA6">
              <w:rPr>
                <w:rFonts w:ascii="Arial" w:eastAsia="Arial" w:hAnsi="Arial" w:cs="Arial"/>
                <w:sz w:val="18"/>
                <w:szCs w:val="18"/>
              </w:rPr>
              <w:t>IV Streptokinase 250,000 U loading dose, followed by 100,000 U/h over 48 hours.</w:t>
            </w:r>
          </w:p>
          <w:p w14:paraId="380CEDC5" w14:textId="77777777" w:rsidR="00CB2EA6" w:rsidRPr="00CB2EA6" w:rsidRDefault="00CB2EA6" w:rsidP="00CB2EA6">
            <w:pPr>
              <w:numPr>
                <w:ilvl w:val="0"/>
                <w:numId w:val="19"/>
              </w:numPr>
              <w:spacing w:after="0" w:line="240" w:lineRule="auto"/>
              <w:ind w:left="540"/>
              <w:rPr>
                <w:rFonts w:ascii="Arial" w:eastAsia="Arial" w:hAnsi="Arial" w:cs="Arial"/>
                <w:sz w:val="18"/>
                <w:szCs w:val="18"/>
              </w:rPr>
            </w:pPr>
            <w:r w:rsidRPr="00CB2EA6">
              <w:rPr>
                <w:rFonts w:ascii="Arial" w:eastAsia="Arial" w:hAnsi="Arial" w:cs="Arial"/>
                <w:sz w:val="18"/>
                <w:szCs w:val="18"/>
              </w:rPr>
              <w:t>IV Tenecteplase initial 15 mg bolus, followed by 20 mg for 4 hours.</w:t>
            </w:r>
          </w:p>
          <w:p w14:paraId="630A7E19" w14:textId="77777777" w:rsidR="00CB2EA6" w:rsidRPr="00CB2EA6" w:rsidRDefault="00CB2EA6" w:rsidP="00CB2EA6">
            <w:pPr>
              <w:numPr>
                <w:ilvl w:val="0"/>
                <w:numId w:val="19"/>
              </w:numPr>
              <w:spacing w:after="0" w:line="240" w:lineRule="auto"/>
              <w:ind w:left="540"/>
              <w:rPr>
                <w:rFonts w:ascii="Arial" w:eastAsia="Arial" w:hAnsi="Arial" w:cs="Arial"/>
                <w:sz w:val="18"/>
                <w:szCs w:val="18"/>
              </w:rPr>
            </w:pPr>
            <w:r w:rsidRPr="00CB2EA6">
              <w:rPr>
                <w:rFonts w:ascii="Arial" w:eastAsia="Arial" w:hAnsi="Arial" w:cs="Arial"/>
                <w:sz w:val="18"/>
                <w:szCs w:val="18"/>
              </w:rPr>
              <w:t>IV Tenecteplase 35mg bolus</w:t>
            </w:r>
          </w:p>
          <w:p w14:paraId="249475A0" w14:textId="77777777" w:rsidR="00CB2EA6" w:rsidRPr="00CB2EA6" w:rsidRDefault="00CB2EA6" w:rsidP="00337CC8">
            <w:pPr>
              <w:spacing w:line="240" w:lineRule="auto"/>
              <w:ind w:left="540" w:hanging="360"/>
              <w:rPr>
                <w:rFonts w:ascii="Arial" w:eastAsia="Arial" w:hAnsi="Arial" w:cs="Arial"/>
                <w:sz w:val="18"/>
                <w:szCs w:val="18"/>
              </w:rPr>
            </w:pPr>
          </w:p>
          <w:p w14:paraId="6E714E38" w14:textId="77777777" w:rsidR="00CB2EA6" w:rsidRPr="00CB2EA6" w:rsidRDefault="00CB2EA6" w:rsidP="00337CC8">
            <w:pPr>
              <w:spacing w:line="240" w:lineRule="auto"/>
              <w:ind w:left="540" w:hanging="360"/>
              <w:rPr>
                <w:rFonts w:ascii="Arial" w:eastAsia="Arial" w:hAnsi="Arial" w:cs="Arial"/>
                <w:sz w:val="18"/>
                <w:szCs w:val="18"/>
              </w:rPr>
            </w:pPr>
            <w:r w:rsidRPr="00CB2EA6">
              <w:rPr>
                <w:rFonts w:ascii="Arial" w:eastAsia="Arial" w:hAnsi="Arial" w:cs="Arial"/>
                <w:sz w:val="18"/>
                <w:szCs w:val="18"/>
              </w:rPr>
              <w:t>Case 2</w:t>
            </w:r>
          </w:p>
          <w:p w14:paraId="0BD2A50C" w14:textId="77777777" w:rsidR="00CB2EA6" w:rsidRPr="00CB2EA6" w:rsidRDefault="00CB2EA6" w:rsidP="00CB2EA6">
            <w:pPr>
              <w:numPr>
                <w:ilvl w:val="0"/>
                <w:numId w:val="22"/>
              </w:numPr>
              <w:spacing w:after="0" w:line="240" w:lineRule="auto"/>
              <w:ind w:left="540"/>
              <w:rPr>
                <w:rFonts w:ascii="Arial" w:eastAsia="Arial" w:hAnsi="Arial" w:cs="Arial"/>
                <w:sz w:val="18"/>
                <w:szCs w:val="18"/>
              </w:rPr>
            </w:pPr>
            <w:r w:rsidRPr="00CB2EA6">
              <w:rPr>
                <w:rFonts w:ascii="Arial" w:eastAsia="Arial" w:hAnsi="Arial" w:cs="Arial"/>
                <w:sz w:val="18"/>
                <w:szCs w:val="18"/>
              </w:rPr>
              <w:t>IV Steptokinase 250,000 U loading dose, followed by 100,000 U/h for 48 hours.</w:t>
            </w:r>
          </w:p>
          <w:p w14:paraId="2B1263A6" w14:textId="77777777" w:rsidR="00CB2EA6" w:rsidRPr="00CB2EA6" w:rsidRDefault="00CB2EA6" w:rsidP="00337CC8">
            <w:pPr>
              <w:spacing w:line="240" w:lineRule="auto"/>
              <w:ind w:left="540" w:hanging="360"/>
              <w:rPr>
                <w:rFonts w:ascii="Arial" w:eastAsia="Arial" w:hAnsi="Arial" w:cs="Arial"/>
                <w:sz w:val="18"/>
                <w:szCs w:val="18"/>
              </w:rPr>
            </w:pPr>
          </w:p>
          <w:p w14:paraId="7B85AA2C" w14:textId="77777777" w:rsidR="00CB2EA6" w:rsidRPr="00CB2EA6" w:rsidRDefault="00CB2EA6" w:rsidP="00337CC8">
            <w:pPr>
              <w:spacing w:line="240" w:lineRule="auto"/>
              <w:ind w:left="540" w:hanging="360"/>
              <w:rPr>
                <w:rFonts w:ascii="Arial" w:eastAsia="Arial" w:hAnsi="Arial" w:cs="Arial"/>
                <w:sz w:val="18"/>
                <w:szCs w:val="18"/>
              </w:rPr>
            </w:pPr>
            <w:r w:rsidRPr="00CB2EA6">
              <w:rPr>
                <w:rFonts w:ascii="Arial" w:eastAsia="Arial" w:hAnsi="Arial" w:cs="Arial"/>
                <w:sz w:val="18"/>
                <w:szCs w:val="18"/>
              </w:rPr>
              <w:t>Case 3</w:t>
            </w:r>
          </w:p>
          <w:p w14:paraId="51DE5624" w14:textId="77777777" w:rsidR="00CB2EA6" w:rsidRPr="00CB2EA6" w:rsidRDefault="00CB2EA6" w:rsidP="00CB2EA6">
            <w:pPr>
              <w:numPr>
                <w:ilvl w:val="0"/>
                <w:numId w:val="24"/>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N/A - clot surgically removed </w:t>
            </w:r>
          </w:p>
        </w:tc>
        <w:tc>
          <w:tcPr>
            <w:tcW w:w="1701" w:type="dxa"/>
            <w:shd w:val="clear" w:color="auto" w:fill="auto"/>
            <w:tcMar>
              <w:top w:w="100" w:type="dxa"/>
              <w:left w:w="100" w:type="dxa"/>
              <w:bottom w:w="100" w:type="dxa"/>
              <w:right w:w="100" w:type="dxa"/>
            </w:tcMar>
          </w:tcPr>
          <w:p w14:paraId="599B7C2B" w14:textId="77777777" w:rsidR="00CB2EA6" w:rsidRPr="00CB2EA6" w:rsidRDefault="00CB2EA6" w:rsidP="00337CC8">
            <w:pPr>
              <w:spacing w:after="0" w:line="240" w:lineRule="auto"/>
              <w:rPr>
                <w:rFonts w:ascii="Arial" w:eastAsia="Arial" w:hAnsi="Arial" w:cs="Arial"/>
                <w:sz w:val="18"/>
                <w:szCs w:val="18"/>
              </w:rPr>
            </w:pPr>
            <w:r w:rsidRPr="00CB2EA6">
              <w:rPr>
                <w:rFonts w:ascii="Arial" w:eastAsia="Arial" w:hAnsi="Arial" w:cs="Arial"/>
                <w:sz w:val="18"/>
                <w:szCs w:val="18"/>
              </w:rPr>
              <w:t>#1 - 100%</w:t>
            </w:r>
          </w:p>
          <w:p w14:paraId="3CF75656" w14:textId="77777777" w:rsidR="00CB2EA6" w:rsidRPr="00CB2EA6" w:rsidRDefault="00CB2EA6" w:rsidP="00337CC8">
            <w:pPr>
              <w:spacing w:after="0" w:line="240" w:lineRule="auto"/>
              <w:rPr>
                <w:rFonts w:ascii="Arial" w:eastAsia="Arial" w:hAnsi="Arial" w:cs="Arial"/>
                <w:sz w:val="18"/>
                <w:szCs w:val="18"/>
              </w:rPr>
            </w:pPr>
            <w:r w:rsidRPr="00CB2EA6">
              <w:rPr>
                <w:rFonts w:ascii="Arial" w:eastAsia="Arial" w:hAnsi="Arial" w:cs="Arial"/>
                <w:sz w:val="18"/>
                <w:szCs w:val="18"/>
              </w:rPr>
              <w:t>#2 - Failed</w:t>
            </w:r>
          </w:p>
          <w:p w14:paraId="77B7FD7A" w14:textId="77777777" w:rsidR="00CB2EA6" w:rsidRPr="00CB2EA6" w:rsidRDefault="00CB2EA6" w:rsidP="00337CC8">
            <w:pPr>
              <w:spacing w:after="0" w:line="240" w:lineRule="auto"/>
              <w:rPr>
                <w:rFonts w:ascii="Arial" w:eastAsia="Arial" w:hAnsi="Arial" w:cs="Arial"/>
                <w:sz w:val="18"/>
                <w:szCs w:val="18"/>
              </w:rPr>
            </w:pPr>
            <w:r w:rsidRPr="00CB2EA6">
              <w:rPr>
                <w:rFonts w:ascii="Arial" w:eastAsia="Arial" w:hAnsi="Arial" w:cs="Arial"/>
                <w:sz w:val="18"/>
                <w:szCs w:val="18"/>
              </w:rPr>
              <w:t>#3 - N/A</w:t>
            </w:r>
          </w:p>
        </w:tc>
        <w:tc>
          <w:tcPr>
            <w:tcW w:w="2409" w:type="dxa"/>
            <w:shd w:val="clear" w:color="auto" w:fill="auto"/>
            <w:tcMar>
              <w:top w:w="100" w:type="dxa"/>
              <w:left w:w="100" w:type="dxa"/>
              <w:bottom w:w="100" w:type="dxa"/>
              <w:right w:w="100" w:type="dxa"/>
            </w:tcMar>
          </w:tcPr>
          <w:p w14:paraId="68842229" w14:textId="77777777" w:rsidR="00CB2EA6" w:rsidRPr="00CB2EA6" w:rsidRDefault="00CB2EA6" w:rsidP="00CB2EA6">
            <w:pPr>
              <w:numPr>
                <w:ilvl w:val="0"/>
                <w:numId w:val="44"/>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1 - not specified </w:t>
            </w:r>
          </w:p>
          <w:p w14:paraId="301F6E04" w14:textId="77777777" w:rsidR="00CB2EA6" w:rsidRPr="00CB2EA6" w:rsidRDefault="00CB2EA6" w:rsidP="00CB2EA6">
            <w:pPr>
              <w:numPr>
                <w:ilvl w:val="0"/>
                <w:numId w:val="44"/>
              </w:numPr>
              <w:spacing w:after="0" w:line="240" w:lineRule="auto"/>
              <w:ind w:left="540"/>
              <w:rPr>
                <w:rFonts w:ascii="Arial" w:eastAsia="Arial" w:hAnsi="Arial" w:cs="Arial"/>
                <w:sz w:val="18"/>
                <w:szCs w:val="18"/>
              </w:rPr>
            </w:pPr>
            <w:r w:rsidRPr="00CB2EA6">
              <w:rPr>
                <w:rFonts w:ascii="Arial" w:eastAsia="Arial" w:hAnsi="Arial" w:cs="Arial"/>
                <w:sz w:val="18"/>
                <w:szCs w:val="18"/>
              </w:rPr>
              <w:t>#2 - not specified</w:t>
            </w:r>
          </w:p>
          <w:p w14:paraId="40CC513E" w14:textId="77777777" w:rsidR="00CB2EA6" w:rsidRPr="00CB2EA6" w:rsidRDefault="00CB2EA6" w:rsidP="00CB2EA6">
            <w:pPr>
              <w:numPr>
                <w:ilvl w:val="0"/>
                <w:numId w:val="44"/>
              </w:numPr>
              <w:spacing w:after="0" w:line="240" w:lineRule="auto"/>
              <w:ind w:left="540"/>
              <w:rPr>
                <w:rFonts w:ascii="Arial" w:eastAsia="Arial" w:hAnsi="Arial" w:cs="Arial"/>
                <w:sz w:val="18"/>
                <w:szCs w:val="18"/>
              </w:rPr>
            </w:pPr>
            <w:r w:rsidRPr="00CB2EA6">
              <w:rPr>
                <w:rFonts w:ascii="Arial" w:eastAsia="Arial" w:hAnsi="Arial" w:cs="Arial"/>
                <w:sz w:val="18"/>
                <w:szCs w:val="18"/>
              </w:rPr>
              <w:t>#3 - N/A</w:t>
            </w:r>
          </w:p>
        </w:tc>
      </w:tr>
      <w:tr w:rsidR="00CB2EA6" w:rsidRPr="00CB2EA6" w14:paraId="035E9672" w14:textId="77777777" w:rsidTr="00337CC8">
        <w:trPr>
          <w:trHeight w:val="900"/>
        </w:trPr>
        <w:tc>
          <w:tcPr>
            <w:tcW w:w="1266" w:type="dxa"/>
            <w:shd w:val="clear" w:color="auto" w:fill="auto"/>
            <w:tcMar>
              <w:top w:w="100" w:type="dxa"/>
              <w:left w:w="100" w:type="dxa"/>
              <w:bottom w:w="100" w:type="dxa"/>
              <w:right w:w="100" w:type="dxa"/>
            </w:tcMar>
          </w:tcPr>
          <w:p w14:paraId="5FB9D0DB" w14:textId="198B9DC6"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Zhang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e8Ecqklp","properties":{"formattedCitation":"\\super 11\\nosupersub{}","plainCitation":"11","noteIndex":0},"citationItems":[{"id":24,"uris":["http://zotero.org/users/local/swPC9R5X/items/YJLDT9AF"],"itemData":{"id":24,"type":"article-journal","abstract":"Prosthetic valve thrombosis (PVT) is a severe and life-threatening complication of heart valve replacement. Conventional therapy is surgical thrombectomy or valve replacement. Medical thrombolysis is another emerging option. We report the case of a 57 year old woman with a history of Ebstein anomaly who underwent successful treatment of tricuspid prosthetic valve thrombosis with intra-atrial infusion of very low dose recombinant tissue plasminogen activator (tPA). We review the presentation, etiology, diagnosis, and treatment of tricuspid PVT emphasizing a modified medical option as a safe, minimally invasive alternative to surgical intervention or conventional medical therapy for tricuspid valve thrombosis.","container-title":"International Journal of Cardiology","DOI":"10.1016/j.ijcard.2011.09.081","ISSN":"1874-1754","issue":"1","journalAbbreviation":"Int J Cardiol","language":"eng","note":"PMID: 22000268\nPMCID: PMC3288522","page":"14-19","source":"PubMed","title":"Case study and review: treatment of tricuspid prosthetic valve thrombosis","title-short":"Case study and review","volume":"162","author":[{"family":"Zhang","given":"David Yi"},{"family":"Lozier","given":"Jay"},{"family":"Chang","given":"Richard"},{"family":"Sachdev","given":"Vandana"},{"family":"Chen","given":"Marcus Y."},{"family":"Audibert","given":"Jennifer L."},{"family":"Horvath","given":"Keith A."},{"family":"Rosing","given":"Douglas R."}],"issued":{"date-parts":[["2012",12,15]]}}}],"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1</w:t>
            </w:r>
            <w:r w:rsidRPr="00CB2EA6">
              <w:rPr>
                <w:rFonts w:ascii="Arial" w:eastAsia="Arial" w:hAnsi="Arial" w:cs="Arial"/>
                <w:sz w:val="18"/>
                <w:szCs w:val="18"/>
              </w:rPr>
              <w:fldChar w:fldCharType="end"/>
            </w:r>
          </w:p>
        </w:tc>
        <w:tc>
          <w:tcPr>
            <w:tcW w:w="709" w:type="dxa"/>
            <w:shd w:val="clear" w:color="auto" w:fill="auto"/>
            <w:tcMar>
              <w:top w:w="100" w:type="dxa"/>
              <w:left w:w="100" w:type="dxa"/>
              <w:bottom w:w="100" w:type="dxa"/>
              <w:right w:w="100" w:type="dxa"/>
            </w:tcMar>
          </w:tcPr>
          <w:p w14:paraId="768E50F9"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12</w:t>
            </w:r>
          </w:p>
        </w:tc>
        <w:tc>
          <w:tcPr>
            <w:tcW w:w="425" w:type="dxa"/>
            <w:shd w:val="clear" w:color="auto" w:fill="auto"/>
            <w:tcMar>
              <w:top w:w="100" w:type="dxa"/>
              <w:left w:w="100" w:type="dxa"/>
              <w:bottom w:w="100" w:type="dxa"/>
              <w:right w:w="100" w:type="dxa"/>
            </w:tcMar>
          </w:tcPr>
          <w:p w14:paraId="4CC5647B"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w:t>
            </w:r>
          </w:p>
        </w:tc>
        <w:tc>
          <w:tcPr>
            <w:tcW w:w="3119" w:type="dxa"/>
            <w:shd w:val="clear" w:color="auto" w:fill="auto"/>
            <w:tcMar>
              <w:top w:w="100" w:type="dxa"/>
              <w:left w:w="100" w:type="dxa"/>
              <w:bottom w:w="100" w:type="dxa"/>
              <w:right w:w="100" w:type="dxa"/>
            </w:tcMar>
          </w:tcPr>
          <w:p w14:paraId="4BAC9E9F" w14:textId="77777777" w:rsidR="00CB2EA6" w:rsidRPr="00CB2EA6" w:rsidRDefault="00CB2EA6" w:rsidP="00CB2EA6">
            <w:pPr>
              <w:numPr>
                <w:ilvl w:val="0"/>
                <w:numId w:val="39"/>
              </w:numPr>
              <w:spacing w:after="0" w:line="240" w:lineRule="auto"/>
              <w:ind w:left="540"/>
              <w:rPr>
                <w:rFonts w:ascii="Arial" w:eastAsia="Arial" w:hAnsi="Arial" w:cs="Arial"/>
                <w:sz w:val="18"/>
                <w:szCs w:val="18"/>
              </w:rPr>
            </w:pPr>
            <w:r w:rsidRPr="00CB2EA6">
              <w:rPr>
                <w:rFonts w:ascii="Arial" w:eastAsia="Arial" w:hAnsi="Arial" w:cs="Arial"/>
                <w:sz w:val="18"/>
                <w:szCs w:val="18"/>
              </w:rPr>
              <w:t>Day 1 - Catheter-directed Alteplase 2mg bolus, followed by 6mg over 6 hours.</w:t>
            </w:r>
          </w:p>
          <w:p w14:paraId="384E0EBB" w14:textId="77777777" w:rsidR="00CB2EA6" w:rsidRPr="00CB2EA6" w:rsidRDefault="00CB2EA6" w:rsidP="00337CC8">
            <w:pPr>
              <w:spacing w:line="240" w:lineRule="auto"/>
              <w:ind w:left="540" w:hanging="360"/>
              <w:rPr>
                <w:rFonts w:ascii="Arial" w:eastAsia="Arial" w:hAnsi="Arial" w:cs="Arial"/>
                <w:sz w:val="18"/>
                <w:szCs w:val="18"/>
              </w:rPr>
            </w:pPr>
          </w:p>
          <w:p w14:paraId="2597F506" w14:textId="77777777" w:rsidR="00CB2EA6" w:rsidRPr="00CB2EA6" w:rsidRDefault="00CB2EA6" w:rsidP="00CB2EA6">
            <w:pPr>
              <w:numPr>
                <w:ilvl w:val="0"/>
                <w:numId w:val="31"/>
              </w:numPr>
              <w:spacing w:after="0" w:line="240" w:lineRule="auto"/>
              <w:ind w:left="540"/>
              <w:rPr>
                <w:rFonts w:ascii="Arial" w:eastAsia="Arial" w:hAnsi="Arial" w:cs="Arial"/>
                <w:sz w:val="18"/>
                <w:szCs w:val="18"/>
              </w:rPr>
            </w:pPr>
            <w:r w:rsidRPr="00CB2EA6">
              <w:rPr>
                <w:rFonts w:ascii="Arial" w:eastAsia="Arial" w:hAnsi="Arial" w:cs="Arial"/>
                <w:sz w:val="18"/>
                <w:szCs w:val="18"/>
              </w:rPr>
              <w:t>Day 2 - Catheter-directed Alteplase infusion of 8mg over 6 hours</w:t>
            </w:r>
          </w:p>
        </w:tc>
        <w:tc>
          <w:tcPr>
            <w:tcW w:w="1701" w:type="dxa"/>
            <w:shd w:val="clear" w:color="auto" w:fill="auto"/>
            <w:tcMar>
              <w:top w:w="100" w:type="dxa"/>
              <w:left w:w="100" w:type="dxa"/>
              <w:bottom w:w="100" w:type="dxa"/>
              <w:right w:w="100" w:type="dxa"/>
            </w:tcMar>
          </w:tcPr>
          <w:p w14:paraId="519FBFE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7891906D" w14:textId="77777777" w:rsidR="00CB2EA6" w:rsidRPr="00CB2EA6" w:rsidRDefault="00CB2EA6" w:rsidP="00CB2EA6">
            <w:pPr>
              <w:numPr>
                <w:ilvl w:val="0"/>
                <w:numId w:val="37"/>
              </w:numPr>
              <w:spacing w:after="0" w:line="240" w:lineRule="auto"/>
              <w:ind w:left="540"/>
              <w:rPr>
                <w:rFonts w:ascii="Arial" w:eastAsia="Arial" w:hAnsi="Arial" w:cs="Arial"/>
                <w:sz w:val="18"/>
                <w:szCs w:val="18"/>
              </w:rPr>
            </w:pPr>
            <w:r w:rsidRPr="00CB2EA6">
              <w:rPr>
                <w:rFonts w:ascii="Arial" w:eastAsia="Arial" w:hAnsi="Arial" w:cs="Arial"/>
                <w:sz w:val="18"/>
                <w:szCs w:val="18"/>
              </w:rPr>
              <w:t>Low grade fever and fatigue</w:t>
            </w:r>
          </w:p>
        </w:tc>
      </w:tr>
      <w:tr w:rsidR="00CB2EA6" w:rsidRPr="00CB2EA6" w14:paraId="6BFA114B" w14:textId="77777777" w:rsidTr="00337CC8">
        <w:trPr>
          <w:trHeight w:val="555"/>
        </w:trPr>
        <w:tc>
          <w:tcPr>
            <w:tcW w:w="1266" w:type="dxa"/>
            <w:shd w:val="clear" w:color="auto" w:fill="auto"/>
            <w:tcMar>
              <w:top w:w="100" w:type="dxa"/>
              <w:left w:w="100" w:type="dxa"/>
              <w:bottom w:w="100" w:type="dxa"/>
              <w:right w:w="100" w:type="dxa"/>
            </w:tcMar>
          </w:tcPr>
          <w:p w14:paraId="5EBE35CE" w14:textId="4321F260"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Kaul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Q4qC3ZYQ","properties":{"formattedCitation":"\\super 12\\nosupersub{}","plainCitation":"12","noteIndex":0},"citationItems":[{"id":27,"uris":["http://zotero.org/users/local/swPC9R5X/items/MRHKY294"],"itemData":{"id":27,"type":"article-journal","abstract":"A 59 year old man underwent mechanical tricuspid valve replacement and removal of pacemaker generator along with 4 pacemaker leads for pacemaker endocarditis and superior vena cava obstruction after an earlier percutaneous extraction had to be abandoned, 13 years ago, due to cardiac arrest, accompanied by silent, unsuspected right atrial perforation and exteriorisation of lead. Postoperative course was complicated by tricuspid valve thrombosis and secondary pulmonary embolism requiring TPA thrombolysis which was instantly successful. A review of literature of pacemaker endocarditis and tricuspid thrombosis along with the relevant management strategies is presented. We believe this case report is unusual on account of non operative management of right atrial lead perforation following an unsuccessful attempt at percutaneous removal of right sided infected pacemaker leads and the incidental discovery of the perforated lead 13 years later at sternotomy, presentation of pacemaker endocarditis with a massive load of vegetations along the entire pacemaker lead tract in superior vena cava, right atrial endocardium, tricuspid valve and right ventricular endocardium, leading to a functional and structural SVC obstruction, requirement of an unusually large dose of warfarin postoperatively occasioned, in all probability, by antibiotic drug interactions, presentation of tricuspid prosthetic valve thrombosis uniquely as vasovagal syncope and isolated hypoxia and near instantaneous resolution of tricuspid prosthetic valve thrombosis with Alteplase thrombolysis.","container-title":"Journal of Cardiothoracic Surgery","DOI":"10.1186/1749-8090-4-12","ISSN":"1749-8090","journalAbbreviation":"J Cardiothorac Surg","language":"eng","note":"PMID: 19239701\nPMCID: PMC2649923","page":"12","source":"PubMed","title":"Successful management of multiple permanent pacemaker complications--infection, 13 year old silent lead perforation and exteriorisation following failed percutaneous extraction, superior vena cava obstruction, tricuspid valve endocarditis, pulmonary embolism and prosthetic tricuspid valve thrombosis","volume":"4","author":[{"family":"Kaul","given":"Pankaj"},{"family":"Adluri","given":"Krishna"},{"family":"Javangula","given":"Kalyana"},{"family":"Baig","given":"Wasir"}],"issued":{"date-parts":[["2009",2,24]]}}}],"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2</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422307FD"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9</w:t>
            </w:r>
          </w:p>
        </w:tc>
        <w:tc>
          <w:tcPr>
            <w:tcW w:w="425" w:type="dxa"/>
            <w:shd w:val="clear" w:color="auto" w:fill="auto"/>
            <w:tcMar>
              <w:top w:w="100" w:type="dxa"/>
              <w:left w:w="100" w:type="dxa"/>
              <w:bottom w:w="100" w:type="dxa"/>
              <w:right w:w="100" w:type="dxa"/>
            </w:tcMar>
          </w:tcPr>
          <w:p w14:paraId="54F63AD1"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w:t>
            </w:r>
          </w:p>
        </w:tc>
        <w:tc>
          <w:tcPr>
            <w:tcW w:w="3119" w:type="dxa"/>
            <w:shd w:val="clear" w:color="auto" w:fill="auto"/>
            <w:tcMar>
              <w:top w:w="100" w:type="dxa"/>
              <w:left w:w="100" w:type="dxa"/>
              <w:bottom w:w="100" w:type="dxa"/>
              <w:right w:w="100" w:type="dxa"/>
            </w:tcMar>
          </w:tcPr>
          <w:p w14:paraId="053B4FD4" w14:textId="77777777" w:rsidR="00CB2EA6" w:rsidRPr="00CB2EA6" w:rsidRDefault="00CB2EA6" w:rsidP="00CB2EA6">
            <w:pPr>
              <w:numPr>
                <w:ilvl w:val="0"/>
                <w:numId w:val="38"/>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Alteplase infusion - 100mg infusion over 3 hours </w:t>
            </w:r>
          </w:p>
        </w:tc>
        <w:tc>
          <w:tcPr>
            <w:tcW w:w="1701" w:type="dxa"/>
            <w:shd w:val="clear" w:color="auto" w:fill="auto"/>
            <w:tcMar>
              <w:top w:w="100" w:type="dxa"/>
              <w:left w:w="100" w:type="dxa"/>
              <w:bottom w:w="100" w:type="dxa"/>
              <w:right w:w="100" w:type="dxa"/>
            </w:tcMar>
          </w:tcPr>
          <w:p w14:paraId="4F721AB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67776F6A" w14:textId="77777777" w:rsidR="00CB2EA6" w:rsidRPr="00CB2EA6" w:rsidRDefault="00CB2EA6" w:rsidP="00CB2EA6">
            <w:pPr>
              <w:numPr>
                <w:ilvl w:val="0"/>
                <w:numId w:val="32"/>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No reported </w:t>
            </w:r>
          </w:p>
        </w:tc>
      </w:tr>
      <w:tr w:rsidR="00CB2EA6" w:rsidRPr="00CB2EA6" w14:paraId="507801BA" w14:textId="77777777" w:rsidTr="00337CC8">
        <w:trPr>
          <w:trHeight w:val="495"/>
        </w:trPr>
        <w:tc>
          <w:tcPr>
            <w:tcW w:w="1266" w:type="dxa"/>
            <w:shd w:val="clear" w:color="auto" w:fill="auto"/>
            <w:tcMar>
              <w:top w:w="100" w:type="dxa"/>
              <w:left w:w="100" w:type="dxa"/>
              <w:bottom w:w="100" w:type="dxa"/>
              <w:right w:w="100" w:type="dxa"/>
            </w:tcMar>
          </w:tcPr>
          <w:p w14:paraId="737657A3" w14:textId="03A4FDD8"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Roudaut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4zT65PIN","properties":{"formattedCitation":"\\super 13\\nosupersub{}","plainCitation":"13","noteIndex":0},"citationItems":[{"id":30,"uris":["http://zotero.org/users/local/swPC9R5X/items/SGGZ9UAL"],"itemData":{"id":30,"type":"article-journal","abstract":"Optimal management of prosthetic heart valve obstruction (PHVO) remains controversial even though surgery is usually recommended. To better define the efficacy and safety of fibrinolysis versus surgery in the pre- and post-transoesophageal echocardiography (TEE) eras. We analysed initial results and follow-up data from a large, retrospective, single-centre series, comparing fibrinolysis and surgery in patients with PHVO treated over 20 years. Two hundred and sixty-three consecutive episodes of PHVO in 210 patients, mainly left sided, were managed in our institution by either fibrinolysis (n=127) or surgery (n=136). Early clinical evolution was assessed in terms of haemodynamic success and complications. Concerning early results, there were no significant differences between the two groups in terms of mortality (10%). However, haemodynamic success was significantly more frequent in the surgical group (89% versus 70.9% p&lt;0.001), embolic episodes were significantly more frequent in the fibrinolysis group (15% versus 0.7%, p&lt;0.001), as were total complications (25.2% versus 11.1%, p=0.005). Long-term follow-up, with a mean duration of 6 years (range: 0-20), was obtained and showed significantly better results in the surgical group in terms of recurrence (p=0.021) and mortality (p=0.002). In univariate and multivariable analyses, NYHA functional class at presentation was a strong predictor of late death (p&lt;0.01). Management of patients during the pre- and post-TEE eras was significantly different, since introduction of TEE surgery has become the preferred therapeutic strategy. Results of this extensive single-centre experience indicate that since the introduction of TEE, surgery is more frequently performed than fibrinolysis due to the improvement of thromboembolic risk assessment. Furthermore, prompt surgical treatment is associated with a better early success rate and a significantly lower incidence of complications than fibrinolysis in left-sided PHVO. However, fibrinolysis may be justified in selected cases. Long-term follow-up showed significantly better results in the surgical group in terms of recurrence and mortality.","container-title":"Archives of Cardiovascular Diseases","DOI":"10.1016/j.acvd.2009.01.007","ISSN":"1875-2136","issue":"4","journalAbbreviation":"Arch Cardiovasc Dis","language":"eng","note":"PMID: 19427604","page":"269-277","source":"PubMed","title":"Management of prosthetic heart valve obstruction: fibrinolysis versus surgery. Early results and long-term follow-up in a single-centre study of 263 cases","title-short":"Management of prosthetic heart valve obstruction","volume":"102","author":[{"family":"Roudaut","given":"Raymond"},{"family":"Lafitte","given":"Stephane"},{"family":"Roudaut","given":"Marie-Françoise"},{"family":"Reant","given":"Patricia"},{"family":"Pillois","given":"Xavier"},{"family":"Durrieu-Jaïs","given":"Catherine"},{"family":"Coste","given":"Pierre"},{"family":"Deville","given":"Claude"},{"family":"Roques","given":"Xavier"}],"issued":{"date-parts":[["2009",4]]}}}],"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3</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1E0D0FE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9</w:t>
            </w:r>
          </w:p>
        </w:tc>
        <w:tc>
          <w:tcPr>
            <w:tcW w:w="425" w:type="dxa"/>
            <w:shd w:val="clear" w:color="auto" w:fill="auto"/>
            <w:tcMar>
              <w:top w:w="100" w:type="dxa"/>
              <w:left w:w="100" w:type="dxa"/>
              <w:bottom w:w="100" w:type="dxa"/>
              <w:right w:w="100" w:type="dxa"/>
            </w:tcMar>
          </w:tcPr>
          <w:p w14:paraId="762835A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w:t>
            </w:r>
          </w:p>
        </w:tc>
        <w:tc>
          <w:tcPr>
            <w:tcW w:w="3119" w:type="dxa"/>
            <w:shd w:val="clear" w:color="auto" w:fill="auto"/>
            <w:tcMar>
              <w:top w:w="100" w:type="dxa"/>
              <w:left w:w="100" w:type="dxa"/>
              <w:bottom w:w="100" w:type="dxa"/>
              <w:right w:w="100" w:type="dxa"/>
            </w:tcMar>
          </w:tcPr>
          <w:p w14:paraId="7FA064D2" w14:textId="77777777" w:rsidR="00CB2EA6" w:rsidRPr="00CB2EA6" w:rsidRDefault="00CB2EA6" w:rsidP="00CB2EA6">
            <w:pPr>
              <w:numPr>
                <w:ilvl w:val="0"/>
                <w:numId w:val="23"/>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Not specified </w:t>
            </w:r>
          </w:p>
        </w:tc>
        <w:tc>
          <w:tcPr>
            <w:tcW w:w="1701" w:type="dxa"/>
            <w:shd w:val="clear" w:color="auto" w:fill="auto"/>
            <w:tcMar>
              <w:top w:w="100" w:type="dxa"/>
              <w:left w:w="100" w:type="dxa"/>
              <w:bottom w:w="100" w:type="dxa"/>
              <w:right w:w="100" w:type="dxa"/>
            </w:tcMar>
          </w:tcPr>
          <w:p w14:paraId="4748BC02"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4C616BF9" w14:textId="77777777" w:rsidR="00CB2EA6" w:rsidRPr="00CB2EA6" w:rsidRDefault="00CB2EA6" w:rsidP="00CB2EA6">
            <w:pPr>
              <w:numPr>
                <w:ilvl w:val="0"/>
                <w:numId w:val="28"/>
              </w:numPr>
              <w:spacing w:after="0" w:line="240" w:lineRule="auto"/>
              <w:ind w:left="540"/>
              <w:rPr>
                <w:rFonts w:ascii="Arial" w:eastAsia="Arial" w:hAnsi="Arial" w:cs="Arial"/>
                <w:sz w:val="18"/>
                <w:szCs w:val="18"/>
              </w:rPr>
            </w:pPr>
            <w:r w:rsidRPr="00CB2EA6">
              <w:rPr>
                <w:rFonts w:ascii="Arial" w:eastAsia="Arial" w:hAnsi="Arial" w:cs="Arial"/>
                <w:sz w:val="18"/>
                <w:szCs w:val="18"/>
              </w:rPr>
              <w:t>No reported</w:t>
            </w:r>
          </w:p>
        </w:tc>
      </w:tr>
      <w:tr w:rsidR="00CB2EA6" w:rsidRPr="00CB2EA6" w14:paraId="337B0B47" w14:textId="77777777" w:rsidTr="00337CC8">
        <w:trPr>
          <w:trHeight w:val="564"/>
        </w:trPr>
        <w:tc>
          <w:tcPr>
            <w:tcW w:w="1266" w:type="dxa"/>
            <w:shd w:val="clear" w:color="auto" w:fill="auto"/>
            <w:tcMar>
              <w:top w:w="100" w:type="dxa"/>
              <w:left w:w="100" w:type="dxa"/>
              <w:bottom w:w="100" w:type="dxa"/>
              <w:right w:w="100" w:type="dxa"/>
            </w:tcMar>
          </w:tcPr>
          <w:p w14:paraId="26E72758" w14:textId="5847DD38"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Caceres-Loriga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zXVK4Y6R","properties":{"formattedCitation":"\\super 14\\nosupersub{}","plainCitation":"14","noteIndex":0},"citationItems":[{"id":32,"uris":["http://zotero.org/users/local/swPC9R5X/items/FGALXDFB"],"itemData":{"id":32,"type":"article-journal","abstract":"BACKGROUND AND OBJECTIVES: Valvular thrombosis is a serious complication in patients with prosthetic heart valves. Traditional treatment is emergency surgery, but thrombolysis provides a non invasive alternative. In this paper we evaluate the efficacy and safety of thrombolysis in prosthetic heart valve thrombosis.\nMETHODS: Data of 68 patients diagnosed of prosthetic valve thrombosis, treated at the Institute of Cardiology and Cardiovascular Surgery, Havana during a 6-years period were analyzed. They received thrombolysis with a recombinant streptokinase infusion at 250,000 IU in 30 minutes followed by 100,000 IU/hour during 72 hours or less if the thrombosis resolved before. The evaluation was based on clinical and echocardiographic findings.\nRESULTS: Affected sites were mitral (50 cases), tricuspid (9), and aortic (9). Mean time of prosthesis implantation was 6.8 years. The presentation form was generally heart failure (NYHA functional class III-IV) in 64 (94.1%) patients. Mean time interval between onset of symptoms and diagnosis was 10.6 days. There was total response to treatment in 58 (85.3%) patients, partial in 4 (5.9%) and failure in 6 (8.8%). Recombinant streptokinase overall dose was 5.1 x 10(6) IU and mean infusion time 50 hours. Major hemorrhagic complications were observed in two patients. Five embolic events occurred during thrombolysis. Four patients died. Rethrombosis was noted in 11 patients; 10 were retreated successfully with thrombolysis.\nCONCLUSIONS: Thrombolysis with recombinant streptokinase is efficacious and safe for the treatment of prosthetic heart valve thrombosis. It does not contraindicate surgical treatment if there is no total response, because patient goes to surgery in better hemodynamic conditions with lower risk. Nowadays it can be considered as first-line treatment in all patients with prosthetic heart valve thrombosis regardless of functional class unless specific contraindications exist.","container-title":"Journal of Thrombosis and Thrombolysis","DOI":"10.1007/s11239-006-4969-y","ISSN":"0929-5305","issue":"2","journalAbbreviation":"J Thromb Thrombolysis","language":"eng","note":"PMID: 16622616","page":"185-190","source":"PubMed","title":"Thrombolysis as first choice therapy in prosthetic heart valve thrombosis. A study of 68 patients","volume":"21","author":[{"family":"Cáceres-Lóriga","given":"Fidel Manuel"},{"family":"Pérez-López","given":"Horacio"},{"family":"Morlans-Hernández","given":"Karel"},{"family":"Facundo-Sánchez","given":"Humberto"},{"family":"Santos-Gracia","given":"José"},{"family":"Valiente-Mustelier","given":"Juan"},{"family":"Rodiles-Aldana","given":"Felipe"},{"family":"Marrero-Mirayaga","given":"Maria Acelia"},{"family":"Betancourt","given":"Blas Y."},{"family":"López-Saura","given":"Pedro"}],"issued":{"date-parts":[["2006",4]]}}}],"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4</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0CDD2E98"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6</w:t>
            </w:r>
          </w:p>
        </w:tc>
        <w:tc>
          <w:tcPr>
            <w:tcW w:w="425" w:type="dxa"/>
            <w:shd w:val="clear" w:color="auto" w:fill="auto"/>
            <w:tcMar>
              <w:top w:w="100" w:type="dxa"/>
              <w:left w:w="100" w:type="dxa"/>
              <w:bottom w:w="100" w:type="dxa"/>
              <w:right w:w="100" w:type="dxa"/>
            </w:tcMar>
          </w:tcPr>
          <w:p w14:paraId="1C51259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9</w:t>
            </w:r>
          </w:p>
        </w:tc>
        <w:tc>
          <w:tcPr>
            <w:tcW w:w="3119" w:type="dxa"/>
            <w:shd w:val="clear" w:color="auto" w:fill="auto"/>
            <w:tcMar>
              <w:top w:w="100" w:type="dxa"/>
              <w:left w:w="100" w:type="dxa"/>
              <w:bottom w:w="100" w:type="dxa"/>
              <w:right w:w="100" w:type="dxa"/>
            </w:tcMar>
          </w:tcPr>
          <w:p w14:paraId="701C8179" w14:textId="77777777" w:rsidR="00CB2EA6" w:rsidRPr="00CB2EA6" w:rsidRDefault="00CB2EA6" w:rsidP="00CB2EA6">
            <w:pPr>
              <w:numPr>
                <w:ilvl w:val="0"/>
                <w:numId w:val="25"/>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Streptokinase 250,000U over 30mins, followed by infusion of 100,000 IU/hr. Max 72 hours </w:t>
            </w:r>
          </w:p>
        </w:tc>
        <w:tc>
          <w:tcPr>
            <w:tcW w:w="1701" w:type="dxa"/>
            <w:shd w:val="clear" w:color="auto" w:fill="auto"/>
            <w:tcMar>
              <w:top w:w="100" w:type="dxa"/>
              <w:left w:w="100" w:type="dxa"/>
              <w:bottom w:w="100" w:type="dxa"/>
              <w:right w:w="100" w:type="dxa"/>
            </w:tcMar>
          </w:tcPr>
          <w:p w14:paraId="109FFAD1"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6465E124" w14:textId="77777777" w:rsidR="00CB2EA6" w:rsidRPr="00CB2EA6" w:rsidRDefault="00CB2EA6" w:rsidP="00CB2EA6">
            <w:pPr>
              <w:numPr>
                <w:ilvl w:val="0"/>
                <w:numId w:val="34"/>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Overall (all valves) complication rate 22.1% </w:t>
            </w:r>
          </w:p>
        </w:tc>
      </w:tr>
      <w:tr w:rsidR="00CB2EA6" w:rsidRPr="00CB2EA6" w14:paraId="325FFACD" w14:textId="77777777" w:rsidTr="00337CC8">
        <w:trPr>
          <w:trHeight w:val="1565"/>
        </w:trPr>
        <w:tc>
          <w:tcPr>
            <w:tcW w:w="1266" w:type="dxa"/>
            <w:shd w:val="clear" w:color="auto" w:fill="auto"/>
            <w:tcMar>
              <w:top w:w="100" w:type="dxa"/>
              <w:left w:w="100" w:type="dxa"/>
              <w:bottom w:w="100" w:type="dxa"/>
              <w:right w:w="100" w:type="dxa"/>
            </w:tcMar>
          </w:tcPr>
          <w:p w14:paraId="126C7D89" w14:textId="220C9931"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lastRenderedPageBreak/>
              <w:t>Tong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EuJgnbRx","properties":{"formattedCitation":"\\super 5\\nosupersub{}","plainCitation":"5","noteIndex":0},"citationItems":[{"id":49,"uris":["http://zotero.org/users/local/swPC9R5X/items/F2PBD9EA"],"itemData":{"id":49,"type":"article-journal","abstract":"Objectives\nThe goal of this study was to evaluate whether quantitation of thrombus burden with transesophageal echocardiography (TEE) can help risk-stratify patients undergoing thrombolysis of prosthetic valve thrombosis (PVT).\nBackground\nThrombolytic therapy of PVT has an unpredictable risk of embolization and complications.\nMethods\nAn international registry of patients with suspected PVT undergoing two-dimensional/Doppler and TEE before thrombolysis was established. All TEE studies were reviewed and quantitated by a single observer blinded to all data.\nResults\nFrom 1985 to 2001, 107 patients (71 females; age 24 to 86 years) from 14 centers (6 in the U.S.) were identified. The majority of cases involved the mitral valve (79 mitral, 13 aortic, and 15 tricuspid). Hemodynamic success rate was achieved in 85% and was similar across valves. Overall complications were observed in 17.8%, and death in 5.6%. Predictors of complications were: New York Heart Association (NYHA) functional class, presence of shock, sinus tachycardia, hypotension, previous history of stroke, thrombus extension beyond the valve ring, and thrombus area. Multivariate analysis demonstrated that two variables were independent predictors of complications: thrombus area by TEE (odds ratio [OR] 2.41 per 1 cm2increment, 95% confidence interval [CI] 1.12 to 5.19) and prior history of stroke (OR 4.55, 95% CI 1.35 to 15.38). A thrombus area &lt;0.8 cm2identified patients at lower risk for complications from thrombolysis, irrespective of NYHA functional class.\nConclusions\nIn PVT, the thrombus size imaged with TEE is a significant independent predictor of outcome. Transesophageal echocardiography can identify low-risk groups for thrombolysis irrespective of symptom severity and is therefore recommended in the management of prosthetic valve thrombosis.","container-title":"Journal of the American College of Cardiology","DOI":"10.1016/j.jacc.2003.08.028","ISSN":"0735-1097","issue":"1","journalAbbreviation":"Journal of the American College of Cardiology","page":"77-84","source":"ScienceDirect","title":"Transesophageal echocardiography improves risk assessment of thrombolysis of prosthetic valve thrombosis: results of the international PRO-TEE registry","title-short":"Transesophageal echocardiography improves risk assessment of thrombolysis of prosthetic valve thrombosis","volume":"43","author":[{"family":"Tong","given":"Ann T"},{"family":"Roudaut","given":"Raymond"},{"family":"Özkan","given":"Mehmet"},{"family":"Sagie","given":"Alex"},{"family":"Shahid","given":"Maie S. A"},{"family":"Pontes","given":"Sergio C"},{"family":"Carreras","given":"Francesc"},{"family":"Girard","given":"Steven E"},{"family":"Arnaout","given":"Samir"},{"family":"Stainback","given":"Raymond F"},{"family":"Thadhani","given":"Ravi"},{"family":"Zoghbi","given":"William A"}],"issued":{"date-parts":[["2004",1,7]]}}}],"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5</w:t>
            </w:r>
            <w:r w:rsidRPr="00CB2EA6">
              <w:rPr>
                <w:rFonts w:ascii="Arial" w:eastAsia="Arial" w:hAnsi="Arial" w:cs="Arial"/>
                <w:sz w:val="18"/>
                <w:szCs w:val="18"/>
              </w:rPr>
              <w:fldChar w:fldCharType="end"/>
            </w:r>
          </w:p>
        </w:tc>
        <w:tc>
          <w:tcPr>
            <w:tcW w:w="709" w:type="dxa"/>
            <w:shd w:val="clear" w:color="auto" w:fill="auto"/>
            <w:tcMar>
              <w:top w:w="100" w:type="dxa"/>
              <w:left w:w="100" w:type="dxa"/>
              <w:bottom w:w="100" w:type="dxa"/>
              <w:right w:w="100" w:type="dxa"/>
            </w:tcMar>
          </w:tcPr>
          <w:p w14:paraId="6718A2F8"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4</w:t>
            </w:r>
          </w:p>
        </w:tc>
        <w:tc>
          <w:tcPr>
            <w:tcW w:w="425" w:type="dxa"/>
            <w:shd w:val="clear" w:color="auto" w:fill="auto"/>
            <w:tcMar>
              <w:top w:w="100" w:type="dxa"/>
              <w:left w:w="100" w:type="dxa"/>
              <w:bottom w:w="100" w:type="dxa"/>
              <w:right w:w="100" w:type="dxa"/>
            </w:tcMar>
          </w:tcPr>
          <w:p w14:paraId="3730F8C2"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5</w:t>
            </w:r>
          </w:p>
        </w:tc>
        <w:tc>
          <w:tcPr>
            <w:tcW w:w="3119" w:type="dxa"/>
            <w:shd w:val="clear" w:color="auto" w:fill="auto"/>
            <w:tcMar>
              <w:top w:w="100" w:type="dxa"/>
              <w:left w:w="100" w:type="dxa"/>
              <w:bottom w:w="100" w:type="dxa"/>
              <w:right w:w="100" w:type="dxa"/>
            </w:tcMar>
          </w:tcPr>
          <w:p w14:paraId="6CC3FD32" w14:textId="77777777" w:rsidR="00CB2EA6" w:rsidRPr="00CB2EA6" w:rsidRDefault="00CB2EA6" w:rsidP="00CB2EA6">
            <w:pPr>
              <w:numPr>
                <w:ilvl w:val="0"/>
                <w:numId w:val="16"/>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Streptokinase infusion over 12 to 48 h, with occasional extension to 72 to 120-hours (dose not specified) </w:t>
            </w:r>
          </w:p>
          <w:p w14:paraId="35D55562" w14:textId="77777777" w:rsidR="00CB2EA6" w:rsidRPr="00CB2EA6" w:rsidRDefault="00CB2EA6" w:rsidP="00337CC8">
            <w:pPr>
              <w:spacing w:line="240" w:lineRule="auto"/>
              <w:ind w:left="540" w:hanging="360"/>
              <w:rPr>
                <w:rFonts w:ascii="Arial" w:eastAsia="Arial" w:hAnsi="Arial" w:cs="Arial"/>
                <w:sz w:val="18"/>
                <w:szCs w:val="18"/>
              </w:rPr>
            </w:pPr>
          </w:p>
          <w:p w14:paraId="543971EF" w14:textId="77777777" w:rsidR="00CB2EA6" w:rsidRPr="00CB2EA6" w:rsidRDefault="00CB2EA6" w:rsidP="00CB2EA6">
            <w:pPr>
              <w:numPr>
                <w:ilvl w:val="0"/>
                <w:numId w:val="35"/>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IV Urokinase - slow infusion over 6 to 48 hours (dose not specified) </w:t>
            </w:r>
          </w:p>
          <w:p w14:paraId="3AD4B5CA" w14:textId="77777777" w:rsidR="00CB2EA6" w:rsidRPr="00CB2EA6" w:rsidRDefault="00CB2EA6" w:rsidP="00337CC8">
            <w:pPr>
              <w:spacing w:line="240" w:lineRule="auto"/>
              <w:ind w:left="540" w:hanging="360"/>
              <w:rPr>
                <w:rFonts w:ascii="Arial" w:eastAsia="Arial" w:hAnsi="Arial" w:cs="Arial"/>
                <w:sz w:val="18"/>
                <w:szCs w:val="18"/>
              </w:rPr>
            </w:pPr>
          </w:p>
          <w:p w14:paraId="0D4EE9AB" w14:textId="77777777" w:rsidR="00CB2EA6" w:rsidRPr="00CB2EA6" w:rsidRDefault="00CB2EA6" w:rsidP="00CB2EA6">
            <w:pPr>
              <w:numPr>
                <w:ilvl w:val="0"/>
                <w:numId w:val="17"/>
              </w:numPr>
              <w:spacing w:after="0" w:line="240" w:lineRule="auto"/>
              <w:ind w:left="540"/>
              <w:rPr>
                <w:rFonts w:ascii="Arial" w:eastAsia="Arial" w:hAnsi="Arial" w:cs="Arial"/>
                <w:sz w:val="18"/>
                <w:szCs w:val="18"/>
              </w:rPr>
            </w:pPr>
            <w:r w:rsidRPr="00CB2EA6">
              <w:rPr>
                <w:rFonts w:ascii="Arial" w:eastAsia="Arial" w:hAnsi="Arial" w:cs="Arial"/>
                <w:sz w:val="18"/>
                <w:szCs w:val="18"/>
              </w:rPr>
              <w:t>IV Alteplase - 10mg bolus followed by 90mg/2-6hours</w:t>
            </w:r>
          </w:p>
        </w:tc>
        <w:tc>
          <w:tcPr>
            <w:tcW w:w="1701" w:type="dxa"/>
            <w:shd w:val="clear" w:color="auto" w:fill="auto"/>
            <w:tcMar>
              <w:top w:w="100" w:type="dxa"/>
              <w:left w:w="100" w:type="dxa"/>
              <w:bottom w:w="100" w:type="dxa"/>
              <w:right w:w="100" w:type="dxa"/>
            </w:tcMar>
          </w:tcPr>
          <w:p w14:paraId="2766EC1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93.3%</w:t>
            </w:r>
          </w:p>
        </w:tc>
        <w:tc>
          <w:tcPr>
            <w:tcW w:w="2409" w:type="dxa"/>
            <w:shd w:val="clear" w:color="auto" w:fill="auto"/>
            <w:tcMar>
              <w:top w:w="100" w:type="dxa"/>
              <w:left w:w="100" w:type="dxa"/>
              <w:bottom w:w="100" w:type="dxa"/>
              <w:right w:w="100" w:type="dxa"/>
            </w:tcMar>
          </w:tcPr>
          <w:p w14:paraId="327BCCD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Overall (all valves), </w:t>
            </w:r>
          </w:p>
          <w:p w14:paraId="526E9E43" w14:textId="77777777" w:rsidR="00CB2EA6" w:rsidRPr="00CB2EA6" w:rsidRDefault="00CB2EA6" w:rsidP="00CB2EA6">
            <w:pPr>
              <w:numPr>
                <w:ilvl w:val="0"/>
                <w:numId w:val="33"/>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major bleeding in 2 patients </w:t>
            </w:r>
          </w:p>
          <w:p w14:paraId="78BA4CB9" w14:textId="77777777" w:rsidR="00CB2EA6" w:rsidRPr="00CB2EA6" w:rsidRDefault="00CB2EA6" w:rsidP="00CB2EA6">
            <w:pPr>
              <w:numPr>
                <w:ilvl w:val="0"/>
                <w:numId w:val="33"/>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embolic events in 5 patients </w:t>
            </w:r>
          </w:p>
          <w:p w14:paraId="1E1E53FD" w14:textId="77777777" w:rsidR="00CB2EA6" w:rsidRPr="00CB2EA6" w:rsidRDefault="00CB2EA6" w:rsidP="00CB2EA6">
            <w:pPr>
              <w:numPr>
                <w:ilvl w:val="0"/>
                <w:numId w:val="33"/>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4 patients died, </w:t>
            </w:r>
          </w:p>
          <w:p w14:paraId="0C88D147" w14:textId="77777777" w:rsidR="00CB2EA6" w:rsidRPr="00CB2EA6" w:rsidRDefault="00CB2EA6" w:rsidP="00CB2EA6">
            <w:pPr>
              <w:numPr>
                <w:ilvl w:val="0"/>
                <w:numId w:val="33"/>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11 pts re-thrombosis </w:t>
            </w:r>
          </w:p>
          <w:p w14:paraId="77D14564" w14:textId="77777777" w:rsidR="00CB2EA6" w:rsidRPr="00CB2EA6" w:rsidRDefault="00CB2EA6" w:rsidP="00CB2EA6">
            <w:pPr>
              <w:numPr>
                <w:ilvl w:val="0"/>
                <w:numId w:val="33"/>
              </w:numPr>
              <w:spacing w:after="0" w:line="240" w:lineRule="auto"/>
              <w:ind w:left="540"/>
              <w:rPr>
                <w:rFonts w:ascii="Arial" w:eastAsia="Arial" w:hAnsi="Arial" w:cs="Arial"/>
                <w:sz w:val="18"/>
                <w:szCs w:val="18"/>
              </w:rPr>
            </w:pPr>
            <w:r w:rsidRPr="00CB2EA6">
              <w:rPr>
                <w:rFonts w:ascii="Arial" w:eastAsia="Arial" w:hAnsi="Arial" w:cs="Arial"/>
                <w:sz w:val="18"/>
                <w:szCs w:val="18"/>
              </w:rPr>
              <w:t>10 retreated successfully with thrombolysis</w:t>
            </w:r>
          </w:p>
        </w:tc>
      </w:tr>
      <w:tr w:rsidR="00CB2EA6" w:rsidRPr="00CB2EA6" w14:paraId="4230B88B" w14:textId="77777777" w:rsidTr="00337CC8">
        <w:trPr>
          <w:trHeight w:val="900"/>
        </w:trPr>
        <w:tc>
          <w:tcPr>
            <w:tcW w:w="1266" w:type="dxa"/>
            <w:shd w:val="clear" w:color="auto" w:fill="auto"/>
            <w:tcMar>
              <w:top w:w="100" w:type="dxa"/>
              <w:left w:w="100" w:type="dxa"/>
              <w:bottom w:w="100" w:type="dxa"/>
              <w:right w:w="100" w:type="dxa"/>
            </w:tcMar>
          </w:tcPr>
          <w:p w14:paraId="27254C7C" w14:textId="102BA331"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Roudaut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zehtlJ56","properties":{"formattedCitation":"\\super 15\\nosupersub{}","plainCitation":"15","noteIndex":0},"citationItems":[{"id":37,"uris":["http://zotero.org/users/local/swPC9R5X/items/Z862GJK5"],"itemData":{"id":37,"type":"article-journal","abstract":"OBJECTIVES: This study was designed to analyze the results of fibrinolytic treatment (FT) in a large single-center group of patients with prosthetic heart valve thrombosis (PHVT).\nBACKGROUND: Fibrinolytic treatment of PHVT represents an alternative to surgery, but is still controversial because of the risk of embolism.\nMETHODS: A total of 110 consecutive patients presenting with 127 instances of PHVT received FT between 1978 and 2001. The diagnosis of PHVT was established mainly by fluoroscopy and/or echocardiography. The first fibrinolytic agent used was streptokinase (SK) in 49 cases, urokinase (UK) in 41 cases, and recombinant tissue-type plasminogen activator (rtPA) in 37 cases. A second FT was consecutively infused in 38 patients (30%) and a third FT in 11 others. The efficacy of FT was assessed from hemodynamic parameters derived from echographic examinations as well as on clinical grounds.\nRESULTS: Complete resolution of hemodynamic abnormalities was seen in 90/127 patients, partial resolution in 22/127 patients, and no change in 15/127 patients after one or more consecutive fibrinolytic regimens. When SK or rtPA were used as the first fibrinolytic agent, they appeared significantly superior to UK in terms of valve reopening. Fifteen patients died. Severe hemorrhagic complications were observed in six patients. Nineteen documented embolic events occurred during FT. Finally, PHVT recurred in 24 patients, 17 of whom were retreated with lytic agents.\nCONCLUSIONS: These results indicate that FT is effective in most cases of PHVT, regardless of prosthesis or site involved. However, embolism, hemorrhage, and death were not uncommon after lytic therapy of left-sided PHVT, limiting its application to patients at high risk with alternative treatment.","container-title":"Journal of the American College of Cardiology","DOI":"10.1016/s0735-1097(02)02872-3","ISSN":"0735-1097","issue":"4","journalAbbreviation":"J Am Coll Cardiol","language":"eng","note":"PMID: 12598078","page":"653-658","source":"PubMed","title":"Fibrinolysis of mechanical prosthetic valve thrombosis: a single-center study of 127 cases","title-short":"Fibrinolysis of mechanical prosthetic valve thrombosis","volume":"41","author":[{"family":"Roudaut","given":"Raymond"},{"family":"Lafitte","given":"Stéphane"},{"family":"Roudaut","given":"Marie-Françoise"},{"family":"Courtault","given":"Carine"},{"family":"Perron","given":"Jean-Marie"},{"family":"Jaïs","given":"Catherine"},{"family":"Pillois","given":"Xavier"},{"family":"Coste","given":"Pierre"},{"family":"DeMaria","given":"Anthony"}],"issued":{"date-parts":[["2003",2,19]]}}}],"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5</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5CF40BD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3</w:t>
            </w:r>
          </w:p>
        </w:tc>
        <w:tc>
          <w:tcPr>
            <w:tcW w:w="425" w:type="dxa"/>
            <w:shd w:val="clear" w:color="auto" w:fill="auto"/>
            <w:tcMar>
              <w:top w:w="100" w:type="dxa"/>
              <w:left w:w="100" w:type="dxa"/>
              <w:bottom w:w="100" w:type="dxa"/>
              <w:right w:w="100" w:type="dxa"/>
            </w:tcMar>
          </w:tcPr>
          <w:p w14:paraId="1977D675"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w:t>
            </w:r>
          </w:p>
        </w:tc>
        <w:tc>
          <w:tcPr>
            <w:tcW w:w="3119" w:type="dxa"/>
            <w:shd w:val="clear" w:color="auto" w:fill="auto"/>
            <w:tcMar>
              <w:top w:w="100" w:type="dxa"/>
              <w:left w:w="100" w:type="dxa"/>
              <w:bottom w:w="100" w:type="dxa"/>
              <w:right w:w="100" w:type="dxa"/>
            </w:tcMar>
          </w:tcPr>
          <w:p w14:paraId="256B10AF" w14:textId="77777777" w:rsidR="00CB2EA6" w:rsidRPr="00CB2EA6" w:rsidRDefault="00CB2EA6" w:rsidP="00CB2EA6">
            <w:pPr>
              <w:numPr>
                <w:ilvl w:val="0"/>
                <w:numId w:val="36"/>
              </w:numPr>
              <w:spacing w:after="0" w:line="240" w:lineRule="auto"/>
              <w:ind w:left="540"/>
              <w:rPr>
                <w:rFonts w:ascii="Arial" w:eastAsia="Arial" w:hAnsi="Arial" w:cs="Arial"/>
                <w:sz w:val="18"/>
                <w:szCs w:val="18"/>
              </w:rPr>
            </w:pPr>
            <w:r w:rsidRPr="00CB2EA6">
              <w:rPr>
                <w:rFonts w:ascii="Arial" w:eastAsia="Arial" w:hAnsi="Arial" w:cs="Arial"/>
                <w:sz w:val="18"/>
                <w:szCs w:val="18"/>
              </w:rPr>
              <w:t>Not specified</w:t>
            </w:r>
          </w:p>
        </w:tc>
        <w:tc>
          <w:tcPr>
            <w:tcW w:w="1701" w:type="dxa"/>
            <w:shd w:val="clear" w:color="auto" w:fill="auto"/>
            <w:tcMar>
              <w:top w:w="100" w:type="dxa"/>
              <w:left w:w="100" w:type="dxa"/>
              <w:bottom w:w="100" w:type="dxa"/>
              <w:right w:w="100" w:type="dxa"/>
            </w:tcMar>
          </w:tcPr>
          <w:p w14:paraId="176BDCAC"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100%</w:t>
            </w:r>
          </w:p>
        </w:tc>
        <w:tc>
          <w:tcPr>
            <w:tcW w:w="2409" w:type="dxa"/>
            <w:shd w:val="clear" w:color="auto" w:fill="auto"/>
            <w:tcMar>
              <w:top w:w="100" w:type="dxa"/>
              <w:left w:w="100" w:type="dxa"/>
              <w:bottom w:w="100" w:type="dxa"/>
              <w:right w:w="100" w:type="dxa"/>
            </w:tcMar>
          </w:tcPr>
          <w:p w14:paraId="1FFD76D2"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Overall (all valves) complication rate 25.2%</w:t>
            </w:r>
          </w:p>
          <w:p w14:paraId="59C422F1" w14:textId="77777777" w:rsidR="00CB2EA6" w:rsidRPr="00CB2EA6" w:rsidRDefault="00CB2EA6" w:rsidP="00CB2EA6">
            <w:pPr>
              <w:numPr>
                <w:ilvl w:val="0"/>
                <w:numId w:val="13"/>
              </w:numPr>
              <w:spacing w:after="0" w:line="240" w:lineRule="auto"/>
              <w:ind w:left="540"/>
              <w:rPr>
                <w:rFonts w:ascii="Arial" w:eastAsia="Arial" w:hAnsi="Arial" w:cs="Arial"/>
                <w:sz w:val="18"/>
                <w:szCs w:val="18"/>
              </w:rPr>
            </w:pPr>
            <w:r w:rsidRPr="00CB2EA6">
              <w:rPr>
                <w:rFonts w:ascii="Arial" w:eastAsia="Arial" w:hAnsi="Arial" w:cs="Arial"/>
                <w:sz w:val="18"/>
                <w:szCs w:val="18"/>
              </w:rPr>
              <w:t>Major bleeding 4.7%</w:t>
            </w:r>
          </w:p>
          <w:p w14:paraId="547D4A6C" w14:textId="77777777" w:rsidR="00CB2EA6" w:rsidRPr="00CB2EA6" w:rsidRDefault="00CB2EA6" w:rsidP="00CB2EA6">
            <w:pPr>
              <w:numPr>
                <w:ilvl w:val="0"/>
                <w:numId w:val="13"/>
              </w:numPr>
              <w:spacing w:after="0" w:line="240" w:lineRule="auto"/>
              <w:ind w:left="540"/>
              <w:rPr>
                <w:rFonts w:ascii="Arial" w:eastAsia="Arial" w:hAnsi="Arial" w:cs="Arial"/>
                <w:sz w:val="18"/>
                <w:szCs w:val="18"/>
              </w:rPr>
            </w:pPr>
            <w:r w:rsidRPr="00CB2EA6">
              <w:rPr>
                <w:rFonts w:ascii="Arial" w:eastAsia="Arial" w:hAnsi="Arial" w:cs="Arial"/>
                <w:sz w:val="18"/>
                <w:szCs w:val="18"/>
              </w:rPr>
              <w:t>2 brain hemorrhage (1 death)</w:t>
            </w:r>
          </w:p>
          <w:p w14:paraId="659CE706" w14:textId="68A6A37F" w:rsidR="00CB2EA6" w:rsidRPr="00CB2EA6" w:rsidRDefault="00CB2EA6" w:rsidP="00CB2EA6">
            <w:pPr>
              <w:numPr>
                <w:ilvl w:val="0"/>
                <w:numId w:val="13"/>
              </w:numPr>
              <w:spacing w:after="0" w:line="240" w:lineRule="auto"/>
              <w:ind w:left="540"/>
              <w:rPr>
                <w:rFonts w:ascii="Arial" w:eastAsia="Arial" w:hAnsi="Arial" w:cs="Arial"/>
                <w:sz w:val="18"/>
                <w:szCs w:val="18"/>
              </w:rPr>
            </w:pPr>
            <w:r w:rsidRPr="00CB2EA6">
              <w:rPr>
                <w:rFonts w:ascii="Arial" w:eastAsia="Arial" w:hAnsi="Arial" w:cs="Arial"/>
                <w:sz w:val="18"/>
                <w:szCs w:val="18"/>
              </w:rPr>
              <w:t>4 peripheral hemorrhage (2 deaths)</w:t>
            </w:r>
          </w:p>
          <w:p w14:paraId="76E8CFB1" w14:textId="269D3859" w:rsidR="00CB2EA6" w:rsidRPr="00EB659C" w:rsidRDefault="00CB2EA6" w:rsidP="00EB659C">
            <w:pPr>
              <w:numPr>
                <w:ilvl w:val="0"/>
                <w:numId w:val="13"/>
              </w:numPr>
              <w:spacing w:after="0" w:line="240" w:lineRule="auto"/>
              <w:ind w:left="540"/>
              <w:rPr>
                <w:rFonts w:ascii="Arial" w:eastAsia="Arial" w:hAnsi="Arial" w:cs="Arial"/>
                <w:sz w:val="18"/>
                <w:szCs w:val="18"/>
              </w:rPr>
            </w:pPr>
            <w:r w:rsidRPr="00CB2EA6">
              <w:rPr>
                <w:rFonts w:ascii="Arial" w:eastAsia="Arial" w:hAnsi="Arial" w:cs="Arial"/>
                <w:sz w:val="18"/>
                <w:szCs w:val="18"/>
              </w:rPr>
              <w:t>Systemic embolism 15%</w:t>
            </w:r>
            <w:r w:rsidR="00EB659C">
              <w:rPr>
                <w:rFonts w:ascii="Arial" w:eastAsia="Arial" w:hAnsi="Arial" w:cs="Arial"/>
                <w:sz w:val="18"/>
                <w:szCs w:val="18"/>
              </w:rPr>
              <w:t xml:space="preserve"> - TIA (n=6), stroke (n=8), peripheral embolism (n=5)</w:t>
            </w:r>
          </w:p>
          <w:p w14:paraId="00A12C64" w14:textId="77777777" w:rsidR="00CB2EA6" w:rsidRPr="00CB2EA6" w:rsidRDefault="00CB2EA6" w:rsidP="00CB2EA6">
            <w:pPr>
              <w:numPr>
                <w:ilvl w:val="0"/>
                <w:numId w:val="13"/>
              </w:numPr>
              <w:spacing w:after="0" w:line="240" w:lineRule="auto"/>
              <w:ind w:left="540"/>
              <w:rPr>
                <w:rFonts w:ascii="Arial" w:eastAsia="Arial" w:hAnsi="Arial" w:cs="Arial"/>
                <w:sz w:val="18"/>
                <w:szCs w:val="18"/>
              </w:rPr>
            </w:pPr>
            <w:r w:rsidRPr="00CB2EA6">
              <w:rPr>
                <w:rFonts w:ascii="Arial" w:eastAsia="Arial" w:hAnsi="Arial" w:cs="Arial"/>
                <w:sz w:val="18"/>
                <w:szCs w:val="18"/>
              </w:rPr>
              <w:t>Death 11.8%</w:t>
            </w:r>
          </w:p>
        </w:tc>
      </w:tr>
      <w:tr w:rsidR="00CB2EA6" w:rsidRPr="00CB2EA6" w14:paraId="500DBAE0" w14:textId="77777777" w:rsidTr="00337CC8">
        <w:trPr>
          <w:trHeight w:val="900"/>
        </w:trPr>
        <w:tc>
          <w:tcPr>
            <w:tcW w:w="1266" w:type="dxa"/>
            <w:shd w:val="clear" w:color="auto" w:fill="auto"/>
            <w:tcMar>
              <w:top w:w="100" w:type="dxa"/>
              <w:left w:w="100" w:type="dxa"/>
              <w:bottom w:w="100" w:type="dxa"/>
              <w:right w:w="100" w:type="dxa"/>
            </w:tcMar>
          </w:tcPr>
          <w:p w14:paraId="62247986" w14:textId="0FF3377A"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Ramos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KS7yolWr","properties":{"formattedCitation":"\\super 16\\nosupersub{}","plainCitation":"16","noteIndex":0},"citationItems":[{"id":39,"uris":["http://zotero.org/users/local/swPC9R5X/items/7XGLV3JI"],"itemData":{"id":39,"type":"article-journal","abstract":"OBJECTIVE: To assess the short- and long-term results of the use of streptokinase (SK) for the treatment of thromboses in cardiac valvular prostheses.\nMETHODS: Seventeen patients with cardiac prosthetic thrombosis diagnosed by clinical, echocardiographic, and radioscopic findings underwent fibrinolytic treatment with a streptokinase bolus of 250,000 U followed by 100.000 U/hour. Short- and long-term results were assessed by radioscopy and echocardiography.\nRESULTS: Of the 17 patients, 12 had mechanical double-disk prostheses (4 aortic, 6 mitral, 2 tricuspid), 4 had single-disk prostheses (2 aortic, 1 mitral, and 1 tricuspid), and 1 had a tricuspid bioprosthesis. The success rate was 64.8%, the partial success rate was 17.6%, and the nonsuccess rate was 17.6%. All patients with a double-disk prosthesis responded, completely or partially, to the treatment. None of the patients with a single-disk prosthesis had complete resolution of the thrombosis. The time of streptokinase infusion ranged from 6 to 80 hours (mean of 56 h). The mortality rate due to the use of streptokinase was 5.8% and was secondary to cerebral bleeding. During streptokinase infusion, 3 (17.6%) embolic episodes occurred as follows: 1 cerebral, 1 peripheral, and 1 coronary. The rethrombosis index was 33% in a mean follow-up of 42 months.\nCONCLUSION: The use of fibrinolytic agents was effective and relatively safe in patients with primary thrombosis of a double-disk prosthesis. A fatal hemorrhagic complication occurred in 1 (5.8%) patient, and embolic complications occurred in 3 (17.6%) patients. In a mean 42-month follow-up, 67% of the patients were free from rethrombosis.","container-title":"Arquivos Brasileiros De Cardiologia","DOI":"10.1590/s0066-782x2003001200006","ISSN":"0066-782X","issue":"4","journalAbbreviation":"Arq Bras Cardiol","language":"eng, por","note":"PMID: 14666281","page":"393-398, 387-392","source":"PubMed","title":"Fibrinolytic therapy for thrombosis in cardiac valvular prosthesis short and long term results","volume":"81","author":[{"family":"Ramos","given":"Auristela I. O."},{"family":"Ramos","given":"Rui F."},{"family":"Togna","given":"Dorival J. D."},{"family":"Arnoni","given":"Antoninho S."},{"family":"Staico","given":"Rodolfo"},{"family":"Galo","given":"Mercedes M."},{"family":"Meneghelo","given":"Zilda M."}],"issued":{"date-parts":[["2003",10]]}}}],"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6</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2C56E47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3</w:t>
            </w:r>
          </w:p>
        </w:tc>
        <w:tc>
          <w:tcPr>
            <w:tcW w:w="425" w:type="dxa"/>
            <w:shd w:val="clear" w:color="auto" w:fill="auto"/>
            <w:tcMar>
              <w:top w:w="100" w:type="dxa"/>
              <w:left w:w="100" w:type="dxa"/>
              <w:bottom w:w="100" w:type="dxa"/>
              <w:right w:w="100" w:type="dxa"/>
            </w:tcMar>
          </w:tcPr>
          <w:p w14:paraId="1C88954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4</w:t>
            </w:r>
          </w:p>
        </w:tc>
        <w:tc>
          <w:tcPr>
            <w:tcW w:w="3119" w:type="dxa"/>
            <w:shd w:val="clear" w:color="auto" w:fill="auto"/>
            <w:tcMar>
              <w:top w:w="100" w:type="dxa"/>
              <w:left w:w="100" w:type="dxa"/>
              <w:bottom w:w="100" w:type="dxa"/>
              <w:right w:w="100" w:type="dxa"/>
            </w:tcMar>
          </w:tcPr>
          <w:p w14:paraId="3ED4C1E1" w14:textId="77777777" w:rsidR="00CB2EA6" w:rsidRPr="00CB2EA6" w:rsidRDefault="00CB2EA6" w:rsidP="00CB2EA6">
            <w:pPr>
              <w:numPr>
                <w:ilvl w:val="0"/>
                <w:numId w:val="29"/>
              </w:numPr>
              <w:spacing w:after="0" w:line="240" w:lineRule="auto"/>
              <w:ind w:left="540"/>
              <w:rPr>
                <w:rFonts w:ascii="Arial" w:eastAsia="Arial" w:hAnsi="Arial" w:cs="Arial"/>
                <w:sz w:val="18"/>
                <w:szCs w:val="18"/>
              </w:rPr>
            </w:pPr>
            <w:r w:rsidRPr="00CB2EA6">
              <w:rPr>
                <w:rFonts w:ascii="Arial" w:eastAsia="Arial" w:hAnsi="Arial" w:cs="Arial"/>
                <w:sz w:val="18"/>
                <w:szCs w:val="18"/>
              </w:rPr>
              <w:t>IV Streptokinase bolus of 250,000U followed by 100.000U/hour</w:t>
            </w:r>
          </w:p>
        </w:tc>
        <w:tc>
          <w:tcPr>
            <w:tcW w:w="1701" w:type="dxa"/>
            <w:shd w:val="clear" w:color="auto" w:fill="auto"/>
            <w:tcMar>
              <w:top w:w="100" w:type="dxa"/>
              <w:left w:w="100" w:type="dxa"/>
              <w:bottom w:w="100" w:type="dxa"/>
              <w:right w:w="100" w:type="dxa"/>
            </w:tcMar>
          </w:tcPr>
          <w:p w14:paraId="031EA7D6"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75%</w:t>
            </w:r>
          </w:p>
        </w:tc>
        <w:tc>
          <w:tcPr>
            <w:tcW w:w="2409" w:type="dxa"/>
            <w:shd w:val="clear" w:color="auto" w:fill="auto"/>
            <w:tcMar>
              <w:top w:w="100" w:type="dxa"/>
              <w:left w:w="100" w:type="dxa"/>
              <w:bottom w:w="100" w:type="dxa"/>
              <w:right w:w="100" w:type="dxa"/>
            </w:tcMar>
          </w:tcPr>
          <w:p w14:paraId="4A198114"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Overall (all valves)</w:t>
            </w:r>
          </w:p>
          <w:p w14:paraId="4F79A8EB" w14:textId="77777777" w:rsidR="00CB2EA6" w:rsidRPr="00CB2EA6" w:rsidRDefault="00CB2EA6" w:rsidP="00CB2EA6">
            <w:pPr>
              <w:numPr>
                <w:ilvl w:val="0"/>
                <w:numId w:val="40"/>
              </w:numPr>
              <w:spacing w:after="0" w:line="240" w:lineRule="auto"/>
              <w:ind w:left="540"/>
              <w:rPr>
                <w:rFonts w:ascii="Arial" w:eastAsia="Arial" w:hAnsi="Arial" w:cs="Arial"/>
                <w:sz w:val="18"/>
                <w:szCs w:val="18"/>
              </w:rPr>
            </w:pPr>
            <w:r w:rsidRPr="00CB2EA6">
              <w:rPr>
                <w:rFonts w:ascii="Arial" w:eastAsia="Arial" w:hAnsi="Arial" w:cs="Arial"/>
                <w:sz w:val="18"/>
                <w:szCs w:val="18"/>
              </w:rPr>
              <w:t>Fatal bleeding (5.8%)</w:t>
            </w:r>
          </w:p>
          <w:p w14:paraId="09522940" w14:textId="77777777" w:rsidR="00CB2EA6" w:rsidRPr="00CB2EA6" w:rsidRDefault="00CB2EA6" w:rsidP="00CB2EA6">
            <w:pPr>
              <w:numPr>
                <w:ilvl w:val="0"/>
                <w:numId w:val="40"/>
              </w:numPr>
              <w:spacing w:after="0" w:line="240" w:lineRule="auto"/>
              <w:ind w:left="540"/>
              <w:rPr>
                <w:rFonts w:ascii="Arial" w:eastAsia="Arial" w:hAnsi="Arial" w:cs="Arial"/>
                <w:sz w:val="18"/>
                <w:szCs w:val="18"/>
              </w:rPr>
            </w:pPr>
            <w:r w:rsidRPr="00CB2EA6">
              <w:rPr>
                <w:rFonts w:ascii="Arial" w:eastAsia="Arial" w:hAnsi="Arial" w:cs="Arial"/>
                <w:sz w:val="18"/>
                <w:szCs w:val="18"/>
              </w:rPr>
              <w:t xml:space="preserve">Embolic event (17.6%) </w:t>
            </w:r>
          </w:p>
          <w:p w14:paraId="3005229D" w14:textId="77777777" w:rsidR="00CB2EA6" w:rsidRPr="00CB2EA6" w:rsidRDefault="00CB2EA6" w:rsidP="00CB2EA6">
            <w:pPr>
              <w:numPr>
                <w:ilvl w:val="0"/>
                <w:numId w:val="40"/>
              </w:numPr>
              <w:spacing w:after="0" w:line="240" w:lineRule="auto"/>
              <w:ind w:left="540"/>
              <w:rPr>
                <w:rFonts w:ascii="Arial" w:eastAsia="Arial" w:hAnsi="Arial" w:cs="Arial"/>
                <w:sz w:val="18"/>
                <w:szCs w:val="18"/>
              </w:rPr>
            </w:pPr>
            <w:r w:rsidRPr="00CB2EA6">
              <w:rPr>
                <w:rFonts w:ascii="Arial" w:eastAsia="Arial" w:hAnsi="Arial" w:cs="Arial"/>
                <w:sz w:val="18"/>
                <w:szCs w:val="18"/>
              </w:rPr>
              <w:t>Re-thrombosis index 33% in a mean f/up of 42 months</w:t>
            </w:r>
          </w:p>
        </w:tc>
      </w:tr>
      <w:tr w:rsidR="00CB2EA6" w:rsidRPr="00CB2EA6" w14:paraId="52F3E0FD" w14:textId="77777777" w:rsidTr="00337CC8">
        <w:trPr>
          <w:trHeight w:val="900"/>
        </w:trPr>
        <w:tc>
          <w:tcPr>
            <w:tcW w:w="1266" w:type="dxa"/>
            <w:shd w:val="clear" w:color="auto" w:fill="auto"/>
            <w:tcMar>
              <w:top w:w="100" w:type="dxa"/>
              <w:left w:w="100" w:type="dxa"/>
              <w:bottom w:w="100" w:type="dxa"/>
              <w:right w:w="100" w:type="dxa"/>
            </w:tcMar>
          </w:tcPr>
          <w:p w14:paraId="39C6F50C" w14:textId="48CFA04E"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López et al.</w:t>
            </w:r>
            <w:r w:rsidRPr="00CB2EA6">
              <w:rPr>
                <w:rFonts w:ascii="Arial" w:eastAsia="Arial" w:hAnsi="Arial" w:cs="Arial"/>
                <w:sz w:val="18"/>
                <w:szCs w:val="18"/>
              </w:rPr>
              <w:fldChar w:fldCharType="begin"/>
            </w:r>
            <w:r w:rsidRPr="00CB2EA6">
              <w:rPr>
                <w:rFonts w:ascii="Arial" w:eastAsia="Arial" w:hAnsi="Arial" w:cs="Arial"/>
                <w:sz w:val="18"/>
                <w:szCs w:val="18"/>
              </w:rPr>
              <w:instrText xml:space="preserve"> ADDIN ZOTERO_ITEM CSL_CITATION {"citationID":"UmalrS5W","properties":{"formattedCitation":"\\super 17\\nosupersub{}","plainCitation":"17","noteIndex":0},"citationItems":[{"id":50,"uris":["http://zotero.org/users/local/swPC9R5X/items/CCBERD2G"],"itemData":{"id":50,"type":"article-journal","abstract":"BACKGROUND: Thrombosis is a serious complication of prosthetic heart valves, and management is often difficult. Thrombolytic therapy is a promising alternative to valve re-operation in the prosthetic valve thrombosis.\nMETHODS: Fifteen consecutive patients with prosthetic heart valve thrombosis (10 mitral, 3 aortic, 2 tricuspid) were treated with intravenous recombinant streptokinase: 250,000 UI given over 30 minutes followed by an infusion an 100,000 UI per hour, always with clinical monitoring and echocardiographic examinations repeated at 24, 48, and 72 hours after starting thrombolytic therapy. Doppler echocardiography was the primary method use for diagnosis and was also used to follow the response to therapy\nRESULTS: Fibrinolytic treatment was successful in 14 (93.3%) patients. Total response was achieved in 13 (86.6%)patients and partial response in 1 (6.7%) patient; one patient died of ventricular fibrillation. No major hemorrhagic events were observed, peripheral embolism occurred in two cases, and one case of minor peripheral bleeding occurred in another. Some patients experienced fever and chills.\nCONCLUSIONS: The present study demonstrates the feasibility, safety and efficacy of thrombolytic therapy, which may be considered as first-line therapy for prosthetic heart valve thrombosis.","container-title":"Journal of Cardiac Surgery","DOI":"10.1111/j.1540-8191.2001.tb01164.x","ISSN":"0886-0440","issue":"5","journalAbbreviation":"J Card Surg","language":"eng","note":"PMID: 12630535","page":"387-393","source":"PubMed","title":"Thrombolytic therapy with recombinant streptokinase for prosthetic valve thrombosis","volume":"17","author":[{"family":"López","given":"Horacio Pérez"},{"family":"Cáceres Lóriga","given":"Fidel Manuel"},{"family":"Hernàndez","given":"Karel Morlans"},{"family":"Sánchez","given":"Humberto Fagundo"},{"family":"González Jimenez","given":"Noel"},{"family":"Marrero Mirayaga","given":"Maria Acelia"},{"family":"López Saura","given":"Pedro"},{"family":"Sigarroa","given":"Francis"},{"family":"Mendoza","given":"Yudexi"},{"family":"Rodríguez Alvarez","given":"Julian"}],"issued":{"date-parts":[["2002"]]}}}],"schema":"https://github.com/citation-style-language/schema/raw/master/csl-citation.json"} </w:instrText>
            </w:r>
            <w:r w:rsidRPr="00CB2EA6">
              <w:rPr>
                <w:rFonts w:ascii="Arial" w:eastAsia="Arial" w:hAnsi="Arial" w:cs="Arial"/>
                <w:sz w:val="18"/>
                <w:szCs w:val="18"/>
              </w:rPr>
              <w:fldChar w:fldCharType="separate"/>
            </w:r>
            <w:r w:rsidRPr="00CB2EA6">
              <w:rPr>
                <w:rFonts w:ascii="Arial" w:hAnsi="Arial" w:cs="Arial"/>
                <w:kern w:val="0"/>
                <w:sz w:val="18"/>
                <w:szCs w:val="18"/>
                <w:vertAlign w:val="superscript"/>
              </w:rPr>
              <w:t>17</w:t>
            </w:r>
            <w:r w:rsidRPr="00CB2EA6">
              <w:rPr>
                <w:rFonts w:ascii="Arial" w:eastAsia="Arial" w:hAnsi="Arial" w:cs="Arial"/>
                <w:sz w:val="18"/>
                <w:szCs w:val="18"/>
              </w:rPr>
              <w:fldChar w:fldCharType="end"/>
            </w:r>
            <w:r w:rsidRPr="00CB2EA6">
              <w:rPr>
                <w:rFonts w:ascii="Arial" w:eastAsia="Arial" w:hAnsi="Arial" w:cs="Arial"/>
                <w:sz w:val="18"/>
                <w:szCs w:val="18"/>
              </w:rPr>
              <w:t xml:space="preserve"> </w:t>
            </w:r>
          </w:p>
        </w:tc>
        <w:tc>
          <w:tcPr>
            <w:tcW w:w="709" w:type="dxa"/>
            <w:shd w:val="clear" w:color="auto" w:fill="auto"/>
            <w:tcMar>
              <w:top w:w="100" w:type="dxa"/>
              <w:left w:w="100" w:type="dxa"/>
              <w:bottom w:w="100" w:type="dxa"/>
              <w:right w:w="100" w:type="dxa"/>
            </w:tcMar>
          </w:tcPr>
          <w:p w14:paraId="20B3A6C0"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002</w:t>
            </w:r>
          </w:p>
        </w:tc>
        <w:tc>
          <w:tcPr>
            <w:tcW w:w="425" w:type="dxa"/>
            <w:shd w:val="clear" w:color="auto" w:fill="auto"/>
            <w:tcMar>
              <w:top w:w="100" w:type="dxa"/>
              <w:left w:w="100" w:type="dxa"/>
              <w:bottom w:w="100" w:type="dxa"/>
              <w:right w:w="100" w:type="dxa"/>
            </w:tcMar>
          </w:tcPr>
          <w:p w14:paraId="2710E1FA"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2</w:t>
            </w:r>
          </w:p>
        </w:tc>
        <w:tc>
          <w:tcPr>
            <w:tcW w:w="3119" w:type="dxa"/>
            <w:shd w:val="clear" w:color="auto" w:fill="auto"/>
            <w:tcMar>
              <w:top w:w="100" w:type="dxa"/>
              <w:left w:w="100" w:type="dxa"/>
              <w:bottom w:w="100" w:type="dxa"/>
              <w:right w:w="100" w:type="dxa"/>
            </w:tcMar>
          </w:tcPr>
          <w:p w14:paraId="4DB9FF93" w14:textId="77777777" w:rsidR="00CB2EA6" w:rsidRPr="00CB2EA6" w:rsidRDefault="00CB2EA6" w:rsidP="00CB2EA6">
            <w:pPr>
              <w:numPr>
                <w:ilvl w:val="0"/>
                <w:numId w:val="10"/>
              </w:numPr>
              <w:spacing w:after="0" w:line="240" w:lineRule="auto"/>
              <w:ind w:left="540"/>
              <w:rPr>
                <w:rFonts w:ascii="Arial" w:eastAsia="Arial" w:hAnsi="Arial" w:cs="Arial"/>
                <w:sz w:val="18"/>
                <w:szCs w:val="18"/>
              </w:rPr>
            </w:pPr>
            <w:r w:rsidRPr="00CB2EA6">
              <w:rPr>
                <w:rFonts w:ascii="Arial" w:eastAsia="Arial" w:hAnsi="Arial" w:cs="Arial"/>
                <w:sz w:val="18"/>
                <w:szCs w:val="18"/>
              </w:rPr>
              <w:t>IV Streptokinase bolus of 250,000U followed by 100,000U/hour</w:t>
            </w:r>
          </w:p>
        </w:tc>
        <w:tc>
          <w:tcPr>
            <w:tcW w:w="1701" w:type="dxa"/>
            <w:shd w:val="clear" w:color="auto" w:fill="auto"/>
            <w:tcMar>
              <w:top w:w="100" w:type="dxa"/>
              <w:left w:w="100" w:type="dxa"/>
              <w:bottom w:w="100" w:type="dxa"/>
              <w:right w:w="100" w:type="dxa"/>
            </w:tcMar>
          </w:tcPr>
          <w:p w14:paraId="738E7660"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 xml:space="preserve">93.3% (across all valves) </w:t>
            </w:r>
          </w:p>
        </w:tc>
        <w:tc>
          <w:tcPr>
            <w:tcW w:w="2409" w:type="dxa"/>
            <w:shd w:val="clear" w:color="auto" w:fill="auto"/>
            <w:tcMar>
              <w:top w:w="100" w:type="dxa"/>
              <w:left w:w="100" w:type="dxa"/>
              <w:bottom w:w="100" w:type="dxa"/>
              <w:right w:w="100" w:type="dxa"/>
            </w:tcMar>
          </w:tcPr>
          <w:p w14:paraId="3B60481F" w14:textId="77777777" w:rsidR="00CB2EA6" w:rsidRPr="00CB2EA6" w:rsidRDefault="00CB2EA6" w:rsidP="00337CC8">
            <w:pPr>
              <w:spacing w:line="240" w:lineRule="auto"/>
              <w:rPr>
                <w:rFonts w:ascii="Arial" w:eastAsia="Arial" w:hAnsi="Arial" w:cs="Arial"/>
                <w:sz w:val="18"/>
                <w:szCs w:val="18"/>
              </w:rPr>
            </w:pPr>
            <w:r w:rsidRPr="00CB2EA6">
              <w:rPr>
                <w:rFonts w:ascii="Arial" w:eastAsia="Arial" w:hAnsi="Arial" w:cs="Arial"/>
                <w:sz w:val="18"/>
                <w:szCs w:val="18"/>
              </w:rPr>
              <w:t>Overall (all valves)</w:t>
            </w:r>
          </w:p>
          <w:p w14:paraId="77BBA1DA" w14:textId="77777777" w:rsidR="00CB2EA6" w:rsidRPr="00CB2EA6" w:rsidRDefault="00CB2EA6" w:rsidP="00CB2EA6">
            <w:pPr>
              <w:numPr>
                <w:ilvl w:val="0"/>
                <w:numId w:val="43"/>
              </w:numPr>
              <w:spacing w:after="0" w:line="240" w:lineRule="auto"/>
              <w:ind w:left="540"/>
              <w:rPr>
                <w:rFonts w:ascii="Arial" w:eastAsia="Arial" w:hAnsi="Arial" w:cs="Arial"/>
                <w:sz w:val="18"/>
                <w:szCs w:val="18"/>
              </w:rPr>
            </w:pPr>
            <w:r w:rsidRPr="00CB2EA6">
              <w:rPr>
                <w:rFonts w:ascii="Arial" w:eastAsia="Arial" w:hAnsi="Arial" w:cs="Arial"/>
                <w:sz w:val="18"/>
                <w:szCs w:val="18"/>
              </w:rPr>
              <w:t>No major bleeding events.</w:t>
            </w:r>
          </w:p>
          <w:p w14:paraId="743D2B2B" w14:textId="77777777" w:rsidR="00CB2EA6" w:rsidRPr="00CB2EA6" w:rsidRDefault="00CB2EA6" w:rsidP="00CB2EA6">
            <w:pPr>
              <w:numPr>
                <w:ilvl w:val="0"/>
                <w:numId w:val="43"/>
              </w:numPr>
              <w:spacing w:after="0" w:line="240" w:lineRule="auto"/>
              <w:ind w:left="540"/>
              <w:rPr>
                <w:rFonts w:ascii="Arial" w:eastAsia="Arial" w:hAnsi="Arial" w:cs="Arial"/>
                <w:sz w:val="18"/>
                <w:szCs w:val="18"/>
              </w:rPr>
            </w:pPr>
            <w:r w:rsidRPr="00CB2EA6">
              <w:rPr>
                <w:rFonts w:ascii="Arial" w:eastAsia="Arial" w:hAnsi="Arial" w:cs="Arial"/>
                <w:sz w:val="18"/>
                <w:szCs w:val="18"/>
              </w:rPr>
              <w:t>2 peripheral embolisms</w:t>
            </w:r>
          </w:p>
          <w:p w14:paraId="69ADFDF0" w14:textId="77777777" w:rsidR="00CB2EA6" w:rsidRPr="00CB2EA6" w:rsidRDefault="00CB2EA6" w:rsidP="00CB2EA6">
            <w:pPr>
              <w:numPr>
                <w:ilvl w:val="0"/>
                <w:numId w:val="43"/>
              </w:numPr>
              <w:spacing w:after="0" w:line="240" w:lineRule="auto"/>
              <w:ind w:left="540"/>
              <w:rPr>
                <w:rFonts w:ascii="Arial" w:eastAsia="Arial" w:hAnsi="Arial" w:cs="Arial"/>
                <w:sz w:val="18"/>
                <w:szCs w:val="18"/>
              </w:rPr>
            </w:pPr>
            <w:r w:rsidRPr="00CB2EA6">
              <w:rPr>
                <w:rFonts w:ascii="Arial" w:eastAsia="Arial" w:hAnsi="Arial" w:cs="Arial"/>
                <w:sz w:val="18"/>
                <w:szCs w:val="18"/>
              </w:rPr>
              <w:t>1 minor peripheral bleeding</w:t>
            </w:r>
          </w:p>
        </w:tc>
      </w:tr>
    </w:tbl>
    <w:p w14:paraId="5B14B65F" w14:textId="07DCB5AE" w:rsidR="00CB2EA6" w:rsidRPr="00CB2EA6" w:rsidRDefault="00CB2EA6">
      <w:pPr>
        <w:rPr>
          <w:rFonts w:ascii="Arial" w:hAnsi="Arial" w:cs="Arial"/>
          <w:b/>
          <w:bCs/>
          <w:sz w:val="18"/>
          <w:szCs w:val="18"/>
        </w:rPr>
      </w:pPr>
      <w:r w:rsidRPr="00CB2EA6">
        <w:rPr>
          <w:rFonts w:ascii="Arial" w:hAnsi="Arial" w:cs="Arial"/>
          <w:b/>
          <w:bCs/>
          <w:sz w:val="18"/>
          <w:szCs w:val="18"/>
          <w:vertAlign w:val="superscript"/>
        </w:rPr>
        <w:t xml:space="preserve">a </w:t>
      </w:r>
      <w:r w:rsidRPr="00CB2EA6">
        <w:rPr>
          <w:rFonts w:ascii="Arial" w:hAnsi="Arial" w:cs="Arial"/>
          <w:sz w:val="18"/>
          <w:szCs w:val="18"/>
        </w:rPr>
        <w:t>References are listed in the Supplemental Appendix. Only cases published since year 2000 are included.</w:t>
      </w:r>
    </w:p>
    <w:p w14:paraId="71F99212" w14:textId="77777777" w:rsidR="00CB2EA6" w:rsidRPr="00CB2EA6" w:rsidRDefault="00CB2EA6">
      <w:pPr>
        <w:rPr>
          <w:rFonts w:ascii="Arial" w:hAnsi="Arial" w:cs="Arial"/>
          <w:b/>
          <w:bCs/>
          <w:sz w:val="18"/>
          <w:szCs w:val="18"/>
        </w:rPr>
      </w:pPr>
    </w:p>
    <w:p w14:paraId="6D51D603" w14:textId="77777777" w:rsidR="00CB2EA6" w:rsidRPr="00CB2EA6" w:rsidRDefault="00CB2EA6">
      <w:pPr>
        <w:rPr>
          <w:rFonts w:ascii="Arial" w:hAnsi="Arial" w:cs="Arial"/>
          <w:b/>
          <w:bCs/>
          <w:sz w:val="18"/>
          <w:szCs w:val="18"/>
        </w:rPr>
      </w:pPr>
    </w:p>
    <w:p w14:paraId="53EDAE60" w14:textId="77777777" w:rsidR="00CB2EA6" w:rsidRPr="00CB2EA6" w:rsidRDefault="00CB2EA6">
      <w:pPr>
        <w:rPr>
          <w:rFonts w:ascii="Arial" w:hAnsi="Arial" w:cs="Arial"/>
          <w:b/>
          <w:bCs/>
          <w:sz w:val="18"/>
          <w:szCs w:val="18"/>
        </w:rPr>
      </w:pPr>
    </w:p>
    <w:p w14:paraId="30D79ED8" w14:textId="77777777" w:rsidR="00CB2EA6" w:rsidRPr="00CB2EA6" w:rsidRDefault="00CB2EA6">
      <w:pPr>
        <w:rPr>
          <w:rFonts w:ascii="Arial" w:hAnsi="Arial" w:cs="Arial"/>
          <w:b/>
          <w:bCs/>
          <w:sz w:val="18"/>
          <w:szCs w:val="18"/>
        </w:rPr>
      </w:pPr>
    </w:p>
    <w:p w14:paraId="177CFFC7" w14:textId="77777777" w:rsidR="00CB2EA6" w:rsidRPr="00CB2EA6" w:rsidRDefault="00CB2EA6">
      <w:pPr>
        <w:rPr>
          <w:rFonts w:ascii="Arial" w:hAnsi="Arial" w:cs="Arial"/>
          <w:b/>
          <w:bCs/>
          <w:sz w:val="18"/>
          <w:szCs w:val="18"/>
        </w:rPr>
      </w:pPr>
    </w:p>
    <w:p w14:paraId="11C3312D" w14:textId="77777777" w:rsidR="00CB2EA6" w:rsidRDefault="00CB2EA6">
      <w:pPr>
        <w:rPr>
          <w:rFonts w:ascii="Arial" w:hAnsi="Arial" w:cs="Arial"/>
          <w:b/>
          <w:bCs/>
          <w:sz w:val="18"/>
          <w:szCs w:val="18"/>
        </w:rPr>
      </w:pPr>
    </w:p>
    <w:p w14:paraId="7D894AD1" w14:textId="77777777" w:rsidR="00EB659C" w:rsidRDefault="00EB659C">
      <w:pPr>
        <w:rPr>
          <w:rFonts w:ascii="Arial" w:hAnsi="Arial" w:cs="Arial"/>
          <w:b/>
          <w:bCs/>
          <w:sz w:val="18"/>
          <w:szCs w:val="18"/>
        </w:rPr>
      </w:pPr>
    </w:p>
    <w:p w14:paraId="2DB6CAEA" w14:textId="77777777" w:rsidR="00EB659C" w:rsidRDefault="00EB659C">
      <w:pPr>
        <w:rPr>
          <w:rFonts w:ascii="Arial" w:hAnsi="Arial" w:cs="Arial"/>
          <w:b/>
          <w:bCs/>
          <w:sz w:val="18"/>
          <w:szCs w:val="18"/>
        </w:rPr>
      </w:pPr>
    </w:p>
    <w:p w14:paraId="22743AFC" w14:textId="77777777" w:rsidR="00EB659C" w:rsidRPr="00CB2EA6" w:rsidRDefault="00EB659C">
      <w:pPr>
        <w:rPr>
          <w:rFonts w:ascii="Arial" w:hAnsi="Arial" w:cs="Arial"/>
          <w:b/>
          <w:bCs/>
          <w:sz w:val="18"/>
          <w:szCs w:val="18"/>
        </w:rPr>
      </w:pPr>
    </w:p>
    <w:p w14:paraId="7322D748" w14:textId="4B4F3F15" w:rsidR="00CB2EA6" w:rsidRPr="00CB2EA6" w:rsidRDefault="00CB2EA6" w:rsidP="00CB2EA6">
      <w:pPr>
        <w:spacing w:line="480" w:lineRule="auto"/>
        <w:jc w:val="center"/>
        <w:rPr>
          <w:rFonts w:ascii="Arial" w:hAnsi="Arial" w:cs="Arial"/>
          <w:b/>
          <w:bCs/>
          <w:sz w:val="18"/>
          <w:szCs w:val="18"/>
        </w:rPr>
      </w:pPr>
      <w:r w:rsidRPr="00CB2EA6">
        <w:rPr>
          <w:rFonts w:ascii="Arial" w:hAnsi="Arial" w:cs="Arial"/>
          <w:b/>
          <w:bCs/>
          <w:sz w:val="18"/>
          <w:szCs w:val="18"/>
        </w:rPr>
        <w:lastRenderedPageBreak/>
        <w:t>Bibliography</w:t>
      </w:r>
    </w:p>
    <w:p w14:paraId="428BC6BC"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b/>
          <w:bCs/>
          <w:sz w:val="18"/>
          <w:szCs w:val="18"/>
        </w:rPr>
        <w:fldChar w:fldCharType="begin"/>
      </w:r>
      <w:r w:rsidRPr="00CB2EA6">
        <w:rPr>
          <w:rFonts w:ascii="Arial" w:hAnsi="Arial" w:cs="Arial"/>
          <w:b/>
          <w:bCs/>
          <w:sz w:val="18"/>
          <w:szCs w:val="18"/>
        </w:rPr>
        <w:instrText xml:space="preserve"> ADDIN ZOTERO_BIBL {"uncited":[],"omitted":[],"custom":[]} CSL_BIBLIOGRAPHY </w:instrText>
      </w:r>
      <w:r w:rsidRPr="00CB2EA6">
        <w:rPr>
          <w:rFonts w:ascii="Arial" w:hAnsi="Arial" w:cs="Arial"/>
          <w:b/>
          <w:bCs/>
          <w:sz w:val="18"/>
          <w:szCs w:val="18"/>
        </w:rPr>
        <w:fldChar w:fldCharType="separate"/>
      </w:r>
      <w:r w:rsidRPr="00CB2EA6">
        <w:rPr>
          <w:rFonts w:ascii="Arial" w:hAnsi="Arial" w:cs="Arial"/>
          <w:sz w:val="18"/>
          <w:szCs w:val="18"/>
        </w:rPr>
        <w:t>1.</w:t>
      </w:r>
      <w:r w:rsidRPr="00CB2EA6">
        <w:rPr>
          <w:rFonts w:ascii="Arial" w:hAnsi="Arial" w:cs="Arial"/>
          <w:sz w:val="18"/>
          <w:szCs w:val="18"/>
        </w:rPr>
        <w:tab/>
        <w:t xml:space="preserve">Özkan, M. </w:t>
      </w:r>
      <w:r w:rsidRPr="00CB2EA6">
        <w:rPr>
          <w:rFonts w:ascii="Arial" w:hAnsi="Arial" w:cs="Arial"/>
          <w:i/>
          <w:iCs/>
          <w:sz w:val="18"/>
          <w:szCs w:val="18"/>
        </w:rPr>
        <w:t>et al.</w:t>
      </w:r>
      <w:r w:rsidRPr="00CB2EA6">
        <w:rPr>
          <w:rFonts w:ascii="Arial" w:hAnsi="Arial" w:cs="Arial"/>
          <w:sz w:val="18"/>
          <w:szCs w:val="18"/>
        </w:rPr>
        <w:t xml:space="preserve"> Thrombolysis or Surgery in Patients With Obstructive Mechanical Valve Thrombosis: The Multicenter HATTUSHA Study. </w:t>
      </w:r>
      <w:r w:rsidRPr="00CB2EA6">
        <w:rPr>
          <w:rFonts w:ascii="Arial" w:hAnsi="Arial" w:cs="Arial"/>
          <w:i/>
          <w:iCs/>
          <w:sz w:val="18"/>
          <w:szCs w:val="18"/>
        </w:rPr>
        <w:t>J. Am. Coll. Cardiol.</w:t>
      </w:r>
      <w:r w:rsidRPr="00CB2EA6">
        <w:rPr>
          <w:rFonts w:ascii="Arial" w:hAnsi="Arial" w:cs="Arial"/>
          <w:sz w:val="18"/>
          <w:szCs w:val="18"/>
        </w:rPr>
        <w:t xml:space="preserve"> </w:t>
      </w:r>
      <w:r w:rsidRPr="00CB2EA6">
        <w:rPr>
          <w:rFonts w:ascii="Arial" w:hAnsi="Arial" w:cs="Arial"/>
          <w:b/>
          <w:bCs/>
          <w:sz w:val="18"/>
          <w:szCs w:val="18"/>
        </w:rPr>
        <w:t>79</w:t>
      </w:r>
      <w:r w:rsidRPr="00CB2EA6">
        <w:rPr>
          <w:rFonts w:ascii="Arial" w:hAnsi="Arial" w:cs="Arial"/>
          <w:sz w:val="18"/>
          <w:szCs w:val="18"/>
        </w:rPr>
        <w:t>, 977–989 (2022).</w:t>
      </w:r>
    </w:p>
    <w:p w14:paraId="0753F99C"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2.</w:t>
      </w:r>
      <w:r w:rsidRPr="00CB2EA6">
        <w:rPr>
          <w:rFonts w:ascii="Arial" w:hAnsi="Arial" w:cs="Arial"/>
          <w:sz w:val="18"/>
          <w:szCs w:val="18"/>
        </w:rPr>
        <w:tab/>
        <w:t xml:space="preserve">Özkan, M. </w:t>
      </w:r>
      <w:r w:rsidRPr="00CB2EA6">
        <w:rPr>
          <w:rFonts w:ascii="Arial" w:hAnsi="Arial" w:cs="Arial"/>
          <w:i/>
          <w:iCs/>
          <w:sz w:val="18"/>
          <w:szCs w:val="18"/>
        </w:rPr>
        <w:t>et al.</w:t>
      </w:r>
      <w:r w:rsidRPr="00CB2EA6">
        <w:rPr>
          <w:rFonts w:ascii="Arial" w:hAnsi="Arial" w:cs="Arial"/>
          <w:sz w:val="18"/>
          <w:szCs w:val="18"/>
        </w:rPr>
        <w:t xml:space="preserve"> Ultraslow thrombolytic therapy: A novel strategy in the management of PROsthetic MEchanical valve Thrombosis and the prEdictors of outcomE: The Ultra-slow PROMETEE trial. </w:t>
      </w:r>
      <w:r w:rsidRPr="00CB2EA6">
        <w:rPr>
          <w:rFonts w:ascii="Arial" w:hAnsi="Arial" w:cs="Arial"/>
          <w:i/>
          <w:iCs/>
          <w:sz w:val="18"/>
          <w:szCs w:val="18"/>
        </w:rPr>
        <w:t>Am. Heart J.</w:t>
      </w:r>
      <w:r w:rsidRPr="00CB2EA6">
        <w:rPr>
          <w:rFonts w:ascii="Arial" w:hAnsi="Arial" w:cs="Arial"/>
          <w:sz w:val="18"/>
          <w:szCs w:val="18"/>
        </w:rPr>
        <w:t xml:space="preserve"> </w:t>
      </w:r>
      <w:r w:rsidRPr="00CB2EA6">
        <w:rPr>
          <w:rFonts w:ascii="Arial" w:hAnsi="Arial" w:cs="Arial"/>
          <w:b/>
          <w:bCs/>
          <w:sz w:val="18"/>
          <w:szCs w:val="18"/>
        </w:rPr>
        <w:t>170</w:t>
      </w:r>
      <w:r w:rsidRPr="00CB2EA6">
        <w:rPr>
          <w:rFonts w:ascii="Arial" w:hAnsi="Arial" w:cs="Arial"/>
          <w:sz w:val="18"/>
          <w:szCs w:val="18"/>
        </w:rPr>
        <w:t>, 409–418 (2015).</w:t>
      </w:r>
    </w:p>
    <w:p w14:paraId="3B9B8AF2"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3.</w:t>
      </w:r>
      <w:r w:rsidRPr="00CB2EA6">
        <w:rPr>
          <w:rFonts w:ascii="Arial" w:hAnsi="Arial" w:cs="Arial"/>
          <w:sz w:val="18"/>
          <w:szCs w:val="18"/>
        </w:rPr>
        <w:tab/>
        <w:t>Castilho, F. M., De Sousa, M. R., Mendonça, A. L. P., Ribeiro, A. L. P. &amp; Cáceres</w:t>
      </w:r>
      <w:r w:rsidRPr="00CB2EA6">
        <w:rPr>
          <w:rFonts w:ascii="Cambria Math" w:hAnsi="Cambria Math" w:cs="Cambria Math"/>
          <w:sz w:val="18"/>
          <w:szCs w:val="18"/>
        </w:rPr>
        <w:t>‐</w:t>
      </w:r>
      <w:r w:rsidRPr="00CB2EA6">
        <w:rPr>
          <w:rFonts w:ascii="Arial" w:hAnsi="Arial" w:cs="Arial"/>
          <w:sz w:val="18"/>
          <w:szCs w:val="18"/>
        </w:rPr>
        <w:t>Lóriga, F. M. Thrombolytic therapy or surgery for valve prosthesis thrombosis: systematic review and meta</w:t>
      </w:r>
      <w:r w:rsidRPr="00CB2EA6">
        <w:rPr>
          <w:rFonts w:ascii="Cambria Math" w:hAnsi="Cambria Math" w:cs="Cambria Math"/>
          <w:sz w:val="18"/>
          <w:szCs w:val="18"/>
        </w:rPr>
        <w:t>‐</w:t>
      </w:r>
      <w:r w:rsidRPr="00CB2EA6">
        <w:rPr>
          <w:rFonts w:ascii="Arial" w:hAnsi="Arial" w:cs="Arial"/>
          <w:sz w:val="18"/>
          <w:szCs w:val="18"/>
        </w:rPr>
        <w:t xml:space="preserve">analysis. </w:t>
      </w:r>
      <w:r w:rsidRPr="00CB2EA6">
        <w:rPr>
          <w:rFonts w:ascii="Arial" w:hAnsi="Arial" w:cs="Arial"/>
          <w:i/>
          <w:iCs/>
          <w:sz w:val="18"/>
          <w:szCs w:val="18"/>
        </w:rPr>
        <w:t>J. Thromb. Haemost.</w:t>
      </w:r>
      <w:r w:rsidRPr="00CB2EA6">
        <w:rPr>
          <w:rFonts w:ascii="Arial" w:hAnsi="Arial" w:cs="Arial"/>
          <w:sz w:val="18"/>
          <w:szCs w:val="18"/>
        </w:rPr>
        <w:t xml:space="preserve"> </w:t>
      </w:r>
      <w:r w:rsidRPr="00CB2EA6">
        <w:rPr>
          <w:rFonts w:ascii="Arial" w:hAnsi="Arial" w:cs="Arial"/>
          <w:b/>
          <w:bCs/>
          <w:sz w:val="18"/>
          <w:szCs w:val="18"/>
        </w:rPr>
        <w:t>12</w:t>
      </w:r>
      <w:r w:rsidRPr="00CB2EA6">
        <w:rPr>
          <w:rFonts w:ascii="Arial" w:hAnsi="Arial" w:cs="Arial"/>
          <w:sz w:val="18"/>
          <w:szCs w:val="18"/>
        </w:rPr>
        <w:t>, 1218–1228 (2014).</w:t>
      </w:r>
    </w:p>
    <w:p w14:paraId="592E455F"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4.</w:t>
      </w:r>
      <w:r w:rsidRPr="00CB2EA6">
        <w:rPr>
          <w:rFonts w:ascii="Arial" w:hAnsi="Arial" w:cs="Arial"/>
          <w:sz w:val="18"/>
          <w:szCs w:val="18"/>
        </w:rPr>
        <w:tab/>
        <w:t xml:space="preserve">Özkan, M. </w:t>
      </w:r>
      <w:r w:rsidRPr="00CB2EA6">
        <w:rPr>
          <w:rFonts w:ascii="Arial" w:hAnsi="Arial" w:cs="Arial"/>
          <w:i/>
          <w:iCs/>
          <w:sz w:val="18"/>
          <w:szCs w:val="18"/>
        </w:rPr>
        <w:t>et al.</w:t>
      </w:r>
      <w:r w:rsidRPr="00CB2EA6">
        <w:rPr>
          <w:rFonts w:ascii="Arial" w:hAnsi="Arial" w:cs="Arial"/>
          <w:sz w:val="18"/>
          <w:szCs w:val="18"/>
        </w:rPr>
        <w:t xml:space="preserve"> Comparison of different TEE-guided thrombolytic regimens for prosthetic valve thrombosis: the TROIA trial. </w:t>
      </w:r>
      <w:r w:rsidRPr="00CB2EA6">
        <w:rPr>
          <w:rFonts w:ascii="Arial" w:hAnsi="Arial" w:cs="Arial"/>
          <w:i/>
          <w:iCs/>
          <w:sz w:val="18"/>
          <w:szCs w:val="18"/>
        </w:rPr>
        <w:t>JACC Cardiovasc. Imaging</w:t>
      </w:r>
      <w:r w:rsidRPr="00CB2EA6">
        <w:rPr>
          <w:rFonts w:ascii="Arial" w:hAnsi="Arial" w:cs="Arial"/>
          <w:sz w:val="18"/>
          <w:szCs w:val="18"/>
        </w:rPr>
        <w:t xml:space="preserve"> </w:t>
      </w:r>
      <w:r w:rsidRPr="00CB2EA6">
        <w:rPr>
          <w:rFonts w:ascii="Arial" w:hAnsi="Arial" w:cs="Arial"/>
          <w:b/>
          <w:bCs/>
          <w:sz w:val="18"/>
          <w:szCs w:val="18"/>
        </w:rPr>
        <w:t>6</w:t>
      </w:r>
      <w:r w:rsidRPr="00CB2EA6">
        <w:rPr>
          <w:rFonts w:ascii="Arial" w:hAnsi="Arial" w:cs="Arial"/>
          <w:sz w:val="18"/>
          <w:szCs w:val="18"/>
        </w:rPr>
        <w:t>, 206–216 (2013).</w:t>
      </w:r>
    </w:p>
    <w:p w14:paraId="5F283716"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5.</w:t>
      </w:r>
      <w:r w:rsidRPr="00CB2EA6">
        <w:rPr>
          <w:rFonts w:ascii="Arial" w:hAnsi="Arial" w:cs="Arial"/>
          <w:sz w:val="18"/>
          <w:szCs w:val="18"/>
        </w:rPr>
        <w:tab/>
        <w:t xml:space="preserve">Tong, A. T. </w:t>
      </w:r>
      <w:r w:rsidRPr="00CB2EA6">
        <w:rPr>
          <w:rFonts w:ascii="Arial" w:hAnsi="Arial" w:cs="Arial"/>
          <w:i/>
          <w:iCs/>
          <w:sz w:val="18"/>
          <w:szCs w:val="18"/>
        </w:rPr>
        <w:t>et al.</w:t>
      </w:r>
      <w:r w:rsidRPr="00CB2EA6">
        <w:rPr>
          <w:rFonts w:ascii="Arial" w:hAnsi="Arial" w:cs="Arial"/>
          <w:sz w:val="18"/>
          <w:szCs w:val="18"/>
        </w:rPr>
        <w:t xml:space="preserve"> Transesophageal echocardiography improves risk assessment of thrombolysis of prosthetic valve thrombosis: results of the international PRO-TEE registry. </w:t>
      </w:r>
      <w:r w:rsidRPr="00CB2EA6">
        <w:rPr>
          <w:rFonts w:ascii="Arial" w:hAnsi="Arial" w:cs="Arial"/>
          <w:i/>
          <w:iCs/>
          <w:sz w:val="18"/>
          <w:szCs w:val="18"/>
        </w:rPr>
        <w:t>J. Am. Coll. Cardiol.</w:t>
      </w:r>
      <w:r w:rsidRPr="00CB2EA6">
        <w:rPr>
          <w:rFonts w:ascii="Arial" w:hAnsi="Arial" w:cs="Arial"/>
          <w:sz w:val="18"/>
          <w:szCs w:val="18"/>
        </w:rPr>
        <w:t xml:space="preserve"> </w:t>
      </w:r>
      <w:r w:rsidRPr="00CB2EA6">
        <w:rPr>
          <w:rFonts w:ascii="Arial" w:hAnsi="Arial" w:cs="Arial"/>
          <w:b/>
          <w:bCs/>
          <w:sz w:val="18"/>
          <w:szCs w:val="18"/>
        </w:rPr>
        <w:t>43</w:t>
      </w:r>
      <w:r w:rsidRPr="00CB2EA6">
        <w:rPr>
          <w:rFonts w:ascii="Arial" w:hAnsi="Arial" w:cs="Arial"/>
          <w:sz w:val="18"/>
          <w:szCs w:val="18"/>
        </w:rPr>
        <w:t>, 77–84 (2004).</w:t>
      </w:r>
    </w:p>
    <w:p w14:paraId="24D61E36"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6.</w:t>
      </w:r>
      <w:r w:rsidRPr="00CB2EA6">
        <w:rPr>
          <w:rFonts w:ascii="Arial" w:hAnsi="Arial" w:cs="Arial"/>
          <w:sz w:val="18"/>
          <w:szCs w:val="18"/>
        </w:rPr>
        <w:tab/>
        <w:t xml:space="preserve">Haraf, R., Atkinson, T., Elizabeth Le, D.-T. &amp; Arora, B. Mechanical Tricuspid Valve Thrombosis Successfully Treated With Tissue Plasminogen Activator. </w:t>
      </w:r>
      <w:r w:rsidRPr="00CB2EA6">
        <w:rPr>
          <w:rFonts w:ascii="Arial" w:hAnsi="Arial" w:cs="Arial"/>
          <w:i/>
          <w:iCs/>
          <w:sz w:val="18"/>
          <w:szCs w:val="18"/>
        </w:rPr>
        <w:t>JACC Case Rep.</w:t>
      </w:r>
      <w:r w:rsidRPr="00CB2EA6">
        <w:rPr>
          <w:rFonts w:ascii="Arial" w:hAnsi="Arial" w:cs="Arial"/>
          <w:sz w:val="18"/>
          <w:szCs w:val="18"/>
        </w:rPr>
        <w:t xml:space="preserve"> </w:t>
      </w:r>
      <w:r w:rsidRPr="00CB2EA6">
        <w:rPr>
          <w:rFonts w:ascii="Arial" w:hAnsi="Arial" w:cs="Arial"/>
          <w:b/>
          <w:bCs/>
          <w:sz w:val="18"/>
          <w:szCs w:val="18"/>
        </w:rPr>
        <w:t>29</w:t>
      </w:r>
      <w:r w:rsidRPr="00CB2EA6">
        <w:rPr>
          <w:rFonts w:ascii="Arial" w:hAnsi="Arial" w:cs="Arial"/>
          <w:sz w:val="18"/>
          <w:szCs w:val="18"/>
        </w:rPr>
        <w:t>, 102180 (2024).</w:t>
      </w:r>
    </w:p>
    <w:p w14:paraId="4551C194"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7.</w:t>
      </w:r>
      <w:r w:rsidRPr="00CB2EA6">
        <w:rPr>
          <w:rFonts w:ascii="Arial" w:hAnsi="Arial" w:cs="Arial"/>
          <w:sz w:val="18"/>
          <w:szCs w:val="18"/>
        </w:rPr>
        <w:tab/>
        <w:t xml:space="preserve">Özkan, M. </w:t>
      </w:r>
      <w:r w:rsidRPr="00CB2EA6">
        <w:rPr>
          <w:rFonts w:ascii="Arial" w:hAnsi="Arial" w:cs="Arial"/>
          <w:i/>
          <w:iCs/>
          <w:sz w:val="18"/>
          <w:szCs w:val="18"/>
        </w:rPr>
        <w:t>et al.</w:t>
      </w:r>
      <w:r w:rsidRPr="00CB2EA6">
        <w:rPr>
          <w:rFonts w:ascii="Arial" w:hAnsi="Arial" w:cs="Arial"/>
          <w:sz w:val="18"/>
          <w:szCs w:val="18"/>
        </w:rPr>
        <w:t xml:space="preserve"> Thrombolysis or Surgery in Patients With Obstructive Mechanical Valve Thrombosis. </w:t>
      </w:r>
      <w:r w:rsidRPr="00CB2EA6">
        <w:rPr>
          <w:rFonts w:ascii="Arial" w:hAnsi="Arial" w:cs="Arial"/>
          <w:i/>
          <w:iCs/>
          <w:sz w:val="18"/>
          <w:szCs w:val="18"/>
        </w:rPr>
        <w:t>J. Am. Coll. Cardiol.</w:t>
      </w:r>
      <w:r w:rsidRPr="00CB2EA6">
        <w:rPr>
          <w:rFonts w:ascii="Arial" w:hAnsi="Arial" w:cs="Arial"/>
          <w:sz w:val="18"/>
          <w:szCs w:val="18"/>
        </w:rPr>
        <w:t xml:space="preserve"> </w:t>
      </w:r>
      <w:r w:rsidRPr="00CB2EA6">
        <w:rPr>
          <w:rFonts w:ascii="Arial" w:hAnsi="Arial" w:cs="Arial"/>
          <w:b/>
          <w:bCs/>
          <w:sz w:val="18"/>
          <w:szCs w:val="18"/>
        </w:rPr>
        <w:t>79</w:t>
      </w:r>
      <w:r w:rsidRPr="00CB2EA6">
        <w:rPr>
          <w:rFonts w:ascii="Arial" w:hAnsi="Arial" w:cs="Arial"/>
          <w:sz w:val="18"/>
          <w:szCs w:val="18"/>
        </w:rPr>
        <w:t>, 977–989 (2022).</w:t>
      </w:r>
    </w:p>
    <w:p w14:paraId="6C7C1AF0"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8.</w:t>
      </w:r>
      <w:r w:rsidRPr="00CB2EA6">
        <w:rPr>
          <w:rFonts w:ascii="Arial" w:hAnsi="Arial" w:cs="Arial"/>
          <w:sz w:val="18"/>
          <w:szCs w:val="18"/>
        </w:rPr>
        <w:tab/>
        <w:t xml:space="preserve">Zaghloul, A., Iorgoveanu, C., Desai, A., Silkowski, M. &amp; Balakumaran, K. Prosthetic Tricuspid Valve Thrombosis. </w:t>
      </w:r>
      <w:r w:rsidRPr="00CB2EA6">
        <w:rPr>
          <w:rFonts w:ascii="Arial" w:hAnsi="Arial" w:cs="Arial"/>
          <w:i/>
          <w:iCs/>
          <w:sz w:val="18"/>
          <w:szCs w:val="18"/>
        </w:rPr>
        <w:t>Cureus</w:t>
      </w:r>
      <w:r w:rsidRPr="00CB2EA6">
        <w:rPr>
          <w:rFonts w:ascii="Arial" w:hAnsi="Arial" w:cs="Arial"/>
          <w:sz w:val="18"/>
          <w:szCs w:val="18"/>
        </w:rPr>
        <w:t xml:space="preserve"> </w:t>
      </w:r>
      <w:r w:rsidRPr="00CB2EA6">
        <w:rPr>
          <w:rFonts w:ascii="Arial" w:hAnsi="Arial" w:cs="Arial"/>
          <w:b/>
          <w:bCs/>
          <w:sz w:val="18"/>
          <w:szCs w:val="18"/>
        </w:rPr>
        <w:t>10</w:t>
      </w:r>
      <w:r w:rsidRPr="00CB2EA6">
        <w:rPr>
          <w:rFonts w:ascii="Arial" w:hAnsi="Arial" w:cs="Arial"/>
          <w:sz w:val="18"/>
          <w:szCs w:val="18"/>
        </w:rPr>
        <w:t>, e2928 (2018).</w:t>
      </w:r>
    </w:p>
    <w:p w14:paraId="702250A9"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9.</w:t>
      </w:r>
      <w:r w:rsidRPr="00CB2EA6">
        <w:rPr>
          <w:rFonts w:ascii="Arial" w:hAnsi="Arial" w:cs="Arial"/>
          <w:sz w:val="18"/>
          <w:szCs w:val="18"/>
        </w:rPr>
        <w:tab/>
        <w:t xml:space="preserve">Taherkhani, M. </w:t>
      </w:r>
      <w:r w:rsidRPr="00CB2EA6">
        <w:rPr>
          <w:rFonts w:ascii="Arial" w:hAnsi="Arial" w:cs="Arial"/>
          <w:i/>
          <w:iCs/>
          <w:sz w:val="18"/>
          <w:szCs w:val="18"/>
        </w:rPr>
        <w:t>et al.</w:t>
      </w:r>
      <w:r w:rsidRPr="00CB2EA6">
        <w:rPr>
          <w:rFonts w:ascii="Arial" w:hAnsi="Arial" w:cs="Arial"/>
          <w:sz w:val="18"/>
          <w:szCs w:val="18"/>
        </w:rPr>
        <w:t xml:space="preserve"> Thrombolytic Therapy for Right-Sided Mechanical Pulmonic and Tricuspid Valves: The Largest Survival Analysis to Date. </w:t>
      </w:r>
      <w:r w:rsidRPr="00CB2EA6">
        <w:rPr>
          <w:rFonts w:ascii="Arial" w:hAnsi="Arial" w:cs="Arial"/>
          <w:i/>
          <w:iCs/>
          <w:sz w:val="18"/>
          <w:szCs w:val="18"/>
        </w:rPr>
        <w:t>Tex. Heart Inst. J.</w:t>
      </w:r>
      <w:r w:rsidRPr="00CB2EA6">
        <w:rPr>
          <w:rFonts w:ascii="Arial" w:hAnsi="Arial" w:cs="Arial"/>
          <w:sz w:val="18"/>
          <w:szCs w:val="18"/>
        </w:rPr>
        <w:t xml:space="preserve"> </w:t>
      </w:r>
      <w:r w:rsidRPr="00CB2EA6">
        <w:rPr>
          <w:rFonts w:ascii="Arial" w:hAnsi="Arial" w:cs="Arial"/>
          <w:b/>
          <w:bCs/>
          <w:sz w:val="18"/>
          <w:szCs w:val="18"/>
        </w:rPr>
        <w:t>42</w:t>
      </w:r>
      <w:r w:rsidRPr="00CB2EA6">
        <w:rPr>
          <w:rFonts w:ascii="Arial" w:hAnsi="Arial" w:cs="Arial"/>
          <w:sz w:val="18"/>
          <w:szCs w:val="18"/>
        </w:rPr>
        <w:t>, 543–547 (2015).</w:t>
      </w:r>
    </w:p>
    <w:p w14:paraId="6F7D5DC0"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0.</w:t>
      </w:r>
      <w:r w:rsidRPr="00CB2EA6">
        <w:rPr>
          <w:rFonts w:ascii="Arial" w:hAnsi="Arial" w:cs="Arial"/>
          <w:sz w:val="18"/>
          <w:szCs w:val="18"/>
        </w:rPr>
        <w:tab/>
        <w:t xml:space="preserve">Yaminisharif, A., Alemzadeh-Ansari, M. J. &amp; Ahmadi, S. H. Prosthetic tricuspid valve thrombosis: three case reports and literature review. </w:t>
      </w:r>
      <w:r w:rsidRPr="00CB2EA6">
        <w:rPr>
          <w:rFonts w:ascii="Arial" w:hAnsi="Arial" w:cs="Arial"/>
          <w:i/>
          <w:iCs/>
          <w:sz w:val="18"/>
          <w:szCs w:val="18"/>
        </w:rPr>
        <w:t>J. Tehran Heart Cent.</w:t>
      </w:r>
      <w:r w:rsidRPr="00CB2EA6">
        <w:rPr>
          <w:rFonts w:ascii="Arial" w:hAnsi="Arial" w:cs="Arial"/>
          <w:sz w:val="18"/>
          <w:szCs w:val="18"/>
        </w:rPr>
        <w:t xml:space="preserve"> </w:t>
      </w:r>
      <w:r w:rsidRPr="00CB2EA6">
        <w:rPr>
          <w:rFonts w:ascii="Arial" w:hAnsi="Arial" w:cs="Arial"/>
          <w:b/>
          <w:bCs/>
          <w:sz w:val="18"/>
          <w:szCs w:val="18"/>
        </w:rPr>
        <w:t>7</w:t>
      </w:r>
      <w:r w:rsidRPr="00CB2EA6">
        <w:rPr>
          <w:rFonts w:ascii="Arial" w:hAnsi="Arial" w:cs="Arial"/>
          <w:sz w:val="18"/>
          <w:szCs w:val="18"/>
        </w:rPr>
        <w:t>, 147–155 (2012).</w:t>
      </w:r>
    </w:p>
    <w:p w14:paraId="3782806B"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1.</w:t>
      </w:r>
      <w:r w:rsidRPr="00CB2EA6">
        <w:rPr>
          <w:rFonts w:ascii="Arial" w:hAnsi="Arial" w:cs="Arial"/>
          <w:sz w:val="18"/>
          <w:szCs w:val="18"/>
        </w:rPr>
        <w:tab/>
        <w:t xml:space="preserve">Zhang, D. Y. </w:t>
      </w:r>
      <w:r w:rsidRPr="00CB2EA6">
        <w:rPr>
          <w:rFonts w:ascii="Arial" w:hAnsi="Arial" w:cs="Arial"/>
          <w:i/>
          <w:iCs/>
          <w:sz w:val="18"/>
          <w:szCs w:val="18"/>
        </w:rPr>
        <w:t>et al.</w:t>
      </w:r>
      <w:r w:rsidRPr="00CB2EA6">
        <w:rPr>
          <w:rFonts w:ascii="Arial" w:hAnsi="Arial" w:cs="Arial"/>
          <w:sz w:val="18"/>
          <w:szCs w:val="18"/>
        </w:rPr>
        <w:t xml:space="preserve"> Case study and review: treatment of tricuspid prosthetic valve thrombosis. </w:t>
      </w:r>
      <w:r w:rsidRPr="00CB2EA6">
        <w:rPr>
          <w:rFonts w:ascii="Arial" w:hAnsi="Arial" w:cs="Arial"/>
          <w:i/>
          <w:iCs/>
          <w:sz w:val="18"/>
          <w:szCs w:val="18"/>
        </w:rPr>
        <w:t>Int. J. Cardiol.</w:t>
      </w:r>
      <w:r w:rsidRPr="00CB2EA6">
        <w:rPr>
          <w:rFonts w:ascii="Arial" w:hAnsi="Arial" w:cs="Arial"/>
          <w:sz w:val="18"/>
          <w:szCs w:val="18"/>
        </w:rPr>
        <w:t xml:space="preserve"> </w:t>
      </w:r>
      <w:r w:rsidRPr="00CB2EA6">
        <w:rPr>
          <w:rFonts w:ascii="Arial" w:hAnsi="Arial" w:cs="Arial"/>
          <w:b/>
          <w:bCs/>
          <w:sz w:val="18"/>
          <w:szCs w:val="18"/>
        </w:rPr>
        <w:t>162</w:t>
      </w:r>
      <w:r w:rsidRPr="00CB2EA6">
        <w:rPr>
          <w:rFonts w:ascii="Arial" w:hAnsi="Arial" w:cs="Arial"/>
          <w:sz w:val="18"/>
          <w:szCs w:val="18"/>
        </w:rPr>
        <w:t>, 14–19 (2012).</w:t>
      </w:r>
    </w:p>
    <w:p w14:paraId="2485517B"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2.</w:t>
      </w:r>
      <w:r w:rsidRPr="00CB2EA6">
        <w:rPr>
          <w:rFonts w:ascii="Arial" w:hAnsi="Arial" w:cs="Arial"/>
          <w:sz w:val="18"/>
          <w:szCs w:val="18"/>
        </w:rPr>
        <w:tab/>
        <w:t xml:space="preserve">Kaul, P., Adluri, K., Javangula, K. &amp; Baig, W. Successful management of multiple permanent pacemaker complications--infection, 13 year old silent lead perforation and exteriorisation following failed percutaneous extraction, superior vena cava obstruction, tricuspid valve endocarditis, pulmonary embolism and prosthetic tricuspid valve thrombosis. </w:t>
      </w:r>
      <w:r w:rsidRPr="00CB2EA6">
        <w:rPr>
          <w:rFonts w:ascii="Arial" w:hAnsi="Arial" w:cs="Arial"/>
          <w:i/>
          <w:iCs/>
          <w:sz w:val="18"/>
          <w:szCs w:val="18"/>
        </w:rPr>
        <w:t>J. Cardiothorac. Surg.</w:t>
      </w:r>
      <w:r w:rsidRPr="00CB2EA6">
        <w:rPr>
          <w:rFonts w:ascii="Arial" w:hAnsi="Arial" w:cs="Arial"/>
          <w:sz w:val="18"/>
          <w:szCs w:val="18"/>
        </w:rPr>
        <w:t xml:space="preserve"> </w:t>
      </w:r>
      <w:r w:rsidRPr="00CB2EA6">
        <w:rPr>
          <w:rFonts w:ascii="Arial" w:hAnsi="Arial" w:cs="Arial"/>
          <w:b/>
          <w:bCs/>
          <w:sz w:val="18"/>
          <w:szCs w:val="18"/>
        </w:rPr>
        <w:t>4</w:t>
      </w:r>
      <w:r w:rsidRPr="00CB2EA6">
        <w:rPr>
          <w:rFonts w:ascii="Arial" w:hAnsi="Arial" w:cs="Arial"/>
          <w:sz w:val="18"/>
          <w:szCs w:val="18"/>
        </w:rPr>
        <w:t>, 12 (2009).</w:t>
      </w:r>
    </w:p>
    <w:p w14:paraId="29938F89"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lastRenderedPageBreak/>
        <w:t>13.</w:t>
      </w:r>
      <w:r w:rsidRPr="00CB2EA6">
        <w:rPr>
          <w:rFonts w:ascii="Arial" w:hAnsi="Arial" w:cs="Arial"/>
          <w:sz w:val="18"/>
          <w:szCs w:val="18"/>
        </w:rPr>
        <w:tab/>
        <w:t xml:space="preserve">Roudaut, R. </w:t>
      </w:r>
      <w:r w:rsidRPr="00CB2EA6">
        <w:rPr>
          <w:rFonts w:ascii="Arial" w:hAnsi="Arial" w:cs="Arial"/>
          <w:i/>
          <w:iCs/>
          <w:sz w:val="18"/>
          <w:szCs w:val="18"/>
        </w:rPr>
        <w:t>et al.</w:t>
      </w:r>
      <w:r w:rsidRPr="00CB2EA6">
        <w:rPr>
          <w:rFonts w:ascii="Arial" w:hAnsi="Arial" w:cs="Arial"/>
          <w:sz w:val="18"/>
          <w:szCs w:val="18"/>
        </w:rPr>
        <w:t xml:space="preserve"> Management of prosthetic heart valve obstruction: fibrinolysis versus surgery. Early results and long-term follow-up in a single-centre study of 263 cases. </w:t>
      </w:r>
      <w:r w:rsidRPr="00CB2EA6">
        <w:rPr>
          <w:rFonts w:ascii="Arial" w:hAnsi="Arial" w:cs="Arial"/>
          <w:i/>
          <w:iCs/>
          <w:sz w:val="18"/>
          <w:szCs w:val="18"/>
        </w:rPr>
        <w:t>Arch. Cardiovasc. Dis.</w:t>
      </w:r>
      <w:r w:rsidRPr="00CB2EA6">
        <w:rPr>
          <w:rFonts w:ascii="Arial" w:hAnsi="Arial" w:cs="Arial"/>
          <w:sz w:val="18"/>
          <w:szCs w:val="18"/>
        </w:rPr>
        <w:t xml:space="preserve"> </w:t>
      </w:r>
      <w:r w:rsidRPr="00CB2EA6">
        <w:rPr>
          <w:rFonts w:ascii="Arial" w:hAnsi="Arial" w:cs="Arial"/>
          <w:b/>
          <w:bCs/>
          <w:sz w:val="18"/>
          <w:szCs w:val="18"/>
        </w:rPr>
        <w:t>102</w:t>
      </w:r>
      <w:r w:rsidRPr="00CB2EA6">
        <w:rPr>
          <w:rFonts w:ascii="Arial" w:hAnsi="Arial" w:cs="Arial"/>
          <w:sz w:val="18"/>
          <w:szCs w:val="18"/>
        </w:rPr>
        <w:t>, 269–277 (2009).</w:t>
      </w:r>
    </w:p>
    <w:p w14:paraId="1CF648EC"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4.</w:t>
      </w:r>
      <w:r w:rsidRPr="00CB2EA6">
        <w:rPr>
          <w:rFonts w:ascii="Arial" w:hAnsi="Arial" w:cs="Arial"/>
          <w:sz w:val="18"/>
          <w:szCs w:val="18"/>
        </w:rPr>
        <w:tab/>
        <w:t xml:space="preserve">Cáceres-Lóriga, F. M. </w:t>
      </w:r>
      <w:r w:rsidRPr="00CB2EA6">
        <w:rPr>
          <w:rFonts w:ascii="Arial" w:hAnsi="Arial" w:cs="Arial"/>
          <w:i/>
          <w:iCs/>
          <w:sz w:val="18"/>
          <w:szCs w:val="18"/>
        </w:rPr>
        <w:t>et al.</w:t>
      </w:r>
      <w:r w:rsidRPr="00CB2EA6">
        <w:rPr>
          <w:rFonts w:ascii="Arial" w:hAnsi="Arial" w:cs="Arial"/>
          <w:sz w:val="18"/>
          <w:szCs w:val="18"/>
        </w:rPr>
        <w:t xml:space="preserve"> Thrombolysis as first choice therapy in prosthetic heart valve thrombosis. A study of 68 patients. </w:t>
      </w:r>
      <w:r w:rsidRPr="00CB2EA6">
        <w:rPr>
          <w:rFonts w:ascii="Arial" w:hAnsi="Arial" w:cs="Arial"/>
          <w:i/>
          <w:iCs/>
          <w:sz w:val="18"/>
          <w:szCs w:val="18"/>
        </w:rPr>
        <w:t>J. Thromb. Thrombolysis</w:t>
      </w:r>
      <w:r w:rsidRPr="00CB2EA6">
        <w:rPr>
          <w:rFonts w:ascii="Arial" w:hAnsi="Arial" w:cs="Arial"/>
          <w:sz w:val="18"/>
          <w:szCs w:val="18"/>
        </w:rPr>
        <w:t xml:space="preserve"> </w:t>
      </w:r>
      <w:r w:rsidRPr="00CB2EA6">
        <w:rPr>
          <w:rFonts w:ascii="Arial" w:hAnsi="Arial" w:cs="Arial"/>
          <w:b/>
          <w:bCs/>
          <w:sz w:val="18"/>
          <w:szCs w:val="18"/>
        </w:rPr>
        <w:t>21</w:t>
      </w:r>
      <w:r w:rsidRPr="00CB2EA6">
        <w:rPr>
          <w:rFonts w:ascii="Arial" w:hAnsi="Arial" w:cs="Arial"/>
          <w:sz w:val="18"/>
          <w:szCs w:val="18"/>
        </w:rPr>
        <w:t>, 185–190 (2006).</w:t>
      </w:r>
    </w:p>
    <w:p w14:paraId="2F584A85"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5.</w:t>
      </w:r>
      <w:r w:rsidRPr="00CB2EA6">
        <w:rPr>
          <w:rFonts w:ascii="Arial" w:hAnsi="Arial" w:cs="Arial"/>
          <w:sz w:val="18"/>
          <w:szCs w:val="18"/>
        </w:rPr>
        <w:tab/>
        <w:t xml:space="preserve">Roudaut, R. </w:t>
      </w:r>
      <w:r w:rsidRPr="00CB2EA6">
        <w:rPr>
          <w:rFonts w:ascii="Arial" w:hAnsi="Arial" w:cs="Arial"/>
          <w:i/>
          <w:iCs/>
          <w:sz w:val="18"/>
          <w:szCs w:val="18"/>
        </w:rPr>
        <w:t>et al.</w:t>
      </w:r>
      <w:r w:rsidRPr="00CB2EA6">
        <w:rPr>
          <w:rFonts w:ascii="Arial" w:hAnsi="Arial" w:cs="Arial"/>
          <w:sz w:val="18"/>
          <w:szCs w:val="18"/>
        </w:rPr>
        <w:t xml:space="preserve"> Fibrinolysis of mechanical prosthetic valve thrombosis: a single-center study of 127 cases. </w:t>
      </w:r>
      <w:r w:rsidRPr="00CB2EA6">
        <w:rPr>
          <w:rFonts w:ascii="Arial" w:hAnsi="Arial" w:cs="Arial"/>
          <w:i/>
          <w:iCs/>
          <w:sz w:val="18"/>
          <w:szCs w:val="18"/>
        </w:rPr>
        <w:t>J. Am. Coll. Cardiol.</w:t>
      </w:r>
      <w:r w:rsidRPr="00CB2EA6">
        <w:rPr>
          <w:rFonts w:ascii="Arial" w:hAnsi="Arial" w:cs="Arial"/>
          <w:sz w:val="18"/>
          <w:szCs w:val="18"/>
        </w:rPr>
        <w:t xml:space="preserve"> </w:t>
      </w:r>
      <w:r w:rsidRPr="00CB2EA6">
        <w:rPr>
          <w:rFonts w:ascii="Arial" w:hAnsi="Arial" w:cs="Arial"/>
          <w:b/>
          <w:bCs/>
          <w:sz w:val="18"/>
          <w:szCs w:val="18"/>
        </w:rPr>
        <w:t>41</w:t>
      </w:r>
      <w:r w:rsidRPr="00CB2EA6">
        <w:rPr>
          <w:rFonts w:ascii="Arial" w:hAnsi="Arial" w:cs="Arial"/>
          <w:sz w:val="18"/>
          <w:szCs w:val="18"/>
        </w:rPr>
        <w:t>, 653–658 (2003).</w:t>
      </w:r>
    </w:p>
    <w:p w14:paraId="692FA06A"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6.</w:t>
      </w:r>
      <w:r w:rsidRPr="00CB2EA6">
        <w:rPr>
          <w:rFonts w:ascii="Arial" w:hAnsi="Arial" w:cs="Arial"/>
          <w:sz w:val="18"/>
          <w:szCs w:val="18"/>
        </w:rPr>
        <w:tab/>
        <w:t xml:space="preserve">Ramos, A. I. O. </w:t>
      </w:r>
      <w:r w:rsidRPr="00CB2EA6">
        <w:rPr>
          <w:rFonts w:ascii="Arial" w:hAnsi="Arial" w:cs="Arial"/>
          <w:i/>
          <w:iCs/>
          <w:sz w:val="18"/>
          <w:szCs w:val="18"/>
        </w:rPr>
        <w:t>et al.</w:t>
      </w:r>
      <w:r w:rsidRPr="00CB2EA6">
        <w:rPr>
          <w:rFonts w:ascii="Arial" w:hAnsi="Arial" w:cs="Arial"/>
          <w:sz w:val="18"/>
          <w:szCs w:val="18"/>
        </w:rPr>
        <w:t xml:space="preserve"> Fibrinolytic therapy for thrombosis in cardiac valvular prosthesis short and long term results. </w:t>
      </w:r>
      <w:r w:rsidRPr="00CB2EA6">
        <w:rPr>
          <w:rFonts w:ascii="Arial" w:hAnsi="Arial" w:cs="Arial"/>
          <w:i/>
          <w:iCs/>
          <w:sz w:val="18"/>
          <w:szCs w:val="18"/>
        </w:rPr>
        <w:t>Arq. Bras. Cardiol.</w:t>
      </w:r>
      <w:r w:rsidRPr="00CB2EA6">
        <w:rPr>
          <w:rFonts w:ascii="Arial" w:hAnsi="Arial" w:cs="Arial"/>
          <w:sz w:val="18"/>
          <w:szCs w:val="18"/>
        </w:rPr>
        <w:t xml:space="preserve"> </w:t>
      </w:r>
      <w:r w:rsidRPr="00CB2EA6">
        <w:rPr>
          <w:rFonts w:ascii="Arial" w:hAnsi="Arial" w:cs="Arial"/>
          <w:b/>
          <w:bCs/>
          <w:sz w:val="18"/>
          <w:szCs w:val="18"/>
        </w:rPr>
        <w:t>81</w:t>
      </w:r>
      <w:r w:rsidRPr="00CB2EA6">
        <w:rPr>
          <w:rFonts w:ascii="Arial" w:hAnsi="Arial" w:cs="Arial"/>
          <w:sz w:val="18"/>
          <w:szCs w:val="18"/>
        </w:rPr>
        <w:t>, 393–398, 387–392 (2003).</w:t>
      </w:r>
    </w:p>
    <w:p w14:paraId="6329E303" w14:textId="77777777" w:rsidR="00CB2EA6" w:rsidRPr="00CB2EA6" w:rsidRDefault="00CB2EA6" w:rsidP="00CB2EA6">
      <w:pPr>
        <w:pStyle w:val="Bibliography"/>
        <w:spacing w:line="480" w:lineRule="auto"/>
        <w:jc w:val="both"/>
        <w:rPr>
          <w:rFonts w:ascii="Arial" w:hAnsi="Arial" w:cs="Arial"/>
          <w:sz w:val="18"/>
          <w:szCs w:val="18"/>
        </w:rPr>
      </w:pPr>
      <w:r w:rsidRPr="00CB2EA6">
        <w:rPr>
          <w:rFonts w:ascii="Arial" w:hAnsi="Arial" w:cs="Arial"/>
          <w:sz w:val="18"/>
          <w:szCs w:val="18"/>
        </w:rPr>
        <w:t>17.</w:t>
      </w:r>
      <w:r w:rsidRPr="00CB2EA6">
        <w:rPr>
          <w:rFonts w:ascii="Arial" w:hAnsi="Arial" w:cs="Arial"/>
          <w:sz w:val="18"/>
          <w:szCs w:val="18"/>
        </w:rPr>
        <w:tab/>
        <w:t xml:space="preserve">López, H. P. </w:t>
      </w:r>
      <w:r w:rsidRPr="00CB2EA6">
        <w:rPr>
          <w:rFonts w:ascii="Arial" w:hAnsi="Arial" w:cs="Arial"/>
          <w:i/>
          <w:iCs/>
          <w:sz w:val="18"/>
          <w:szCs w:val="18"/>
        </w:rPr>
        <w:t>et al.</w:t>
      </w:r>
      <w:r w:rsidRPr="00CB2EA6">
        <w:rPr>
          <w:rFonts w:ascii="Arial" w:hAnsi="Arial" w:cs="Arial"/>
          <w:sz w:val="18"/>
          <w:szCs w:val="18"/>
        </w:rPr>
        <w:t xml:space="preserve"> Thrombolytic therapy with recombinant streptokinase for prosthetic valve thrombosis. </w:t>
      </w:r>
      <w:r w:rsidRPr="00CB2EA6">
        <w:rPr>
          <w:rFonts w:ascii="Arial" w:hAnsi="Arial" w:cs="Arial"/>
          <w:i/>
          <w:iCs/>
          <w:sz w:val="18"/>
          <w:szCs w:val="18"/>
        </w:rPr>
        <w:t>J. Card. Surg.</w:t>
      </w:r>
      <w:r w:rsidRPr="00CB2EA6">
        <w:rPr>
          <w:rFonts w:ascii="Arial" w:hAnsi="Arial" w:cs="Arial"/>
          <w:sz w:val="18"/>
          <w:szCs w:val="18"/>
        </w:rPr>
        <w:t xml:space="preserve"> </w:t>
      </w:r>
      <w:r w:rsidRPr="00CB2EA6">
        <w:rPr>
          <w:rFonts w:ascii="Arial" w:hAnsi="Arial" w:cs="Arial"/>
          <w:b/>
          <w:bCs/>
          <w:sz w:val="18"/>
          <w:szCs w:val="18"/>
        </w:rPr>
        <w:t>17</w:t>
      </w:r>
      <w:r w:rsidRPr="00CB2EA6">
        <w:rPr>
          <w:rFonts w:ascii="Arial" w:hAnsi="Arial" w:cs="Arial"/>
          <w:sz w:val="18"/>
          <w:szCs w:val="18"/>
        </w:rPr>
        <w:t>, 387–393 (2002).</w:t>
      </w:r>
    </w:p>
    <w:p w14:paraId="5A817495" w14:textId="6906F362" w:rsidR="00CB2EA6" w:rsidRPr="00CB2EA6" w:rsidRDefault="00CB2EA6" w:rsidP="00CB2EA6">
      <w:pPr>
        <w:spacing w:line="480" w:lineRule="auto"/>
        <w:jc w:val="both"/>
        <w:rPr>
          <w:rFonts w:ascii="Arial" w:hAnsi="Arial" w:cs="Arial"/>
          <w:b/>
          <w:bCs/>
          <w:sz w:val="18"/>
          <w:szCs w:val="18"/>
        </w:rPr>
      </w:pPr>
      <w:r w:rsidRPr="00CB2EA6">
        <w:rPr>
          <w:rFonts w:ascii="Arial" w:hAnsi="Arial" w:cs="Arial"/>
          <w:b/>
          <w:bCs/>
          <w:sz w:val="18"/>
          <w:szCs w:val="18"/>
        </w:rPr>
        <w:fldChar w:fldCharType="end"/>
      </w:r>
    </w:p>
    <w:sectPr w:rsidR="00CB2EA6" w:rsidRPr="00CB2E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B5038"/>
    <w:multiLevelType w:val="multilevel"/>
    <w:tmpl w:val="515C9DC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913542D"/>
    <w:multiLevelType w:val="multilevel"/>
    <w:tmpl w:val="104808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2E2798"/>
    <w:multiLevelType w:val="multilevel"/>
    <w:tmpl w:val="5B08D4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A32630"/>
    <w:multiLevelType w:val="multilevel"/>
    <w:tmpl w:val="926CA1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8310F6"/>
    <w:multiLevelType w:val="multilevel"/>
    <w:tmpl w:val="A4A24E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C06EAE"/>
    <w:multiLevelType w:val="multilevel"/>
    <w:tmpl w:val="AA2AB3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3D208E6"/>
    <w:multiLevelType w:val="multilevel"/>
    <w:tmpl w:val="41C460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4C3419F"/>
    <w:multiLevelType w:val="multilevel"/>
    <w:tmpl w:val="5AB40B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53A7F00"/>
    <w:multiLevelType w:val="multilevel"/>
    <w:tmpl w:val="F862924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9" w15:restartNumberingAfterBreak="0">
    <w:nsid w:val="17A00E7C"/>
    <w:multiLevelType w:val="multilevel"/>
    <w:tmpl w:val="B1188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85C3053"/>
    <w:multiLevelType w:val="multilevel"/>
    <w:tmpl w:val="308484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87A32EC"/>
    <w:multiLevelType w:val="multilevel"/>
    <w:tmpl w:val="AAD2E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B63595E"/>
    <w:multiLevelType w:val="multilevel"/>
    <w:tmpl w:val="65BC57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C342F87"/>
    <w:multiLevelType w:val="multilevel"/>
    <w:tmpl w:val="282A25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1B849D7"/>
    <w:multiLevelType w:val="multilevel"/>
    <w:tmpl w:val="09FEC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21946BD"/>
    <w:multiLevelType w:val="multilevel"/>
    <w:tmpl w:val="298673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2FA0111"/>
    <w:multiLevelType w:val="multilevel"/>
    <w:tmpl w:val="32B22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3441B0D"/>
    <w:multiLevelType w:val="multilevel"/>
    <w:tmpl w:val="D812A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4120F6C"/>
    <w:multiLevelType w:val="multilevel"/>
    <w:tmpl w:val="86307E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8DF3C82"/>
    <w:multiLevelType w:val="multilevel"/>
    <w:tmpl w:val="F1A61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A27632D"/>
    <w:multiLevelType w:val="multilevel"/>
    <w:tmpl w:val="FB5EE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BF91923"/>
    <w:multiLevelType w:val="multilevel"/>
    <w:tmpl w:val="06181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F5644CD"/>
    <w:multiLevelType w:val="multilevel"/>
    <w:tmpl w:val="7062B8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789433B"/>
    <w:multiLevelType w:val="multilevel"/>
    <w:tmpl w:val="EE62CA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A8F2EEF"/>
    <w:multiLevelType w:val="multilevel"/>
    <w:tmpl w:val="A83CB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17C6ECA"/>
    <w:multiLevelType w:val="multilevel"/>
    <w:tmpl w:val="1576A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2D228A1"/>
    <w:multiLevelType w:val="multilevel"/>
    <w:tmpl w:val="A5842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900532B"/>
    <w:multiLevelType w:val="multilevel"/>
    <w:tmpl w:val="B5B8FB1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8" w15:restartNumberingAfterBreak="0">
    <w:nsid w:val="4AFA0B06"/>
    <w:multiLevelType w:val="multilevel"/>
    <w:tmpl w:val="44DE6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BEE361C"/>
    <w:multiLevelType w:val="multilevel"/>
    <w:tmpl w:val="1A94F21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0" w15:restartNumberingAfterBreak="0">
    <w:nsid w:val="52D031D7"/>
    <w:multiLevelType w:val="multilevel"/>
    <w:tmpl w:val="894A7D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DA0172F"/>
    <w:multiLevelType w:val="multilevel"/>
    <w:tmpl w:val="4A2E28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F13182E"/>
    <w:multiLevelType w:val="multilevel"/>
    <w:tmpl w:val="95DA539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3" w15:restartNumberingAfterBreak="0">
    <w:nsid w:val="5F212D6D"/>
    <w:multiLevelType w:val="multilevel"/>
    <w:tmpl w:val="C074BCAC"/>
    <w:lvl w:ilvl="0">
      <w:start w:val="1"/>
      <w:numFmt w:val="bullet"/>
      <w:lvlText w:val="-"/>
      <w:lvlJc w:val="left"/>
      <w:pPr>
        <w:ind w:left="180" w:hanging="360"/>
      </w:pPr>
      <w:rPr>
        <w:u w:val="none"/>
      </w:rPr>
    </w:lvl>
    <w:lvl w:ilvl="1">
      <w:start w:val="1"/>
      <w:numFmt w:val="bullet"/>
      <w:lvlText w:val="-"/>
      <w:lvlJc w:val="left"/>
      <w:pPr>
        <w:ind w:left="900" w:hanging="360"/>
      </w:pPr>
      <w:rPr>
        <w:u w:val="none"/>
      </w:rPr>
    </w:lvl>
    <w:lvl w:ilvl="2">
      <w:start w:val="1"/>
      <w:numFmt w:val="bullet"/>
      <w:lvlText w:val="-"/>
      <w:lvlJc w:val="left"/>
      <w:pPr>
        <w:ind w:left="1620" w:hanging="360"/>
      </w:pPr>
      <w:rPr>
        <w:u w:val="none"/>
      </w:rPr>
    </w:lvl>
    <w:lvl w:ilvl="3">
      <w:start w:val="1"/>
      <w:numFmt w:val="bullet"/>
      <w:lvlText w:val="-"/>
      <w:lvlJc w:val="left"/>
      <w:pPr>
        <w:ind w:left="2340" w:hanging="360"/>
      </w:pPr>
      <w:rPr>
        <w:u w:val="none"/>
      </w:rPr>
    </w:lvl>
    <w:lvl w:ilvl="4">
      <w:start w:val="1"/>
      <w:numFmt w:val="bullet"/>
      <w:lvlText w:val="-"/>
      <w:lvlJc w:val="left"/>
      <w:pPr>
        <w:ind w:left="3060" w:hanging="360"/>
      </w:pPr>
      <w:rPr>
        <w:u w:val="none"/>
      </w:rPr>
    </w:lvl>
    <w:lvl w:ilvl="5">
      <w:start w:val="1"/>
      <w:numFmt w:val="bullet"/>
      <w:lvlText w:val="-"/>
      <w:lvlJc w:val="left"/>
      <w:pPr>
        <w:ind w:left="3780" w:hanging="360"/>
      </w:pPr>
      <w:rPr>
        <w:u w:val="none"/>
      </w:rPr>
    </w:lvl>
    <w:lvl w:ilvl="6">
      <w:start w:val="1"/>
      <w:numFmt w:val="bullet"/>
      <w:lvlText w:val="-"/>
      <w:lvlJc w:val="left"/>
      <w:pPr>
        <w:ind w:left="4500" w:hanging="360"/>
      </w:pPr>
      <w:rPr>
        <w:u w:val="none"/>
      </w:rPr>
    </w:lvl>
    <w:lvl w:ilvl="7">
      <w:start w:val="1"/>
      <w:numFmt w:val="bullet"/>
      <w:lvlText w:val="-"/>
      <w:lvlJc w:val="left"/>
      <w:pPr>
        <w:ind w:left="5220" w:hanging="360"/>
      </w:pPr>
      <w:rPr>
        <w:u w:val="none"/>
      </w:rPr>
    </w:lvl>
    <w:lvl w:ilvl="8">
      <w:start w:val="1"/>
      <w:numFmt w:val="bullet"/>
      <w:lvlText w:val="-"/>
      <w:lvlJc w:val="left"/>
      <w:pPr>
        <w:ind w:left="5940" w:hanging="360"/>
      </w:pPr>
      <w:rPr>
        <w:u w:val="none"/>
      </w:rPr>
    </w:lvl>
  </w:abstractNum>
  <w:abstractNum w:abstractNumId="34" w15:restartNumberingAfterBreak="0">
    <w:nsid w:val="5F493F6A"/>
    <w:multiLevelType w:val="multilevel"/>
    <w:tmpl w:val="031CC4EA"/>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5" w15:restartNumberingAfterBreak="0">
    <w:nsid w:val="655D7383"/>
    <w:multiLevelType w:val="multilevel"/>
    <w:tmpl w:val="7C24D6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C8D2246"/>
    <w:multiLevelType w:val="multilevel"/>
    <w:tmpl w:val="17FEE9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C9A128C"/>
    <w:multiLevelType w:val="multilevel"/>
    <w:tmpl w:val="886046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EE75953"/>
    <w:multiLevelType w:val="multilevel"/>
    <w:tmpl w:val="365E36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FA55004"/>
    <w:multiLevelType w:val="multilevel"/>
    <w:tmpl w:val="DD1641E2"/>
    <w:lvl w:ilvl="0">
      <w:start w:val="1"/>
      <w:numFmt w:val="bullet"/>
      <w:lvlText w:val="-"/>
      <w:lvlJc w:val="left"/>
      <w:pPr>
        <w:ind w:left="540" w:hanging="360"/>
      </w:pPr>
      <w:rPr>
        <w:u w:val="none"/>
      </w:rPr>
    </w:lvl>
    <w:lvl w:ilvl="1">
      <w:start w:val="1"/>
      <w:numFmt w:val="bullet"/>
      <w:lvlText w:val="-"/>
      <w:lvlJc w:val="left"/>
      <w:pPr>
        <w:ind w:left="1260" w:hanging="360"/>
      </w:pPr>
      <w:rPr>
        <w:u w:val="none"/>
      </w:rPr>
    </w:lvl>
    <w:lvl w:ilvl="2">
      <w:start w:val="1"/>
      <w:numFmt w:val="bullet"/>
      <w:lvlText w:val="-"/>
      <w:lvlJc w:val="left"/>
      <w:pPr>
        <w:ind w:left="1980" w:hanging="360"/>
      </w:pPr>
      <w:rPr>
        <w:u w:val="none"/>
      </w:rPr>
    </w:lvl>
    <w:lvl w:ilvl="3">
      <w:start w:val="1"/>
      <w:numFmt w:val="bullet"/>
      <w:lvlText w:val="-"/>
      <w:lvlJc w:val="left"/>
      <w:pPr>
        <w:ind w:left="2700" w:hanging="360"/>
      </w:pPr>
      <w:rPr>
        <w:u w:val="none"/>
      </w:rPr>
    </w:lvl>
    <w:lvl w:ilvl="4">
      <w:start w:val="1"/>
      <w:numFmt w:val="bullet"/>
      <w:lvlText w:val="-"/>
      <w:lvlJc w:val="left"/>
      <w:pPr>
        <w:ind w:left="3420" w:hanging="360"/>
      </w:pPr>
      <w:rPr>
        <w:u w:val="none"/>
      </w:rPr>
    </w:lvl>
    <w:lvl w:ilvl="5">
      <w:start w:val="1"/>
      <w:numFmt w:val="bullet"/>
      <w:lvlText w:val="-"/>
      <w:lvlJc w:val="left"/>
      <w:pPr>
        <w:ind w:left="4140" w:hanging="360"/>
      </w:pPr>
      <w:rPr>
        <w:u w:val="none"/>
      </w:rPr>
    </w:lvl>
    <w:lvl w:ilvl="6">
      <w:start w:val="1"/>
      <w:numFmt w:val="bullet"/>
      <w:lvlText w:val="-"/>
      <w:lvlJc w:val="left"/>
      <w:pPr>
        <w:ind w:left="4860" w:hanging="360"/>
      </w:pPr>
      <w:rPr>
        <w:u w:val="none"/>
      </w:rPr>
    </w:lvl>
    <w:lvl w:ilvl="7">
      <w:start w:val="1"/>
      <w:numFmt w:val="bullet"/>
      <w:lvlText w:val="-"/>
      <w:lvlJc w:val="left"/>
      <w:pPr>
        <w:ind w:left="5580" w:hanging="360"/>
      </w:pPr>
      <w:rPr>
        <w:u w:val="none"/>
      </w:rPr>
    </w:lvl>
    <w:lvl w:ilvl="8">
      <w:start w:val="1"/>
      <w:numFmt w:val="bullet"/>
      <w:lvlText w:val="-"/>
      <w:lvlJc w:val="left"/>
      <w:pPr>
        <w:ind w:left="6300" w:hanging="360"/>
      </w:pPr>
      <w:rPr>
        <w:u w:val="none"/>
      </w:rPr>
    </w:lvl>
  </w:abstractNum>
  <w:abstractNum w:abstractNumId="40" w15:restartNumberingAfterBreak="0">
    <w:nsid w:val="71882D4C"/>
    <w:multiLevelType w:val="multilevel"/>
    <w:tmpl w:val="14A6AD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2003E16"/>
    <w:multiLevelType w:val="multilevel"/>
    <w:tmpl w:val="292CFC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6027E17"/>
    <w:multiLevelType w:val="multilevel"/>
    <w:tmpl w:val="28522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CC01715"/>
    <w:multiLevelType w:val="multilevel"/>
    <w:tmpl w:val="7A6032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9897139">
    <w:abstractNumId w:val="8"/>
  </w:num>
  <w:num w:numId="2" w16cid:durableId="1044406045">
    <w:abstractNumId w:val="0"/>
  </w:num>
  <w:num w:numId="3" w16cid:durableId="896357982">
    <w:abstractNumId w:val="32"/>
  </w:num>
  <w:num w:numId="4" w16cid:durableId="732315684">
    <w:abstractNumId w:val="34"/>
  </w:num>
  <w:num w:numId="5" w16cid:durableId="2004627934">
    <w:abstractNumId w:val="27"/>
  </w:num>
  <w:num w:numId="6" w16cid:durableId="1327978206">
    <w:abstractNumId w:val="29"/>
  </w:num>
  <w:num w:numId="7" w16cid:durableId="1618635067">
    <w:abstractNumId w:val="12"/>
  </w:num>
  <w:num w:numId="8" w16cid:durableId="116721448">
    <w:abstractNumId w:val="20"/>
  </w:num>
  <w:num w:numId="9" w16cid:durableId="1566138851">
    <w:abstractNumId w:val="40"/>
  </w:num>
  <w:num w:numId="10" w16cid:durableId="710761314">
    <w:abstractNumId w:val="13"/>
  </w:num>
  <w:num w:numId="11" w16cid:durableId="1103264674">
    <w:abstractNumId w:val="26"/>
  </w:num>
  <w:num w:numId="12" w16cid:durableId="45103314">
    <w:abstractNumId w:val="38"/>
  </w:num>
  <w:num w:numId="13" w16cid:durableId="320811481">
    <w:abstractNumId w:val="9"/>
  </w:num>
  <w:num w:numId="14" w16cid:durableId="299195733">
    <w:abstractNumId w:val="31"/>
  </w:num>
  <w:num w:numId="15" w16cid:durableId="1978531905">
    <w:abstractNumId w:val="36"/>
  </w:num>
  <w:num w:numId="16" w16cid:durableId="1332679903">
    <w:abstractNumId w:val="6"/>
  </w:num>
  <w:num w:numId="17" w16cid:durableId="119542643">
    <w:abstractNumId w:val="23"/>
  </w:num>
  <w:num w:numId="18" w16cid:durableId="482815939">
    <w:abstractNumId w:val="33"/>
  </w:num>
  <w:num w:numId="19" w16cid:durableId="2088381052">
    <w:abstractNumId w:val="14"/>
  </w:num>
  <w:num w:numId="20" w16cid:durableId="735322247">
    <w:abstractNumId w:val="25"/>
  </w:num>
  <w:num w:numId="21" w16cid:durableId="2028019692">
    <w:abstractNumId w:val="22"/>
  </w:num>
  <w:num w:numId="22" w16cid:durableId="252517614">
    <w:abstractNumId w:val="17"/>
  </w:num>
  <w:num w:numId="23" w16cid:durableId="306668573">
    <w:abstractNumId w:val="5"/>
  </w:num>
  <w:num w:numId="24" w16cid:durableId="741685084">
    <w:abstractNumId w:val="2"/>
  </w:num>
  <w:num w:numId="25" w16cid:durableId="1191067659">
    <w:abstractNumId w:val="19"/>
  </w:num>
  <w:num w:numId="26" w16cid:durableId="503713029">
    <w:abstractNumId w:val="3"/>
  </w:num>
  <w:num w:numId="27" w16cid:durableId="1128355161">
    <w:abstractNumId w:val="39"/>
  </w:num>
  <w:num w:numId="28" w16cid:durableId="1257715640">
    <w:abstractNumId w:val="41"/>
  </w:num>
  <w:num w:numId="29" w16cid:durableId="933435464">
    <w:abstractNumId w:val="30"/>
  </w:num>
  <w:num w:numId="30" w16cid:durableId="1805124007">
    <w:abstractNumId w:val="7"/>
  </w:num>
  <w:num w:numId="31" w16cid:durableId="47002132">
    <w:abstractNumId w:val="21"/>
  </w:num>
  <w:num w:numId="32" w16cid:durableId="1809515338">
    <w:abstractNumId w:val="43"/>
  </w:num>
  <w:num w:numId="33" w16cid:durableId="1629043084">
    <w:abstractNumId w:val="37"/>
  </w:num>
  <w:num w:numId="34" w16cid:durableId="1365978327">
    <w:abstractNumId w:val="42"/>
  </w:num>
  <w:num w:numId="35" w16cid:durableId="187305546">
    <w:abstractNumId w:val="18"/>
  </w:num>
  <w:num w:numId="36" w16cid:durableId="883754487">
    <w:abstractNumId w:val="4"/>
  </w:num>
  <w:num w:numId="37" w16cid:durableId="1164734792">
    <w:abstractNumId w:val="10"/>
  </w:num>
  <w:num w:numId="38" w16cid:durableId="891961530">
    <w:abstractNumId w:val="28"/>
  </w:num>
  <w:num w:numId="39" w16cid:durableId="599261330">
    <w:abstractNumId w:val="16"/>
  </w:num>
  <w:num w:numId="40" w16cid:durableId="918365606">
    <w:abstractNumId w:val="1"/>
  </w:num>
  <w:num w:numId="41" w16cid:durableId="429621170">
    <w:abstractNumId w:val="15"/>
  </w:num>
  <w:num w:numId="42" w16cid:durableId="352464145">
    <w:abstractNumId w:val="24"/>
  </w:num>
  <w:num w:numId="43" w16cid:durableId="236329679">
    <w:abstractNumId w:val="11"/>
  </w:num>
  <w:num w:numId="44" w16cid:durableId="91555291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EA6"/>
    <w:rsid w:val="000A0EBD"/>
    <w:rsid w:val="000C5E2E"/>
    <w:rsid w:val="00AD5775"/>
    <w:rsid w:val="00CB2EA6"/>
    <w:rsid w:val="00EB659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24387"/>
  <w15:chartTrackingRefBased/>
  <w15:docId w15:val="{25D736E2-ABA9-4312-B228-6A2682672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EA6"/>
    <w:pPr>
      <w:spacing w:line="259" w:lineRule="auto"/>
    </w:pPr>
    <w:rPr>
      <w:rFonts w:eastAsia="PMingLiU"/>
      <w:sz w:val="22"/>
      <w:szCs w:val="22"/>
      <w:lang w:eastAsia="en-US"/>
    </w:rPr>
  </w:style>
  <w:style w:type="paragraph" w:styleId="Heading1">
    <w:name w:val="heading 1"/>
    <w:basedOn w:val="Normal"/>
    <w:next w:val="Normal"/>
    <w:link w:val="Heading1Char"/>
    <w:uiPriority w:val="9"/>
    <w:qFormat/>
    <w:rsid w:val="00CB2E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E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E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E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E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E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E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E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E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E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2E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2E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2E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E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EA6"/>
    <w:rPr>
      <w:rFonts w:eastAsiaTheme="majorEastAsia" w:cstheme="majorBidi"/>
      <w:color w:val="272727" w:themeColor="text1" w:themeTint="D8"/>
    </w:rPr>
  </w:style>
  <w:style w:type="paragraph" w:styleId="Title">
    <w:name w:val="Title"/>
    <w:basedOn w:val="Normal"/>
    <w:next w:val="Normal"/>
    <w:link w:val="TitleChar"/>
    <w:uiPriority w:val="10"/>
    <w:qFormat/>
    <w:rsid w:val="00CB2E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E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EA6"/>
    <w:pPr>
      <w:spacing w:before="160"/>
      <w:jc w:val="center"/>
    </w:pPr>
    <w:rPr>
      <w:i/>
      <w:iCs/>
      <w:color w:val="404040" w:themeColor="text1" w:themeTint="BF"/>
    </w:rPr>
  </w:style>
  <w:style w:type="character" w:customStyle="1" w:styleId="QuoteChar">
    <w:name w:val="Quote Char"/>
    <w:basedOn w:val="DefaultParagraphFont"/>
    <w:link w:val="Quote"/>
    <w:uiPriority w:val="29"/>
    <w:rsid w:val="00CB2EA6"/>
    <w:rPr>
      <w:i/>
      <w:iCs/>
      <w:color w:val="404040" w:themeColor="text1" w:themeTint="BF"/>
    </w:rPr>
  </w:style>
  <w:style w:type="paragraph" w:styleId="ListParagraph">
    <w:name w:val="List Paragraph"/>
    <w:basedOn w:val="Normal"/>
    <w:uiPriority w:val="34"/>
    <w:qFormat/>
    <w:rsid w:val="00CB2EA6"/>
    <w:pPr>
      <w:ind w:left="720"/>
      <w:contextualSpacing/>
    </w:pPr>
  </w:style>
  <w:style w:type="character" w:styleId="IntenseEmphasis">
    <w:name w:val="Intense Emphasis"/>
    <w:basedOn w:val="DefaultParagraphFont"/>
    <w:uiPriority w:val="21"/>
    <w:qFormat/>
    <w:rsid w:val="00CB2EA6"/>
    <w:rPr>
      <w:i/>
      <w:iCs/>
      <w:color w:val="0F4761" w:themeColor="accent1" w:themeShade="BF"/>
    </w:rPr>
  </w:style>
  <w:style w:type="paragraph" w:styleId="IntenseQuote">
    <w:name w:val="Intense Quote"/>
    <w:basedOn w:val="Normal"/>
    <w:next w:val="Normal"/>
    <w:link w:val="IntenseQuoteChar"/>
    <w:uiPriority w:val="30"/>
    <w:qFormat/>
    <w:rsid w:val="00CB2E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EA6"/>
    <w:rPr>
      <w:i/>
      <w:iCs/>
      <w:color w:val="0F4761" w:themeColor="accent1" w:themeShade="BF"/>
    </w:rPr>
  </w:style>
  <w:style w:type="character" w:styleId="IntenseReference">
    <w:name w:val="Intense Reference"/>
    <w:basedOn w:val="DefaultParagraphFont"/>
    <w:uiPriority w:val="32"/>
    <w:qFormat/>
    <w:rsid w:val="00CB2EA6"/>
    <w:rPr>
      <w:b/>
      <w:bCs/>
      <w:smallCaps/>
      <w:color w:val="0F4761" w:themeColor="accent1" w:themeShade="BF"/>
      <w:spacing w:val="5"/>
    </w:rPr>
  </w:style>
  <w:style w:type="paragraph" w:styleId="Bibliography">
    <w:name w:val="Bibliography"/>
    <w:basedOn w:val="Normal"/>
    <w:next w:val="Normal"/>
    <w:uiPriority w:val="37"/>
    <w:unhideWhenUsed/>
    <w:rsid w:val="00CB2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9954</Words>
  <Characters>56739</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ustin9</dc:creator>
  <cp:keywords/>
  <dc:description/>
  <cp:lastModifiedBy>Ooi Inn Jia</cp:lastModifiedBy>
  <cp:revision>2</cp:revision>
  <dcterms:created xsi:type="dcterms:W3CDTF">2024-11-25T03:24:00Z</dcterms:created>
  <dcterms:modified xsi:type="dcterms:W3CDTF">2025-02-1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vRgGmR81"/&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